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7987F" w14:textId="77777777" w:rsidR="00A63B75" w:rsidRPr="00A63B75" w:rsidRDefault="00A63B75" w:rsidP="00A63B75">
      <w:pPr>
        <w:pStyle w:val="Heading3"/>
        <w:spacing w:line="480" w:lineRule="auto"/>
        <w:rPr>
          <w:rFonts w:asciiTheme="majorHAnsi" w:hAnsiTheme="majorHAnsi" w:cstheme="majorHAnsi"/>
          <w:b w:val="0"/>
          <w:sz w:val="28"/>
          <w:szCs w:val="22"/>
          <w:lang w:val="en-GB"/>
        </w:rPr>
      </w:pPr>
      <w:r w:rsidRPr="00A63B75">
        <w:rPr>
          <w:rFonts w:asciiTheme="majorHAnsi" w:hAnsiTheme="majorHAnsi" w:cstheme="majorHAnsi"/>
          <w:b w:val="0"/>
          <w:sz w:val="28"/>
          <w:szCs w:val="22"/>
          <w:lang w:val="en-GB"/>
        </w:rPr>
        <w:t>Supplementary Data</w:t>
      </w:r>
    </w:p>
    <w:p w14:paraId="72DD3089" w14:textId="35088594" w:rsidR="00B32EFF" w:rsidRPr="00AD5E79" w:rsidRDefault="00902854" w:rsidP="00A63B75">
      <w:pPr>
        <w:pStyle w:val="TOC1"/>
        <w:spacing w:line="480" w:lineRule="auto"/>
        <w:jc w:val="center"/>
        <w:rPr>
          <w:rFonts w:asciiTheme="majorHAnsi" w:hAnsiTheme="majorHAnsi" w:cstheme="majorHAnsi"/>
          <w:sz w:val="28"/>
          <w:szCs w:val="28"/>
          <w:lang w:val="en-US"/>
        </w:rPr>
      </w:pPr>
      <w:r w:rsidRPr="00902854">
        <w:rPr>
          <w:sz w:val="28"/>
          <w:szCs w:val="28"/>
          <w:lang w:val="en-GB"/>
        </w:rPr>
        <w:t>Effects of the urban environment on oxidative stress in early life: insights from a cross-fostering experiment</w:t>
      </w:r>
    </w:p>
    <w:p w14:paraId="0BD96C14" w14:textId="2A9BF8CC" w:rsidR="00A63B75" w:rsidRPr="009F5409" w:rsidRDefault="00A63B75" w:rsidP="00A63B75">
      <w:pPr>
        <w:pStyle w:val="TOC1"/>
        <w:spacing w:line="480" w:lineRule="auto"/>
        <w:jc w:val="center"/>
        <w:rPr>
          <w:rFonts w:asciiTheme="majorHAnsi" w:hAnsiTheme="majorHAnsi" w:cstheme="majorHAnsi"/>
          <w:lang w:val="en-GB"/>
        </w:rPr>
      </w:pPr>
      <w:r w:rsidRPr="009F5409">
        <w:rPr>
          <w:rFonts w:asciiTheme="majorHAnsi" w:hAnsiTheme="majorHAnsi" w:cstheme="majorHAnsi"/>
          <w:lang w:val="en-GB"/>
        </w:rPr>
        <w:t>Pablo Salmón</w:t>
      </w:r>
      <w:r w:rsidRPr="009F5409">
        <w:rPr>
          <w:rFonts w:asciiTheme="majorHAnsi" w:hAnsiTheme="majorHAnsi" w:cstheme="majorHAnsi"/>
          <w:vertAlign w:val="superscript"/>
          <w:lang w:val="en-GB"/>
        </w:rPr>
        <w:t>1+</w:t>
      </w:r>
      <w:r w:rsidRPr="009F5409">
        <w:rPr>
          <w:rFonts w:asciiTheme="majorHAnsi" w:hAnsiTheme="majorHAnsi" w:cstheme="majorHAnsi"/>
          <w:lang w:val="en-GB"/>
        </w:rPr>
        <w:t xml:space="preserve">, Hannah Watson </w:t>
      </w:r>
      <w:r w:rsidRPr="009F5409">
        <w:rPr>
          <w:rFonts w:asciiTheme="majorHAnsi" w:hAnsiTheme="majorHAnsi" w:cstheme="majorHAnsi"/>
          <w:vertAlign w:val="superscript"/>
          <w:lang w:val="en-GB"/>
        </w:rPr>
        <w:t>1</w:t>
      </w:r>
      <w:r w:rsidRPr="009F5409">
        <w:rPr>
          <w:rFonts w:asciiTheme="majorHAnsi" w:hAnsiTheme="majorHAnsi" w:cstheme="majorHAnsi"/>
          <w:lang w:val="en-GB"/>
        </w:rPr>
        <w:t xml:space="preserve">, Andreas Nord </w:t>
      </w:r>
      <w:r w:rsidRPr="009F5409">
        <w:rPr>
          <w:rFonts w:asciiTheme="majorHAnsi" w:hAnsiTheme="majorHAnsi" w:cstheme="majorHAnsi"/>
          <w:vertAlign w:val="superscript"/>
          <w:lang w:val="en-GB"/>
        </w:rPr>
        <w:t>1</w:t>
      </w:r>
      <w:r w:rsidRPr="009F5409">
        <w:rPr>
          <w:rFonts w:asciiTheme="majorHAnsi" w:hAnsiTheme="majorHAnsi" w:cstheme="majorHAnsi"/>
          <w:lang w:val="en-GB"/>
        </w:rPr>
        <w:t xml:space="preserve"> and Caroline Isaksson </w:t>
      </w:r>
      <w:r w:rsidRPr="009F5409">
        <w:rPr>
          <w:rFonts w:asciiTheme="majorHAnsi" w:hAnsiTheme="majorHAnsi" w:cstheme="majorHAnsi"/>
          <w:vertAlign w:val="superscript"/>
          <w:lang w:val="en-GB"/>
        </w:rPr>
        <w:t>1*</w:t>
      </w:r>
    </w:p>
    <w:p w14:paraId="28A138E2" w14:textId="77777777" w:rsidR="00A63B75" w:rsidRPr="00A63B75" w:rsidRDefault="00A63B75" w:rsidP="00A63B75">
      <w:pPr>
        <w:pStyle w:val="FootnoteText"/>
        <w:spacing w:line="240" w:lineRule="auto"/>
        <w:jc w:val="center"/>
        <w:rPr>
          <w:rFonts w:asciiTheme="majorHAnsi" w:hAnsiTheme="majorHAnsi" w:cstheme="majorHAnsi"/>
          <w:sz w:val="20"/>
          <w:szCs w:val="22"/>
          <w:lang w:val="en-GB"/>
        </w:rPr>
      </w:pPr>
      <w:r w:rsidRPr="00A63B75">
        <w:rPr>
          <w:rFonts w:asciiTheme="majorHAnsi" w:hAnsiTheme="majorHAnsi" w:cstheme="majorHAnsi"/>
          <w:sz w:val="20"/>
          <w:szCs w:val="22"/>
          <w:vertAlign w:val="superscript"/>
          <w:lang w:val="en-GB"/>
        </w:rPr>
        <w:t>1</w:t>
      </w:r>
      <w:r w:rsidRPr="00A63B75">
        <w:rPr>
          <w:rFonts w:asciiTheme="majorHAnsi" w:hAnsiTheme="majorHAnsi" w:cstheme="majorHAnsi"/>
          <w:sz w:val="20"/>
          <w:szCs w:val="22"/>
          <w:lang w:val="en-GB"/>
        </w:rPr>
        <w:t xml:space="preserve"> Section for Evolutionary Ecology, Department of Biology, Lund University, Lund, Sweden</w:t>
      </w:r>
    </w:p>
    <w:p w14:paraId="4C0FEC80" w14:textId="77777777" w:rsidR="00A63B75" w:rsidRPr="00A63B75" w:rsidRDefault="00A63B75" w:rsidP="00A63B75">
      <w:pPr>
        <w:pStyle w:val="FootnoteText"/>
        <w:spacing w:line="240" w:lineRule="auto"/>
        <w:jc w:val="center"/>
        <w:rPr>
          <w:rFonts w:asciiTheme="majorHAnsi" w:hAnsiTheme="majorHAnsi" w:cstheme="majorHAnsi"/>
          <w:sz w:val="20"/>
          <w:szCs w:val="22"/>
          <w:lang w:val="en-GB"/>
        </w:rPr>
      </w:pPr>
      <w:r w:rsidRPr="00A63B75">
        <w:rPr>
          <w:rFonts w:asciiTheme="majorHAnsi" w:hAnsiTheme="majorHAnsi" w:cstheme="majorHAnsi"/>
          <w:sz w:val="20"/>
          <w:szCs w:val="22"/>
          <w:vertAlign w:val="superscript"/>
          <w:lang w:val="en-GB"/>
        </w:rPr>
        <w:t xml:space="preserve">+  </w:t>
      </w:r>
      <w:r w:rsidRPr="00A63B75">
        <w:rPr>
          <w:rFonts w:asciiTheme="majorHAnsi" w:hAnsiTheme="majorHAnsi" w:cstheme="majorHAnsi"/>
          <w:sz w:val="20"/>
          <w:szCs w:val="22"/>
          <w:lang w:val="en-GB"/>
        </w:rPr>
        <w:t>Present address: Institute of Biodiversity, Animal Health &amp; Comparative Medicine, College of Medical, Veterinary &amp; Life Sciences, University of Glasgow, Glasgow, UK</w:t>
      </w:r>
    </w:p>
    <w:p w14:paraId="19F0BF65" w14:textId="77777777" w:rsidR="00A63B75" w:rsidRPr="00A63B75" w:rsidRDefault="00A63B75" w:rsidP="00A63B75">
      <w:pPr>
        <w:pStyle w:val="FootnoteText"/>
        <w:spacing w:line="240" w:lineRule="auto"/>
        <w:jc w:val="center"/>
        <w:rPr>
          <w:rFonts w:asciiTheme="majorHAnsi" w:hAnsiTheme="majorHAnsi" w:cstheme="majorHAnsi"/>
          <w:sz w:val="20"/>
          <w:szCs w:val="22"/>
          <w:lang w:val="en-GB"/>
        </w:rPr>
      </w:pPr>
      <w:r w:rsidRPr="00A63B75">
        <w:rPr>
          <w:rFonts w:asciiTheme="majorHAnsi" w:hAnsiTheme="majorHAnsi" w:cstheme="majorHAnsi"/>
          <w:sz w:val="20"/>
          <w:szCs w:val="22"/>
          <w:lang w:val="en-GB"/>
        </w:rPr>
        <w:t>* Corresponding author: Caroline.Isaksson@biol.lu.se</w:t>
      </w:r>
    </w:p>
    <w:p w14:paraId="605923D4" w14:textId="77777777" w:rsidR="000F404D" w:rsidRDefault="000F404D" w:rsidP="00480BF3">
      <w:pPr>
        <w:pStyle w:val="tabeltext"/>
        <w:spacing w:line="480" w:lineRule="auto"/>
        <w:rPr>
          <w:rStyle w:val="tabeltextheadlineChar"/>
          <w:rFonts w:asciiTheme="majorHAnsi" w:hAnsiTheme="majorHAnsi" w:cstheme="majorHAnsi"/>
          <w:sz w:val="22"/>
          <w:szCs w:val="22"/>
          <w:lang w:val="en-GB"/>
        </w:rPr>
      </w:pPr>
    </w:p>
    <w:p w14:paraId="0251229F" w14:textId="722EAB89" w:rsidR="00C5188D" w:rsidRDefault="00480BF3" w:rsidP="00480BF3">
      <w:pPr>
        <w:pStyle w:val="tabeltext"/>
        <w:spacing w:line="480" w:lineRule="auto"/>
        <w:rPr>
          <w:rFonts w:asciiTheme="majorHAnsi" w:hAnsiTheme="majorHAnsi" w:cstheme="majorHAnsi"/>
          <w:sz w:val="22"/>
          <w:szCs w:val="16"/>
        </w:rPr>
      </w:pPr>
      <w:r w:rsidRPr="00F06DDD">
        <w:rPr>
          <w:rStyle w:val="tabeltextheadlineChar"/>
          <w:rFonts w:asciiTheme="majorHAnsi" w:hAnsiTheme="majorHAnsi" w:cstheme="majorHAnsi"/>
          <w:sz w:val="22"/>
          <w:szCs w:val="22"/>
          <w:lang w:val="en-US"/>
        </w:rPr>
        <w:t xml:space="preserve">Table </w:t>
      </w:r>
      <w:r w:rsidR="0075469F">
        <w:rPr>
          <w:rStyle w:val="tabeltextheadlineChar"/>
          <w:rFonts w:asciiTheme="majorHAnsi" w:hAnsiTheme="majorHAnsi" w:cstheme="majorHAnsi"/>
          <w:sz w:val="22"/>
          <w:szCs w:val="22"/>
          <w:lang w:val="en-US"/>
        </w:rPr>
        <w:t>S</w:t>
      </w:r>
      <w:r w:rsidRPr="00F06DDD">
        <w:rPr>
          <w:rStyle w:val="tabeltextheadlineChar"/>
          <w:rFonts w:asciiTheme="majorHAnsi" w:hAnsiTheme="majorHAnsi" w:cstheme="majorHAnsi"/>
          <w:sz w:val="22"/>
          <w:szCs w:val="22"/>
          <w:lang w:val="en-US"/>
        </w:rPr>
        <w:t>1.</w:t>
      </w:r>
      <w:r w:rsidRPr="00F06DDD">
        <w:rPr>
          <w:rFonts w:asciiTheme="majorHAnsi" w:hAnsiTheme="majorHAnsi" w:cstheme="majorHAnsi"/>
          <w:sz w:val="22"/>
          <w:szCs w:val="22"/>
        </w:rPr>
        <w:t xml:space="preserve"> </w:t>
      </w:r>
      <w:r w:rsidR="00C6786A">
        <w:rPr>
          <w:rFonts w:asciiTheme="majorHAnsi" w:hAnsiTheme="majorHAnsi" w:cstheme="majorHAnsi"/>
          <w:sz w:val="22"/>
          <w:szCs w:val="22"/>
        </w:rPr>
        <w:t>Linear mixed models of three oxidative stress biomarkers in 15</w:t>
      </w:r>
      <w:r w:rsidR="004E4604">
        <w:rPr>
          <w:rFonts w:asciiTheme="majorHAnsi" w:hAnsiTheme="majorHAnsi" w:cstheme="majorHAnsi"/>
          <w:sz w:val="22"/>
          <w:szCs w:val="22"/>
        </w:rPr>
        <w:t xml:space="preserve"> day old</w:t>
      </w:r>
      <w:r w:rsidR="00C6786A">
        <w:rPr>
          <w:rFonts w:asciiTheme="majorHAnsi" w:hAnsiTheme="majorHAnsi" w:cstheme="majorHAnsi"/>
          <w:sz w:val="22"/>
          <w:szCs w:val="22"/>
        </w:rPr>
        <w:t xml:space="preserve"> great tits in response to a</w:t>
      </w:r>
      <w:r w:rsidR="00200B68">
        <w:rPr>
          <w:rFonts w:asciiTheme="majorHAnsi" w:hAnsiTheme="majorHAnsi" w:cstheme="majorHAnsi"/>
          <w:sz w:val="22"/>
          <w:szCs w:val="22"/>
        </w:rPr>
        <w:t xml:space="preserve"> between-habitat</w:t>
      </w:r>
      <w:r w:rsidR="00C6786A">
        <w:rPr>
          <w:rFonts w:asciiTheme="majorHAnsi" w:hAnsiTheme="majorHAnsi" w:cstheme="majorHAnsi"/>
          <w:sz w:val="22"/>
          <w:szCs w:val="22"/>
        </w:rPr>
        <w:t xml:space="preserve"> cross-fostering </w:t>
      </w:r>
      <w:r w:rsidR="00200B68">
        <w:rPr>
          <w:rFonts w:asciiTheme="majorHAnsi" w:hAnsiTheme="majorHAnsi" w:cstheme="majorHAnsi"/>
          <w:sz w:val="22"/>
          <w:szCs w:val="22"/>
        </w:rPr>
        <w:t>manipulation</w:t>
      </w:r>
      <w:r w:rsidR="00C6786A">
        <w:rPr>
          <w:rFonts w:asciiTheme="majorHAnsi" w:hAnsiTheme="majorHAnsi" w:cstheme="majorHAnsi"/>
          <w:sz w:val="22"/>
          <w:szCs w:val="22"/>
        </w:rPr>
        <w:t xml:space="preserve"> between an urban and a rural population. </w:t>
      </w:r>
      <w:r w:rsidR="007F06B8">
        <w:rPr>
          <w:rFonts w:asciiTheme="majorHAnsi" w:hAnsiTheme="majorHAnsi" w:cstheme="majorHAnsi"/>
          <w:sz w:val="22"/>
          <w:szCs w:val="22"/>
        </w:rPr>
        <w:t xml:space="preserve"> a) Superoxide dismutase (SOD) activity in red blood cells, b) plasma total antioxidant capacity (AOX</w:t>
      </w:r>
      <w:r w:rsidR="004E4604">
        <w:rPr>
          <w:rFonts w:asciiTheme="majorHAnsi" w:hAnsiTheme="majorHAnsi" w:cstheme="majorHAnsi"/>
          <w:sz w:val="22"/>
          <w:szCs w:val="22"/>
        </w:rPr>
        <w:t>) corrected for</w:t>
      </w:r>
      <w:r w:rsidR="004E4604" w:rsidRPr="004E4604">
        <w:rPr>
          <w:rFonts w:asciiTheme="majorHAnsi" w:hAnsiTheme="majorHAnsi" w:cstheme="majorHAnsi"/>
          <w:sz w:val="22"/>
          <w:szCs w:val="22"/>
        </w:rPr>
        <w:t xml:space="preserve"> </w:t>
      </w:r>
      <w:r w:rsidR="004E4604">
        <w:rPr>
          <w:rFonts w:asciiTheme="majorHAnsi" w:hAnsiTheme="majorHAnsi" w:cstheme="majorHAnsi"/>
          <w:sz w:val="22"/>
          <w:szCs w:val="22"/>
        </w:rPr>
        <w:t>uric acid;</w:t>
      </w:r>
      <w:r w:rsidR="007F06B8">
        <w:rPr>
          <w:rFonts w:asciiTheme="majorHAnsi" w:hAnsiTheme="majorHAnsi" w:cstheme="majorHAnsi"/>
          <w:sz w:val="22"/>
          <w:szCs w:val="22"/>
        </w:rPr>
        <w:t xml:space="preserve"> and c) </w:t>
      </w:r>
      <w:r w:rsidR="00BB7CDB">
        <w:rPr>
          <w:rFonts w:asciiTheme="majorHAnsi" w:hAnsiTheme="majorHAnsi" w:cstheme="majorHAnsi"/>
          <w:sz w:val="22"/>
          <w:szCs w:val="22"/>
        </w:rPr>
        <w:t>oxidative damage</w:t>
      </w:r>
      <w:r w:rsidR="007F06B8">
        <w:rPr>
          <w:rFonts w:asciiTheme="majorHAnsi" w:hAnsiTheme="majorHAnsi" w:cstheme="majorHAnsi"/>
          <w:sz w:val="22"/>
          <w:szCs w:val="22"/>
        </w:rPr>
        <w:t xml:space="preserve"> me</w:t>
      </w:r>
      <w:r w:rsidR="00175EE1">
        <w:rPr>
          <w:rFonts w:asciiTheme="majorHAnsi" w:hAnsiTheme="majorHAnsi" w:cstheme="majorHAnsi"/>
          <w:sz w:val="22"/>
          <w:szCs w:val="22"/>
        </w:rPr>
        <w:t>asured as malondialdehyde (MDA)</w:t>
      </w:r>
      <w:r w:rsidR="00BB7CDB">
        <w:rPr>
          <w:rFonts w:asciiTheme="majorHAnsi" w:hAnsiTheme="majorHAnsi" w:cstheme="majorHAnsi"/>
          <w:sz w:val="22"/>
          <w:szCs w:val="22"/>
        </w:rPr>
        <w:t xml:space="preserve"> in plasma</w:t>
      </w:r>
      <w:r w:rsidR="0048673D">
        <w:rPr>
          <w:rFonts w:asciiTheme="majorHAnsi" w:hAnsiTheme="majorHAnsi" w:cstheme="majorHAnsi"/>
          <w:sz w:val="22"/>
          <w:szCs w:val="22"/>
        </w:rPr>
        <w:t xml:space="preserve">. </w:t>
      </w:r>
      <w:r w:rsidR="00925E9F">
        <w:rPr>
          <w:rFonts w:asciiTheme="majorHAnsi" w:hAnsiTheme="majorHAnsi" w:cstheme="majorHAnsi"/>
          <w:sz w:val="22"/>
          <w:szCs w:val="22"/>
        </w:rPr>
        <w:t xml:space="preserve">For final models, model estimates for fixed effects and variance for random effects is showed, test statistic is </w:t>
      </w:r>
      <w:r w:rsidR="00925E9F">
        <w:rPr>
          <w:rFonts w:asciiTheme="majorHAnsi" w:hAnsiTheme="majorHAnsi" w:cstheme="majorHAnsi"/>
          <w:i/>
          <w:sz w:val="22"/>
          <w:szCs w:val="22"/>
        </w:rPr>
        <w:t>F</w:t>
      </w:r>
      <w:r w:rsidR="00925E9F">
        <w:rPr>
          <w:rFonts w:asciiTheme="majorHAnsi" w:hAnsiTheme="majorHAnsi" w:cstheme="majorHAnsi"/>
          <w:sz w:val="22"/>
          <w:szCs w:val="22"/>
        </w:rPr>
        <w:t xml:space="preserve"> for fixed effects, </w:t>
      </w:r>
      <w:r w:rsidR="00925E9F" w:rsidRPr="00D8278B">
        <w:rPr>
          <w:rFonts w:asciiTheme="majorHAnsi" w:hAnsiTheme="majorHAnsi" w:cstheme="majorHAnsi"/>
          <w:sz w:val="22"/>
          <w:szCs w:val="16"/>
        </w:rPr>
        <w:sym w:font="Symbol" w:char="F063"/>
      </w:r>
      <w:r w:rsidR="00925E9F" w:rsidRPr="00D8278B">
        <w:rPr>
          <w:rFonts w:asciiTheme="majorHAnsi" w:hAnsiTheme="majorHAnsi" w:cstheme="majorHAnsi"/>
          <w:sz w:val="22"/>
          <w:szCs w:val="16"/>
          <w:vertAlign w:val="superscript"/>
        </w:rPr>
        <w:t>2</w:t>
      </w:r>
      <w:r w:rsidR="00925E9F">
        <w:rPr>
          <w:rFonts w:asciiTheme="majorHAnsi" w:hAnsiTheme="majorHAnsi" w:cstheme="majorHAnsi"/>
          <w:sz w:val="22"/>
          <w:szCs w:val="16"/>
          <w:vertAlign w:val="superscript"/>
        </w:rPr>
        <w:t xml:space="preserve"> </w:t>
      </w:r>
      <w:r w:rsidR="00925E9F">
        <w:rPr>
          <w:rFonts w:asciiTheme="majorHAnsi" w:hAnsiTheme="majorHAnsi" w:cstheme="majorHAnsi"/>
          <w:sz w:val="22"/>
          <w:szCs w:val="16"/>
        </w:rPr>
        <w:t>for random effects</w:t>
      </w:r>
      <w:r w:rsidR="00925E9F">
        <w:rPr>
          <w:rFonts w:asciiTheme="majorHAnsi" w:hAnsiTheme="majorHAnsi" w:cstheme="majorHAnsi"/>
          <w:sz w:val="22"/>
          <w:szCs w:val="22"/>
        </w:rPr>
        <w:t xml:space="preserve">. </w:t>
      </w:r>
      <w:r w:rsidR="00D8278B">
        <w:rPr>
          <w:rFonts w:asciiTheme="majorHAnsi" w:hAnsiTheme="majorHAnsi" w:cstheme="majorHAnsi"/>
          <w:sz w:val="22"/>
          <w:szCs w:val="22"/>
        </w:rPr>
        <w:t xml:space="preserve">For dropped terms, log-likelihood ratio test </w:t>
      </w:r>
      <w:r w:rsidR="00E54B66">
        <w:rPr>
          <w:rFonts w:asciiTheme="majorHAnsi" w:hAnsiTheme="majorHAnsi" w:cstheme="majorHAnsi"/>
          <w:sz w:val="22"/>
          <w:szCs w:val="22"/>
        </w:rPr>
        <w:t>values</w:t>
      </w:r>
      <w:r w:rsidR="00D8278B">
        <w:rPr>
          <w:rFonts w:asciiTheme="majorHAnsi" w:hAnsiTheme="majorHAnsi" w:cstheme="majorHAnsi"/>
          <w:sz w:val="22"/>
          <w:szCs w:val="22"/>
        </w:rPr>
        <w:t xml:space="preserve">s are shown together with p-values. In both cases denominator degrees of freedom obtained using the Satterwaite approximation. </w:t>
      </w:r>
      <w:r w:rsidR="00C6786A">
        <w:rPr>
          <w:rFonts w:asciiTheme="majorHAnsi" w:hAnsiTheme="majorHAnsi" w:cstheme="majorHAnsi"/>
          <w:sz w:val="22"/>
          <w:szCs w:val="22"/>
        </w:rPr>
        <w:t>SE</w:t>
      </w:r>
      <w:r w:rsidR="00AD4B72">
        <w:rPr>
          <w:rFonts w:asciiTheme="majorHAnsi" w:hAnsiTheme="majorHAnsi" w:cstheme="majorHAnsi"/>
          <w:sz w:val="22"/>
          <w:szCs w:val="22"/>
        </w:rPr>
        <w:t xml:space="preserve"> </w:t>
      </w:r>
      <w:r w:rsidR="00C6786A">
        <w:rPr>
          <w:rFonts w:asciiTheme="majorHAnsi" w:hAnsiTheme="majorHAnsi" w:cstheme="majorHAnsi"/>
          <w:sz w:val="22"/>
          <w:szCs w:val="22"/>
        </w:rPr>
        <w:t>= standard error, d.f. = degrees of freedom</w:t>
      </w:r>
      <w:r w:rsidR="0023569F">
        <w:rPr>
          <w:rFonts w:asciiTheme="majorHAnsi" w:hAnsiTheme="majorHAnsi" w:cstheme="majorHAnsi"/>
          <w:sz w:val="22"/>
          <w:szCs w:val="22"/>
        </w:rPr>
        <w:t xml:space="preserve">, </w:t>
      </w:r>
      <w:r w:rsidR="0023569F" w:rsidRPr="0023569F">
        <w:rPr>
          <w:rFonts w:asciiTheme="majorHAnsi" w:hAnsiTheme="majorHAnsi" w:cstheme="majorHAnsi"/>
          <w:sz w:val="22"/>
          <w:szCs w:val="16"/>
        </w:rPr>
        <w:t>R</w:t>
      </w:r>
      <w:r w:rsidR="0023569F" w:rsidRPr="0023569F">
        <w:rPr>
          <w:rFonts w:asciiTheme="majorHAnsi" w:hAnsiTheme="majorHAnsi" w:cstheme="majorHAnsi"/>
          <w:sz w:val="22"/>
          <w:szCs w:val="16"/>
          <w:vertAlign w:val="subscript"/>
        </w:rPr>
        <w:t>m</w:t>
      </w:r>
      <w:r w:rsidR="0023569F" w:rsidRPr="0023569F">
        <w:rPr>
          <w:rFonts w:asciiTheme="majorHAnsi" w:hAnsiTheme="majorHAnsi" w:cstheme="majorHAnsi"/>
          <w:sz w:val="22"/>
          <w:szCs w:val="16"/>
          <w:vertAlign w:val="superscript"/>
        </w:rPr>
        <w:t>2</w:t>
      </w:r>
      <w:r w:rsidR="0023569F">
        <w:rPr>
          <w:rFonts w:asciiTheme="majorHAnsi" w:hAnsiTheme="majorHAnsi" w:cstheme="majorHAnsi"/>
          <w:sz w:val="22"/>
          <w:szCs w:val="16"/>
        </w:rPr>
        <w:t>= marginal</w:t>
      </w:r>
      <w:r w:rsidR="00D8278B">
        <w:rPr>
          <w:rFonts w:asciiTheme="majorHAnsi" w:hAnsiTheme="majorHAnsi" w:cstheme="majorHAnsi"/>
          <w:sz w:val="22"/>
          <w:szCs w:val="16"/>
        </w:rPr>
        <w:t xml:space="preserve"> R-squared, </w:t>
      </w:r>
      <w:r w:rsidR="0023569F" w:rsidRPr="0023569F">
        <w:rPr>
          <w:rFonts w:asciiTheme="majorHAnsi" w:hAnsiTheme="majorHAnsi" w:cstheme="majorHAnsi"/>
          <w:sz w:val="36"/>
          <w:szCs w:val="16"/>
          <w:vertAlign w:val="superscript"/>
        </w:rPr>
        <w:t xml:space="preserve"> </w:t>
      </w:r>
      <w:r w:rsidR="0023569F" w:rsidRPr="0023569F">
        <w:rPr>
          <w:rFonts w:asciiTheme="majorHAnsi" w:hAnsiTheme="majorHAnsi" w:cstheme="majorHAnsi"/>
          <w:sz w:val="22"/>
          <w:szCs w:val="16"/>
        </w:rPr>
        <w:t>R</w:t>
      </w:r>
      <w:r w:rsidR="00D8278B">
        <w:rPr>
          <w:rFonts w:asciiTheme="majorHAnsi" w:hAnsiTheme="majorHAnsi" w:cstheme="majorHAnsi"/>
          <w:sz w:val="22"/>
          <w:szCs w:val="16"/>
          <w:vertAlign w:val="subscript"/>
        </w:rPr>
        <w:t>c</w:t>
      </w:r>
      <w:r w:rsidR="0023569F" w:rsidRPr="0023569F">
        <w:rPr>
          <w:rFonts w:asciiTheme="majorHAnsi" w:hAnsiTheme="majorHAnsi" w:cstheme="majorHAnsi"/>
          <w:sz w:val="22"/>
          <w:szCs w:val="16"/>
          <w:vertAlign w:val="superscript"/>
        </w:rPr>
        <w:t>2</w:t>
      </w:r>
      <w:r w:rsidR="00D8278B">
        <w:rPr>
          <w:rFonts w:asciiTheme="majorHAnsi" w:hAnsiTheme="majorHAnsi" w:cstheme="majorHAnsi"/>
          <w:sz w:val="22"/>
          <w:szCs w:val="16"/>
        </w:rPr>
        <w:t>= conditional R-squared</w:t>
      </w:r>
      <w:r w:rsidR="00970FAE">
        <w:rPr>
          <w:rFonts w:asciiTheme="majorHAnsi" w:hAnsiTheme="majorHAnsi" w:cstheme="majorHAnsi"/>
          <w:sz w:val="22"/>
          <w:szCs w:val="16"/>
        </w:rPr>
        <w:t>.</w:t>
      </w:r>
    </w:p>
    <w:p w14:paraId="4BE0017A" w14:textId="73E1606F" w:rsidR="0006537A" w:rsidRPr="0006537A" w:rsidRDefault="0006537A" w:rsidP="003C2BE1">
      <w:pPr>
        <w:pStyle w:val="tabeltext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i/>
          <w:sz w:val="22"/>
          <w:szCs w:val="22"/>
        </w:rPr>
      </w:pPr>
      <w:r w:rsidRPr="0006537A">
        <w:rPr>
          <w:rFonts w:asciiTheme="majorHAnsi" w:hAnsiTheme="majorHAnsi" w:cstheme="majorHAnsi"/>
          <w:i/>
          <w:sz w:val="22"/>
          <w:szCs w:val="22"/>
        </w:rPr>
        <w:t>Superoxide dismutase (SOD)</w:t>
      </w:r>
      <w:r w:rsidR="005636B1">
        <w:rPr>
          <w:rFonts w:asciiTheme="majorHAnsi" w:hAnsiTheme="majorHAnsi" w:cstheme="majorHAnsi"/>
          <w:i/>
          <w:sz w:val="22"/>
          <w:szCs w:val="22"/>
        </w:rPr>
        <w:t>:</w:t>
      </w:r>
      <w:r w:rsidR="007B2380">
        <w:rPr>
          <w:rFonts w:asciiTheme="majorHAnsi" w:hAnsiTheme="majorHAnsi" w:cstheme="majorHAnsi"/>
          <w:i/>
          <w:sz w:val="22"/>
          <w:szCs w:val="22"/>
        </w:rPr>
        <w:t xml:space="preserve"> n</w:t>
      </w:r>
      <w:r w:rsidR="00BB7CDB">
        <w:rPr>
          <w:rFonts w:asciiTheme="majorHAnsi" w:hAnsiTheme="majorHAnsi" w:cstheme="majorHAnsi"/>
          <w:i/>
          <w:sz w:val="22"/>
          <w:szCs w:val="22"/>
        </w:rPr>
        <w:t xml:space="preserve"> </w:t>
      </w:r>
      <w:r w:rsidR="007B2380">
        <w:rPr>
          <w:rFonts w:asciiTheme="majorHAnsi" w:hAnsiTheme="majorHAnsi" w:cstheme="majorHAnsi"/>
          <w:i/>
          <w:sz w:val="22"/>
          <w:szCs w:val="22"/>
        </w:rPr>
        <w:t xml:space="preserve">= </w:t>
      </w:r>
      <w:r w:rsidR="002021F7">
        <w:rPr>
          <w:rFonts w:asciiTheme="majorHAnsi" w:hAnsiTheme="majorHAnsi" w:cstheme="majorHAnsi"/>
          <w:i/>
          <w:sz w:val="22"/>
          <w:szCs w:val="22"/>
        </w:rPr>
        <w:t>139</w:t>
      </w:r>
      <w:r w:rsidR="007B2380">
        <w:rPr>
          <w:rFonts w:asciiTheme="majorHAnsi" w:hAnsiTheme="majorHAnsi" w:cstheme="majorHAnsi"/>
          <w:i/>
          <w:sz w:val="22"/>
          <w:szCs w:val="22"/>
        </w:rPr>
        <w:t xml:space="preserve"> nestlings</w:t>
      </w:r>
      <w:r w:rsidR="005636B1">
        <w:rPr>
          <w:rFonts w:asciiTheme="majorHAnsi" w:hAnsiTheme="majorHAnsi" w:cstheme="majorHAnsi"/>
          <w:i/>
          <w:sz w:val="22"/>
          <w:szCs w:val="22"/>
        </w:rPr>
        <w:t>;</w:t>
      </w:r>
      <w:r w:rsidR="002021F7">
        <w:rPr>
          <w:rFonts w:asciiTheme="majorHAnsi" w:hAnsiTheme="majorHAnsi" w:cstheme="majorHAnsi"/>
          <w:i/>
          <w:sz w:val="22"/>
          <w:szCs w:val="22"/>
        </w:rPr>
        <w:t xml:space="preserve"> 16</w:t>
      </w:r>
      <w:r w:rsidR="002910EE">
        <w:rPr>
          <w:rFonts w:asciiTheme="majorHAnsi" w:hAnsiTheme="majorHAnsi" w:cstheme="majorHAnsi"/>
          <w:i/>
          <w:sz w:val="22"/>
          <w:szCs w:val="22"/>
        </w:rPr>
        <w:t xml:space="preserve">  cross-fostering pairs</w:t>
      </w:r>
      <w:r w:rsidR="00DB4F68">
        <w:rPr>
          <w:rFonts w:asciiTheme="majorHAnsi" w:hAnsiTheme="majorHAnsi" w:cstheme="majorHAnsi"/>
          <w:i/>
          <w:sz w:val="22"/>
          <w:szCs w:val="22"/>
        </w:rPr>
        <w:t xml:space="preserve"> </w:t>
      </w:r>
    </w:p>
    <w:tbl>
      <w:tblPr>
        <w:tblStyle w:val="ListTable1Light"/>
        <w:tblW w:w="90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8"/>
        <w:gridCol w:w="2129"/>
        <w:gridCol w:w="1049"/>
        <w:gridCol w:w="1217"/>
        <w:gridCol w:w="1281"/>
      </w:tblGrid>
      <w:tr w:rsidR="00AD601A" w:rsidRPr="008867F3" w14:paraId="0E8E9D3D" w14:textId="77777777" w:rsidTr="00AD6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FFC000" w:themeFill="accent4"/>
          </w:tcPr>
          <w:p w14:paraId="6BA59423" w14:textId="77777777" w:rsidR="00C059C3" w:rsidRPr="0033331D" w:rsidRDefault="00C059C3" w:rsidP="008867F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2129" w:type="dxa"/>
            <w:shd w:val="clear" w:color="auto" w:fill="FFC000" w:themeFill="accent4"/>
          </w:tcPr>
          <w:p w14:paraId="53417A9A" w14:textId="436F82B9" w:rsidR="00C059C3" w:rsidRPr="0033331D" w:rsidRDefault="00CE5902" w:rsidP="008867F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 w:rsidR="00C059C3" w:rsidRPr="0033331D">
              <w:rPr>
                <w:rFonts w:asciiTheme="majorHAnsi" w:hAnsiTheme="majorHAnsi" w:cstheme="majorHAnsi"/>
                <w:sz w:val="16"/>
                <w:szCs w:val="16"/>
              </w:rPr>
              <w:t>stimat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(SE)</w:t>
            </w:r>
            <w:r w:rsidR="00AD4B72" w:rsidRPr="0033331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FB390C">
              <w:rPr>
                <w:rFonts w:asciiTheme="majorHAnsi" w:hAnsiTheme="majorHAnsi" w:cstheme="majorHAnsi"/>
                <w:sz w:val="16"/>
                <w:szCs w:val="16"/>
              </w:rPr>
              <w:t>/ variance</w:t>
            </w:r>
          </w:p>
        </w:tc>
        <w:tc>
          <w:tcPr>
            <w:tcW w:w="1049" w:type="dxa"/>
            <w:shd w:val="clear" w:color="auto" w:fill="FFC000" w:themeFill="accent4"/>
          </w:tcPr>
          <w:p w14:paraId="120937EC" w14:textId="5AE33C51" w:rsidR="00C059C3" w:rsidRPr="0033331D" w:rsidRDefault="00C059C3" w:rsidP="008867F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F</w:t>
            </w:r>
            <w:r w:rsidR="00F6167B" w:rsidRPr="0033331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 xml:space="preserve">/ 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sym w:font="Symbol" w:char="F063"/>
            </w:r>
            <w:r w:rsidRPr="00B278B1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7" w:type="dxa"/>
            <w:shd w:val="clear" w:color="auto" w:fill="FFC000" w:themeFill="accent4"/>
          </w:tcPr>
          <w:p w14:paraId="06B30146" w14:textId="77777777" w:rsidR="00C059C3" w:rsidRPr="0033331D" w:rsidRDefault="00C059C3" w:rsidP="008867F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d.f.</w:t>
            </w:r>
          </w:p>
        </w:tc>
        <w:tc>
          <w:tcPr>
            <w:tcW w:w="1281" w:type="dxa"/>
            <w:shd w:val="clear" w:color="auto" w:fill="FFC000" w:themeFill="accent4"/>
          </w:tcPr>
          <w:p w14:paraId="1C44982C" w14:textId="77777777" w:rsidR="00C059C3" w:rsidRPr="0033331D" w:rsidRDefault="00C059C3" w:rsidP="008867F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p-value</w:t>
            </w:r>
          </w:p>
        </w:tc>
      </w:tr>
      <w:tr w:rsidR="003C2BE1" w:rsidRPr="008867F3" w14:paraId="04487D61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1032EB0E" w14:textId="1F908FA4" w:rsidR="00C059C3" w:rsidRPr="0033331D" w:rsidRDefault="00C059C3" w:rsidP="00084AE3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84AE3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Final model</w:t>
            </w:r>
            <w:r w:rsidR="005E2D9A" w:rsidRPr="00084AE3">
              <w:rPr>
                <w:rFonts w:asciiTheme="majorHAnsi" w:hAnsiTheme="majorHAnsi" w:cstheme="majorHAnsi"/>
                <w:sz w:val="16"/>
                <w:szCs w:val="16"/>
                <w:u w:val="single"/>
              </w:rPr>
              <w:t xml:space="preserve"> </w:t>
            </w:r>
            <w:r w:rsidR="00C72037">
              <w:rPr>
                <w:rFonts w:asciiTheme="majorHAnsi" w:hAnsiTheme="majorHAnsi" w:cstheme="majorHAnsi"/>
                <w:sz w:val="16"/>
                <w:szCs w:val="16"/>
              </w:rPr>
              <w:t>(</w:t>
            </w:r>
            <w:r w:rsidR="00C72037" w:rsidRPr="00C72037">
              <w:rPr>
                <w:rFonts w:asciiTheme="majorHAnsi" w:hAnsiTheme="majorHAnsi" w:cstheme="majorHAnsi"/>
                <w:sz w:val="16"/>
                <w:szCs w:val="16"/>
              </w:rPr>
              <w:t>R</w:t>
            </w:r>
            <w:r w:rsidR="00C72037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m</w:t>
            </w:r>
            <w:r w:rsidR="00C72037" w:rsidRPr="00C72037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  <w:r w:rsidR="00C72037" w:rsidRPr="00084AE3">
              <w:rPr>
                <w:rFonts w:asciiTheme="majorHAnsi" w:hAnsiTheme="majorHAnsi" w:cstheme="majorHAnsi"/>
                <w:sz w:val="16"/>
                <w:szCs w:val="16"/>
              </w:rPr>
              <w:t xml:space="preserve"> =</w:t>
            </w:r>
            <w:r w:rsidR="00C72037">
              <w:rPr>
                <w:rFonts w:asciiTheme="majorHAnsi" w:hAnsiTheme="majorHAnsi" w:cstheme="majorHAnsi"/>
                <w:sz w:val="16"/>
                <w:szCs w:val="16"/>
              </w:rPr>
              <w:t xml:space="preserve"> 0.033; </w:t>
            </w:r>
            <w:r w:rsidR="00C72037" w:rsidRPr="00C72037">
              <w:rPr>
                <w:rFonts w:asciiTheme="majorHAnsi" w:hAnsiTheme="majorHAnsi" w:cstheme="majorHAnsi"/>
                <w:sz w:val="16"/>
                <w:szCs w:val="16"/>
              </w:rPr>
              <w:t>R</w:t>
            </w:r>
            <w:r w:rsidR="00C72037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c</w:t>
            </w:r>
            <w:r w:rsidR="00C72037" w:rsidRPr="00C72037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  <w:r w:rsidR="005E2D9A" w:rsidRPr="00084AE3">
              <w:rPr>
                <w:rFonts w:asciiTheme="majorHAnsi" w:hAnsiTheme="majorHAnsi" w:cstheme="majorHAnsi"/>
                <w:sz w:val="16"/>
                <w:szCs w:val="16"/>
              </w:rPr>
              <w:t xml:space="preserve"> = 0.78)</w:t>
            </w:r>
          </w:p>
        </w:tc>
        <w:tc>
          <w:tcPr>
            <w:tcW w:w="2129" w:type="dxa"/>
          </w:tcPr>
          <w:p w14:paraId="4677C2A8" w14:textId="77777777" w:rsidR="00C059C3" w:rsidRPr="0033331D" w:rsidRDefault="00C059C3" w:rsidP="0033331D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7B7382F7" w14:textId="77777777" w:rsidR="00C059C3" w:rsidRPr="0033331D" w:rsidRDefault="00C059C3" w:rsidP="0033331D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9743911" w14:textId="77777777" w:rsidR="00C059C3" w:rsidRPr="0033331D" w:rsidRDefault="00C059C3" w:rsidP="0033331D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ABDF40E" w14:textId="77777777" w:rsidR="00C059C3" w:rsidRPr="0033331D" w:rsidRDefault="00C059C3" w:rsidP="0033331D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C2BE1" w:rsidRPr="008867F3" w14:paraId="58F6AE03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1C075146" w14:textId="0A7E9EA8" w:rsidR="00D021A5" w:rsidRPr="0033331D" w:rsidRDefault="00D021A5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Intercept</w:t>
            </w:r>
          </w:p>
        </w:tc>
        <w:tc>
          <w:tcPr>
            <w:tcW w:w="2129" w:type="dxa"/>
          </w:tcPr>
          <w:p w14:paraId="5FC5A6D2" w14:textId="1F907271" w:rsidR="00D021A5" w:rsidRPr="0033331D" w:rsidRDefault="008C7ACA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1.42</w:t>
            </w:r>
            <w:r w:rsidR="008E17AC">
              <w:rPr>
                <w:rFonts w:asciiTheme="majorHAnsi" w:hAnsiTheme="majorHAnsi" w:cstheme="majorHAnsi"/>
                <w:sz w:val="16"/>
                <w:szCs w:val="16"/>
              </w:rPr>
              <w:t>2 (0.167</w:t>
            </w:r>
            <w:r w:rsidR="00D021A5" w:rsidRPr="0033331D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049" w:type="dxa"/>
          </w:tcPr>
          <w:p w14:paraId="3C9DAF90" w14:textId="77777777" w:rsidR="00D021A5" w:rsidRPr="0033331D" w:rsidRDefault="00D021A5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8650906" w14:textId="77777777" w:rsidR="00D021A5" w:rsidRPr="0033331D" w:rsidRDefault="00D021A5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717D943" w14:textId="77777777" w:rsidR="00D021A5" w:rsidRPr="0033331D" w:rsidRDefault="00D021A5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C2BE1" w:rsidRPr="008867F3" w14:paraId="0A165B13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6BFE9FDE" w14:textId="18294DD2" w:rsidR="00C059C3" w:rsidRPr="002F6642" w:rsidRDefault="00C059C3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F6642">
              <w:rPr>
                <w:rFonts w:asciiTheme="majorHAnsi" w:hAnsiTheme="majorHAnsi" w:cstheme="majorHAnsi"/>
                <w:sz w:val="16"/>
                <w:szCs w:val="16"/>
              </w:rPr>
              <w:t>rearing habitat</w:t>
            </w:r>
          </w:p>
        </w:tc>
        <w:tc>
          <w:tcPr>
            <w:tcW w:w="2129" w:type="dxa"/>
          </w:tcPr>
          <w:p w14:paraId="3E318116" w14:textId="7E6E0256" w:rsidR="00C059C3" w:rsidRPr="008867F3" w:rsidRDefault="00C059C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0C32005D" w14:textId="667F6F69" w:rsidR="00C059C3" w:rsidRPr="008867F3" w:rsidRDefault="00D021A5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8.</w:t>
            </w:r>
            <w:r w:rsidR="008C7ACA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1217" w:type="dxa"/>
          </w:tcPr>
          <w:p w14:paraId="75449B51" w14:textId="673CDE72" w:rsidR="00C059C3" w:rsidRPr="008867F3" w:rsidRDefault="00D021A5" w:rsidP="008C7ACA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 w:rsidR="00C059C3"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="008C7ACA">
              <w:rPr>
                <w:rFonts w:asciiTheme="majorHAnsi" w:hAnsiTheme="majorHAnsi" w:cstheme="majorHAnsi"/>
                <w:sz w:val="16"/>
                <w:szCs w:val="16"/>
              </w:rPr>
              <w:t>18.33</w:t>
            </w:r>
          </w:p>
        </w:tc>
        <w:tc>
          <w:tcPr>
            <w:tcW w:w="1281" w:type="dxa"/>
          </w:tcPr>
          <w:p w14:paraId="640760B8" w14:textId="6976E96C" w:rsidR="00C059C3" w:rsidRPr="002F6642" w:rsidRDefault="00C059C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  <w:r w:rsidRPr="002F6642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0.00</w:t>
            </w:r>
            <w:r w:rsidR="00D021A5" w:rsidRPr="002F6642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8</w:t>
            </w:r>
          </w:p>
        </w:tc>
      </w:tr>
      <w:tr w:rsidR="003C2BE1" w:rsidRPr="008867F3" w14:paraId="74CAF0E5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29B15EBC" w14:textId="77C69DE5" w:rsidR="003124E4" w:rsidRPr="002F6642" w:rsidRDefault="006767BD" w:rsidP="0068701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        </w:t>
            </w:r>
            <w:r w:rsidR="003124E4">
              <w:rPr>
                <w:rFonts w:asciiTheme="majorHAnsi" w:hAnsiTheme="majorHAnsi" w:cstheme="majorHAnsi"/>
                <w:sz w:val="16"/>
                <w:szCs w:val="16"/>
              </w:rPr>
              <w:t>urban</w:t>
            </w:r>
          </w:p>
        </w:tc>
        <w:tc>
          <w:tcPr>
            <w:tcW w:w="2129" w:type="dxa"/>
          </w:tcPr>
          <w:p w14:paraId="148C100A" w14:textId="5D5C9FB1" w:rsidR="003124E4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704 (0.173)</w:t>
            </w:r>
          </w:p>
        </w:tc>
        <w:tc>
          <w:tcPr>
            <w:tcW w:w="1049" w:type="dxa"/>
          </w:tcPr>
          <w:p w14:paraId="5C501CE2" w14:textId="7777777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870EE5C" w14:textId="77777777" w:rsidR="003124E4" w:rsidRPr="008867F3" w:rsidRDefault="003124E4" w:rsidP="008C7ACA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F74F43E" w14:textId="77777777" w:rsidR="003124E4" w:rsidRPr="002F6642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</w:p>
        </w:tc>
      </w:tr>
      <w:tr w:rsidR="003C2BE1" w:rsidRPr="008867F3" w14:paraId="44671B2F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1DDC45D3" w14:textId="1EAE1FE3" w:rsidR="0068701B" w:rsidRPr="002F6642" w:rsidRDefault="006767BD" w:rsidP="0068701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</w:t>
            </w:r>
            <w:r w:rsidR="007B3EDA">
              <w:rPr>
                <w:rFonts w:asciiTheme="majorHAnsi" w:hAnsiTheme="majorHAnsi" w:cstheme="majorHAnsi"/>
                <w:sz w:val="16"/>
                <w:szCs w:val="16"/>
              </w:rPr>
              <w:t xml:space="preserve">    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8701B">
              <w:rPr>
                <w:rFonts w:asciiTheme="majorHAnsi" w:hAnsiTheme="majorHAnsi" w:cstheme="majorHAnsi"/>
                <w:sz w:val="16"/>
                <w:szCs w:val="16"/>
              </w:rPr>
              <w:t>rural</w:t>
            </w:r>
          </w:p>
        </w:tc>
        <w:tc>
          <w:tcPr>
            <w:tcW w:w="2129" w:type="dxa"/>
          </w:tcPr>
          <w:p w14:paraId="266F79FC" w14:textId="4442E680" w:rsidR="0068701B" w:rsidRPr="0033331D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18 (0.167)</w:t>
            </w:r>
          </w:p>
        </w:tc>
        <w:tc>
          <w:tcPr>
            <w:tcW w:w="1049" w:type="dxa"/>
          </w:tcPr>
          <w:p w14:paraId="1DA77338" w14:textId="55919BF5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         rural</w:t>
            </w:r>
          </w:p>
        </w:tc>
        <w:tc>
          <w:tcPr>
            <w:tcW w:w="1217" w:type="dxa"/>
          </w:tcPr>
          <w:p w14:paraId="3BFBE770" w14:textId="1F2C2567" w:rsidR="0068701B" w:rsidRPr="008867F3" w:rsidRDefault="0068701B" w:rsidP="008C7ACA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49EA8117" w14:textId="3489A282" w:rsidR="0068701B" w:rsidRPr="002F6642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</w:p>
        </w:tc>
      </w:tr>
      <w:tr w:rsidR="003C2BE1" w:rsidRPr="008867F3" w14:paraId="113B33C3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02305140" w14:textId="2CAC8F8B" w:rsidR="0068701B" w:rsidRPr="002F6642" w:rsidRDefault="0068701B" w:rsidP="0068701B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3933FD">
              <w:rPr>
                <w:rFonts w:asciiTheme="majorHAnsi" w:hAnsiTheme="majorHAnsi" w:cstheme="majorHAnsi"/>
                <w:i/>
                <w:sz w:val="16"/>
                <w:szCs w:val="16"/>
              </w:rPr>
              <w:t>Random factors</w:t>
            </w:r>
          </w:p>
        </w:tc>
        <w:tc>
          <w:tcPr>
            <w:tcW w:w="2129" w:type="dxa"/>
          </w:tcPr>
          <w:p w14:paraId="12A9ABE4" w14:textId="730B8875" w:rsidR="0068701B" w:rsidRPr="0033331D" w:rsidRDefault="0068701B" w:rsidP="00B03319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123400AE" w14:textId="77777777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17" w:type="dxa"/>
          </w:tcPr>
          <w:p w14:paraId="700ADC30" w14:textId="77777777" w:rsidR="0068701B" w:rsidRPr="008867F3" w:rsidRDefault="0068701B" w:rsidP="008C7ACA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BAE1A7E" w14:textId="77777777" w:rsidR="0068701B" w:rsidRPr="002F6642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</w:p>
        </w:tc>
      </w:tr>
      <w:tr w:rsidR="003C2BE1" w:rsidRPr="008867F3" w14:paraId="39B02A13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16B08E6B" w14:textId="49EB63D9" w:rsidR="0068701B" w:rsidRPr="003933FD" w:rsidRDefault="0068701B" w:rsidP="0068701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nest of rearing</w:t>
            </w:r>
          </w:p>
        </w:tc>
        <w:tc>
          <w:tcPr>
            <w:tcW w:w="2129" w:type="dxa"/>
          </w:tcPr>
          <w:p w14:paraId="55FE99F3" w14:textId="72F3F729" w:rsidR="0068701B" w:rsidRPr="008867F3" w:rsidRDefault="00CE5902" w:rsidP="00FB390C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22</w:t>
            </w:r>
          </w:p>
        </w:tc>
        <w:tc>
          <w:tcPr>
            <w:tcW w:w="1049" w:type="dxa"/>
          </w:tcPr>
          <w:p w14:paraId="2364D96B" w14:textId="6472252E" w:rsidR="0068701B" w:rsidRPr="008867F3" w:rsidRDefault="0068701B" w:rsidP="0033331D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98</w:t>
            </w:r>
          </w:p>
        </w:tc>
        <w:tc>
          <w:tcPr>
            <w:tcW w:w="1217" w:type="dxa"/>
          </w:tcPr>
          <w:p w14:paraId="6EF5A50D" w14:textId="0A095518" w:rsidR="0068701B" w:rsidRPr="008867F3" w:rsidRDefault="0068701B" w:rsidP="0033331D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60C9D2FD" w14:textId="2312251B" w:rsidR="0068701B" w:rsidRPr="008867F3" w:rsidRDefault="0068701B" w:rsidP="0033331D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</w:tr>
      <w:tr w:rsidR="003C2BE1" w:rsidRPr="008867F3" w14:paraId="6563433C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364ADF8A" w14:textId="771146F0" w:rsidR="0068701B" w:rsidRPr="0033331D" w:rsidRDefault="0068701B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nest of origin</w:t>
            </w:r>
          </w:p>
        </w:tc>
        <w:tc>
          <w:tcPr>
            <w:tcW w:w="2129" w:type="dxa"/>
          </w:tcPr>
          <w:p w14:paraId="3549ECFF" w14:textId="16970E83" w:rsidR="0068701B" w:rsidRPr="0033331D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3</w:t>
            </w:r>
          </w:p>
        </w:tc>
        <w:tc>
          <w:tcPr>
            <w:tcW w:w="1049" w:type="dxa"/>
          </w:tcPr>
          <w:p w14:paraId="7015CA13" w14:textId="438DE151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.57</w:t>
            </w:r>
          </w:p>
        </w:tc>
        <w:tc>
          <w:tcPr>
            <w:tcW w:w="1217" w:type="dxa"/>
          </w:tcPr>
          <w:p w14:paraId="0EF63A22" w14:textId="5318BEE8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1720EE50" w14:textId="526B0096" w:rsidR="0068701B" w:rsidRPr="008867F3" w:rsidRDefault="0068701B" w:rsidP="008C7ACA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</w:tr>
      <w:tr w:rsidR="003C2BE1" w:rsidRPr="008867F3" w14:paraId="4BF7760E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2C173C46" w14:textId="6CB4782A" w:rsidR="0068701B" w:rsidRPr="008867F3" w:rsidRDefault="0068701B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assay plate</w:t>
            </w:r>
          </w:p>
        </w:tc>
        <w:tc>
          <w:tcPr>
            <w:tcW w:w="2129" w:type="dxa"/>
          </w:tcPr>
          <w:p w14:paraId="7222C9F4" w14:textId="153C2B03" w:rsidR="0068701B" w:rsidRPr="008867F3" w:rsidRDefault="00CE5902" w:rsidP="00FB390C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13</w:t>
            </w:r>
          </w:p>
        </w:tc>
        <w:tc>
          <w:tcPr>
            <w:tcW w:w="1049" w:type="dxa"/>
          </w:tcPr>
          <w:p w14:paraId="3BAA81B0" w14:textId="7894CF0E" w:rsidR="0068701B" w:rsidRPr="008867F3" w:rsidRDefault="0068701B" w:rsidP="00D021A5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16.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217" w:type="dxa"/>
          </w:tcPr>
          <w:p w14:paraId="173E1415" w14:textId="241F50CF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4395269F" w14:textId="21E7678E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F6642">
              <w:rPr>
                <w:rFonts w:asciiTheme="majorHAnsi" w:hAnsiTheme="majorHAnsi" w:cstheme="majorHAnsi"/>
                <w:i/>
                <w:sz w:val="16"/>
                <w:szCs w:val="16"/>
              </w:rPr>
              <w:t>2 x 10</w:t>
            </w:r>
            <w:r w:rsidRPr="002F6642">
              <w:rPr>
                <w:rFonts w:asciiTheme="majorHAnsi" w:hAnsiTheme="majorHAnsi" w:cstheme="majorHAnsi"/>
                <w:i/>
                <w:sz w:val="16"/>
                <w:szCs w:val="16"/>
                <w:vertAlign w:val="superscript"/>
              </w:rPr>
              <w:t>-16</w:t>
            </w:r>
          </w:p>
        </w:tc>
      </w:tr>
      <w:tr w:rsidR="00FB390C" w:rsidRPr="008867F3" w14:paraId="13B76173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451FC788" w14:textId="7D222DE6" w:rsidR="00FB390C" w:rsidRPr="008867F3" w:rsidRDefault="00FB390C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Residual</w:t>
            </w:r>
          </w:p>
        </w:tc>
        <w:tc>
          <w:tcPr>
            <w:tcW w:w="2129" w:type="dxa"/>
          </w:tcPr>
          <w:p w14:paraId="6F36795B" w14:textId="237F062A" w:rsidR="00FB390C" w:rsidRDefault="00CE5902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22</w:t>
            </w:r>
          </w:p>
        </w:tc>
        <w:tc>
          <w:tcPr>
            <w:tcW w:w="1049" w:type="dxa"/>
          </w:tcPr>
          <w:p w14:paraId="17DA86CE" w14:textId="77777777" w:rsidR="00FB390C" w:rsidRPr="008867F3" w:rsidRDefault="00FB390C" w:rsidP="00D021A5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572524C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DCBEFB1" w14:textId="77777777" w:rsidR="00FB390C" w:rsidRPr="002F6642" w:rsidRDefault="00FB390C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</w:p>
        </w:tc>
      </w:tr>
      <w:tr w:rsidR="003C2BE1" w:rsidRPr="008867F3" w14:paraId="3F7D91F8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6F78DE2F" w14:textId="5543CD5B" w:rsidR="0068701B" w:rsidRPr="0033331D" w:rsidRDefault="0068701B" w:rsidP="003124E4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84AE3">
              <w:rPr>
                <w:rFonts w:asciiTheme="majorHAnsi" w:hAnsiTheme="majorHAnsi" w:cstheme="majorHAnsi"/>
                <w:sz w:val="16"/>
                <w:szCs w:val="16"/>
                <w:u w:val="single"/>
                <w:lang w:val="en-US"/>
              </w:rPr>
              <w:t>Dropped terms</w:t>
            </w:r>
          </w:p>
        </w:tc>
        <w:tc>
          <w:tcPr>
            <w:tcW w:w="2129" w:type="dxa"/>
          </w:tcPr>
          <w:p w14:paraId="4E71C6AD" w14:textId="252A03FC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7DDFCBFC" w14:textId="57E7B1EA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DA18D64" w14:textId="6EA12FE7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9B9FF23" w14:textId="38B79F37" w:rsidR="0068701B" w:rsidRPr="002F6642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</w:p>
        </w:tc>
      </w:tr>
      <w:tr w:rsidR="003C2BE1" w:rsidRPr="008867F3" w14:paraId="26257DBC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4F55B008" w14:textId="3A2A1392" w:rsidR="0068701B" w:rsidRPr="008867F3" w:rsidRDefault="0068701B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habitat of origin</w:t>
            </w:r>
          </w:p>
        </w:tc>
        <w:tc>
          <w:tcPr>
            <w:tcW w:w="2129" w:type="dxa"/>
          </w:tcPr>
          <w:p w14:paraId="65C0F4D6" w14:textId="4B495F07" w:rsidR="0068701B" w:rsidRPr="008867F3" w:rsidRDefault="0068701B" w:rsidP="0033331D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367DA5D6" w14:textId="507208E5" w:rsidR="0068701B" w:rsidRPr="008867F3" w:rsidRDefault="0068701B" w:rsidP="0033331D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02</w:t>
            </w:r>
          </w:p>
        </w:tc>
        <w:tc>
          <w:tcPr>
            <w:tcW w:w="1217" w:type="dxa"/>
          </w:tcPr>
          <w:p w14:paraId="0D4FD265" w14:textId="41CC108F" w:rsidR="0068701B" w:rsidRPr="008867F3" w:rsidRDefault="0068701B" w:rsidP="0033331D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9.72</w:t>
            </w:r>
          </w:p>
        </w:tc>
        <w:tc>
          <w:tcPr>
            <w:tcW w:w="1281" w:type="dxa"/>
          </w:tcPr>
          <w:p w14:paraId="4A472364" w14:textId="4CA40FD8" w:rsidR="0068701B" w:rsidRPr="008867F3" w:rsidRDefault="0068701B" w:rsidP="0033331D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82</w:t>
            </w:r>
          </w:p>
        </w:tc>
      </w:tr>
      <w:tr w:rsidR="003C2BE1" w:rsidRPr="008867F3" w14:paraId="2A10812E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075556F0" w14:textId="30C98411" w:rsidR="0068701B" w:rsidRPr="008867F3" w:rsidRDefault="0068701B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2129" w:type="dxa"/>
          </w:tcPr>
          <w:p w14:paraId="223B0BAC" w14:textId="2252DC33" w:rsidR="0068701B" w:rsidRPr="00E54B66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</w:tcPr>
          <w:p w14:paraId="4E3B8DF1" w14:textId="4784D380" w:rsidR="0068701B" w:rsidRPr="00E54B66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17" w:type="dxa"/>
          </w:tcPr>
          <w:p w14:paraId="5DC122D4" w14:textId="5887EA99" w:rsidR="0068701B" w:rsidRPr="00E54B66" w:rsidRDefault="0068701B" w:rsidP="00D021A5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08.55</w:t>
            </w:r>
          </w:p>
        </w:tc>
        <w:tc>
          <w:tcPr>
            <w:tcW w:w="1281" w:type="dxa"/>
          </w:tcPr>
          <w:p w14:paraId="5561F568" w14:textId="3A1303E5" w:rsidR="0068701B" w:rsidRPr="00E54B66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3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</w:tr>
      <w:tr w:rsidR="003C2BE1" w:rsidRPr="008867F3" w14:paraId="7312C374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563898DA" w14:textId="7B3D92BD" w:rsidR="0068701B" w:rsidRPr="00E54B66" w:rsidRDefault="0068701B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ex</w:t>
            </w:r>
          </w:p>
        </w:tc>
        <w:tc>
          <w:tcPr>
            <w:tcW w:w="2129" w:type="dxa"/>
          </w:tcPr>
          <w:p w14:paraId="2069E385" w14:textId="5FD66040" w:rsidR="0068701B" w:rsidRPr="00E54B66" w:rsidRDefault="0068701B" w:rsidP="00542FA2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</w:tcPr>
          <w:p w14:paraId="194A260F" w14:textId="4517CA96" w:rsidR="0068701B" w:rsidRPr="00E54B66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217" w:type="dxa"/>
          </w:tcPr>
          <w:p w14:paraId="4CA2BE87" w14:textId="3AD4FC6A" w:rsidR="0068701B" w:rsidRPr="00E54B66" w:rsidRDefault="0068701B" w:rsidP="00D021A5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06.80</w:t>
            </w:r>
          </w:p>
        </w:tc>
        <w:tc>
          <w:tcPr>
            <w:tcW w:w="1281" w:type="dxa"/>
          </w:tcPr>
          <w:p w14:paraId="1A7419E9" w14:textId="2873D5A4" w:rsidR="0068701B" w:rsidRPr="00E54B66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1</w:t>
            </w:r>
          </w:p>
        </w:tc>
      </w:tr>
      <w:tr w:rsidR="003C2BE1" w:rsidRPr="008867F3" w14:paraId="0198B131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31E121BE" w14:textId="33C40256" w:rsidR="0068701B" w:rsidRPr="00E54B66" w:rsidRDefault="0068701B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54B6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atching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date</w:t>
            </w:r>
          </w:p>
        </w:tc>
        <w:tc>
          <w:tcPr>
            <w:tcW w:w="2129" w:type="dxa"/>
          </w:tcPr>
          <w:p w14:paraId="17043F69" w14:textId="3E375B48" w:rsidR="0068701B" w:rsidRPr="00E54B66" w:rsidRDefault="0068701B" w:rsidP="00542FA2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</w:tcPr>
          <w:p w14:paraId="19016A73" w14:textId="1A171D80" w:rsidR="0068701B" w:rsidRPr="00E54B66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89</w:t>
            </w:r>
          </w:p>
        </w:tc>
        <w:tc>
          <w:tcPr>
            <w:tcW w:w="1217" w:type="dxa"/>
          </w:tcPr>
          <w:p w14:paraId="665D864E" w14:textId="5FF85EC9" w:rsidR="0068701B" w:rsidRPr="00E54B66" w:rsidRDefault="0068701B" w:rsidP="00D021A5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34.38</w:t>
            </w:r>
          </w:p>
        </w:tc>
        <w:tc>
          <w:tcPr>
            <w:tcW w:w="1281" w:type="dxa"/>
          </w:tcPr>
          <w:p w14:paraId="2CF657F2" w14:textId="37E2D2F3" w:rsidR="0068701B" w:rsidRPr="00E54B66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</w:tr>
      <w:tr w:rsidR="003C2BE1" w:rsidRPr="008867F3" w14:paraId="3EEC6289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4FFC28E6" w14:textId="77777777" w:rsidR="0068701B" w:rsidRPr="0033331D" w:rsidRDefault="0068701B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33331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× habitat of origin</w:t>
            </w:r>
          </w:p>
          <w:p w14:paraId="59D242D9" w14:textId="0433608A" w:rsidR="0068701B" w:rsidRPr="005A2A8D" w:rsidRDefault="0068701B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048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rigin (urban)</w:t>
            </w:r>
          </w:p>
        </w:tc>
        <w:tc>
          <w:tcPr>
            <w:tcW w:w="2129" w:type="dxa"/>
          </w:tcPr>
          <w:p w14:paraId="3477065B" w14:textId="6CB59F70" w:rsidR="0068701B" w:rsidRPr="005A2A8D" w:rsidRDefault="0068701B" w:rsidP="00D021A5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</w:tcPr>
          <w:p w14:paraId="553B9F35" w14:textId="1C9A428D" w:rsidR="0068701B" w:rsidRPr="008867F3" w:rsidRDefault="0068701B" w:rsidP="009A220A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0</w:t>
            </w:r>
          </w:p>
        </w:tc>
        <w:tc>
          <w:tcPr>
            <w:tcW w:w="1217" w:type="dxa"/>
          </w:tcPr>
          <w:p w14:paraId="6B579F66" w14:textId="1384C666" w:rsidR="0068701B" w:rsidRPr="008867F3" w:rsidRDefault="0068701B" w:rsidP="00F246D1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12.15</w:t>
            </w:r>
          </w:p>
        </w:tc>
        <w:tc>
          <w:tcPr>
            <w:tcW w:w="1281" w:type="dxa"/>
          </w:tcPr>
          <w:p w14:paraId="1B8B0285" w14:textId="2FD64CEF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656</w:t>
            </w:r>
          </w:p>
        </w:tc>
      </w:tr>
      <w:tr w:rsidR="003C2BE1" w:rsidRPr="008867F3" w14:paraId="4642C58B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0D8D00C8" w14:textId="29F2CD08" w:rsidR="0068701B" w:rsidRPr="001048CA" w:rsidRDefault="0068701B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33331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 body mass</w:t>
            </w:r>
          </w:p>
        </w:tc>
        <w:tc>
          <w:tcPr>
            <w:tcW w:w="2129" w:type="dxa"/>
          </w:tcPr>
          <w:p w14:paraId="0DA6D0D1" w14:textId="0EB27411" w:rsidR="0068701B" w:rsidRPr="00FC2B78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</w:tcPr>
          <w:p w14:paraId="53A5A3C9" w14:textId="282A6C05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.02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 x 10</w:t>
            </w:r>
            <w:r w:rsidRPr="00822BCF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17" w:type="dxa"/>
          </w:tcPr>
          <w:p w14:paraId="14894943" w14:textId="5E95F0B7" w:rsidR="0068701B" w:rsidRPr="008867F3" w:rsidRDefault="0068701B" w:rsidP="00EC49C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, 114.34</w:t>
            </w:r>
          </w:p>
        </w:tc>
        <w:tc>
          <w:tcPr>
            <w:tcW w:w="1281" w:type="dxa"/>
          </w:tcPr>
          <w:p w14:paraId="71CC50C0" w14:textId="7D12CAE6" w:rsidR="0068701B" w:rsidRPr="008867F3" w:rsidRDefault="0068701B" w:rsidP="00E54B66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56</w:t>
            </w:r>
          </w:p>
        </w:tc>
      </w:tr>
      <w:tr w:rsidR="003C2BE1" w:rsidRPr="008867F3" w14:paraId="1509186A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0AA13FA3" w14:textId="420B359F" w:rsidR="0068701B" w:rsidRPr="0033331D" w:rsidRDefault="0068701B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×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sex</w:t>
            </w:r>
          </w:p>
        </w:tc>
        <w:tc>
          <w:tcPr>
            <w:tcW w:w="2129" w:type="dxa"/>
          </w:tcPr>
          <w:p w14:paraId="62756CF5" w14:textId="6F1B64B3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4DE1E917" w14:textId="30BE3721" w:rsidR="0068701B" w:rsidRPr="008867F3" w:rsidRDefault="0068701B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E14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</w:t>
            </w:r>
            <w:r w:rsidRPr="009E14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x 10</w:t>
            </w:r>
            <w:r w:rsidRPr="009E14AB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1217" w:type="dxa"/>
          </w:tcPr>
          <w:p w14:paraId="6EB7FB62" w14:textId="506933D1" w:rsidR="0068701B" w:rsidRPr="008867F3" w:rsidRDefault="0068701B" w:rsidP="00EC49C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E14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12.62</w:t>
            </w:r>
          </w:p>
        </w:tc>
        <w:tc>
          <w:tcPr>
            <w:tcW w:w="1281" w:type="dxa"/>
          </w:tcPr>
          <w:p w14:paraId="2333CB40" w14:textId="660B1604" w:rsidR="0068701B" w:rsidRPr="008867F3" w:rsidRDefault="0068701B" w:rsidP="00B278B1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E14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931</w:t>
            </w:r>
          </w:p>
        </w:tc>
      </w:tr>
      <w:tr w:rsidR="003C2BE1" w:rsidRPr="008867F3" w14:paraId="7CAEC497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</w:tcPr>
          <w:p w14:paraId="18FA5CE6" w14:textId="28270317" w:rsidR="0068701B" w:rsidRPr="008867F3" w:rsidRDefault="0068701B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aring habitat </w:t>
            </w:r>
            <w:r w:rsidRPr="0033331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 hatching date</w:t>
            </w:r>
          </w:p>
        </w:tc>
        <w:tc>
          <w:tcPr>
            <w:tcW w:w="2129" w:type="dxa"/>
          </w:tcPr>
          <w:p w14:paraId="11AF23FA" w14:textId="08F30D88" w:rsidR="0068701B" w:rsidRPr="008867F3" w:rsidRDefault="0068701B" w:rsidP="00542FA2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0703F9E0" w14:textId="687730FE" w:rsidR="0068701B" w:rsidRPr="009E14AB" w:rsidRDefault="0068701B" w:rsidP="00D021A5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E14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217" w:type="dxa"/>
          </w:tcPr>
          <w:p w14:paraId="3E95C7DD" w14:textId="651C1979" w:rsidR="0068701B" w:rsidRPr="009E14AB" w:rsidRDefault="0068701B" w:rsidP="00EC49C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E14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23.47</w:t>
            </w:r>
          </w:p>
        </w:tc>
        <w:tc>
          <w:tcPr>
            <w:tcW w:w="1281" w:type="dxa"/>
          </w:tcPr>
          <w:p w14:paraId="132139B0" w14:textId="1500A5C8" w:rsidR="0068701B" w:rsidRPr="009E14AB" w:rsidRDefault="0068701B" w:rsidP="00D021A5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E14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257</w:t>
            </w:r>
          </w:p>
        </w:tc>
      </w:tr>
    </w:tbl>
    <w:p w14:paraId="1177DD8A" w14:textId="637745FE" w:rsidR="0006537A" w:rsidRPr="008867F3" w:rsidRDefault="0006537A" w:rsidP="0006537A">
      <w:pPr>
        <w:rPr>
          <w:sz w:val="16"/>
          <w:szCs w:val="16"/>
        </w:rPr>
      </w:pPr>
    </w:p>
    <w:p w14:paraId="19E4394F" w14:textId="55E6E97C" w:rsidR="0006537A" w:rsidRDefault="0006537A" w:rsidP="0006537A">
      <w:pPr>
        <w:rPr>
          <w:sz w:val="16"/>
          <w:szCs w:val="16"/>
        </w:rPr>
      </w:pPr>
    </w:p>
    <w:p w14:paraId="4E24B7F2" w14:textId="77777777" w:rsidR="00C61C9E" w:rsidRPr="008867F3" w:rsidRDefault="00C61C9E" w:rsidP="0006537A">
      <w:pPr>
        <w:rPr>
          <w:sz w:val="16"/>
          <w:szCs w:val="16"/>
        </w:rPr>
      </w:pPr>
    </w:p>
    <w:p w14:paraId="3E7AC4AF" w14:textId="6DF98CD8" w:rsidR="0006537A" w:rsidRDefault="0006537A" w:rsidP="003C2BE1">
      <w:pPr>
        <w:pStyle w:val="ListParagraph"/>
        <w:numPr>
          <w:ilvl w:val="0"/>
          <w:numId w:val="2"/>
        </w:numPr>
        <w:spacing w:after="0" w:line="480" w:lineRule="auto"/>
        <w:rPr>
          <w:rFonts w:asciiTheme="majorHAnsi" w:hAnsiTheme="majorHAnsi" w:cstheme="majorHAnsi"/>
          <w:i/>
          <w:szCs w:val="22"/>
          <w:lang w:val="en-GB"/>
        </w:rPr>
      </w:pPr>
      <w:r w:rsidRPr="0006537A">
        <w:rPr>
          <w:rFonts w:asciiTheme="majorHAnsi" w:hAnsiTheme="majorHAnsi" w:cstheme="majorHAnsi"/>
          <w:i/>
          <w:szCs w:val="22"/>
          <w:lang w:val="en-GB"/>
        </w:rPr>
        <w:t>Total antioxidant capacity (AOX)</w:t>
      </w:r>
      <w:r w:rsidR="005636B1">
        <w:rPr>
          <w:rFonts w:asciiTheme="majorHAnsi" w:hAnsiTheme="majorHAnsi" w:cstheme="majorHAnsi"/>
          <w:i/>
          <w:szCs w:val="22"/>
          <w:lang w:val="en-GB"/>
        </w:rPr>
        <w:t>:</w:t>
      </w:r>
      <w:r w:rsidR="001E115B">
        <w:rPr>
          <w:rFonts w:asciiTheme="majorHAnsi" w:hAnsiTheme="majorHAnsi" w:cstheme="majorHAnsi"/>
          <w:i/>
          <w:szCs w:val="22"/>
          <w:lang w:val="en-GB"/>
        </w:rPr>
        <w:t xml:space="preserve"> n</w:t>
      </w:r>
      <w:r w:rsidR="00BB7CDB">
        <w:rPr>
          <w:rFonts w:asciiTheme="majorHAnsi" w:hAnsiTheme="majorHAnsi" w:cstheme="majorHAnsi"/>
          <w:i/>
          <w:szCs w:val="22"/>
          <w:lang w:val="en-GB"/>
        </w:rPr>
        <w:t xml:space="preserve"> </w:t>
      </w:r>
      <w:r w:rsidR="001E115B">
        <w:rPr>
          <w:rFonts w:asciiTheme="majorHAnsi" w:hAnsiTheme="majorHAnsi" w:cstheme="majorHAnsi"/>
          <w:i/>
          <w:szCs w:val="22"/>
          <w:lang w:val="en-GB"/>
        </w:rPr>
        <w:t xml:space="preserve">= </w:t>
      </w:r>
      <w:r w:rsidR="005636B1">
        <w:rPr>
          <w:rFonts w:asciiTheme="majorHAnsi" w:hAnsiTheme="majorHAnsi" w:cstheme="majorHAnsi"/>
          <w:i/>
          <w:szCs w:val="22"/>
          <w:lang w:val="en-GB"/>
        </w:rPr>
        <w:t>111</w:t>
      </w:r>
      <w:r w:rsidR="007B2380">
        <w:rPr>
          <w:rFonts w:asciiTheme="majorHAnsi" w:hAnsiTheme="majorHAnsi" w:cstheme="majorHAnsi"/>
          <w:i/>
          <w:szCs w:val="22"/>
          <w:lang w:val="en-GB"/>
        </w:rPr>
        <w:t xml:space="preserve"> nestlings</w:t>
      </w:r>
      <w:r w:rsidR="00D30CCE">
        <w:rPr>
          <w:rFonts w:asciiTheme="majorHAnsi" w:hAnsiTheme="majorHAnsi" w:cstheme="majorHAnsi"/>
          <w:i/>
          <w:szCs w:val="22"/>
          <w:lang w:val="en-GB"/>
        </w:rPr>
        <w:t>;</w:t>
      </w:r>
      <w:bookmarkStart w:id="0" w:name="_GoBack"/>
      <w:bookmarkEnd w:id="0"/>
      <w:r w:rsidR="005636B1" w:rsidRPr="005636B1">
        <w:rPr>
          <w:rFonts w:asciiTheme="majorHAnsi" w:hAnsiTheme="majorHAnsi" w:cstheme="majorHAnsi"/>
          <w:i/>
          <w:szCs w:val="22"/>
          <w:lang w:val="en-US"/>
        </w:rPr>
        <w:t xml:space="preserve"> 16</w:t>
      </w:r>
      <w:r w:rsidR="005636B1">
        <w:rPr>
          <w:rFonts w:asciiTheme="majorHAnsi" w:hAnsiTheme="majorHAnsi" w:cstheme="majorHAnsi"/>
          <w:i/>
          <w:szCs w:val="22"/>
          <w:lang w:val="en-US"/>
        </w:rPr>
        <w:t xml:space="preserve"> </w:t>
      </w:r>
      <w:r w:rsidR="005636B1" w:rsidRPr="005636B1">
        <w:rPr>
          <w:rFonts w:asciiTheme="majorHAnsi" w:hAnsiTheme="majorHAnsi" w:cstheme="majorHAnsi"/>
          <w:i/>
          <w:szCs w:val="22"/>
          <w:lang w:val="en-US"/>
        </w:rPr>
        <w:t>cross-fostering pairs</w:t>
      </w:r>
    </w:p>
    <w:tbl>
      <w:tblPr>
        <w:tblStyle w:val="ListTable1Light"/>
        <w:tblW w:w="90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2"/>
        <w:gridCol w:w="2177"/>
        <w:gridCol w:w="1075"/>
        <w:gridCol w:w="1191"/>
        <w:gridCol w:w="1276"/>
      </w:tblGrid>
      <w:tr w:rsidR="00FB390C" w:rsidRPr="008867F3" w14:paraId="79F1323F" w14:textId="77777777" w:rsidTr="00AD6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  <w:shd w:val="clear" w:color="auto" w:fill="FFC000" w:themeFill="accent4"/>
          </w:tcPr>
          <w:p w14:paraId="708BC8BB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2177" w:type="dxa"/>
            <w:shd w:val="clear" w:color="auto" w:fill="FFC000" w:themeFill="accent4"/>
          </w:tcPr>
          <w:p w14:paraId="3DA0A346" w14:textId="7527CF3F" w:rsidR="00FB390C" w:rsidRPr="008867F3" w:rsidRDefault="00CE5902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stimat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(SE)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/ variance</w:t>
            </w:r>
          </w:p>
        </w:tc>
        <w:tc>
          <w:tcPr>
            <w:tcW w:w="1075" w:type="dxa"/>
            <w:shd w:val="clear" w:color="auto" w:fill="FFC000" w:themeFill="accent4"/>
          </w:tcPr>
          <w:p w14:paraId="56A4794A" w14:textId="5A8DD2C8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t>F</w:t>
            </w:r>
            <w:r>
              <w:rPr>
                <w:rFonts w:asciiTheme="majorHAnsi" w:hAnsiTheme="majorHAnsi" w:cstheme="majorHAnsi"/>
                <w:i/>
                <w:sz w:val="16"/>
                <w:szCs w:val="16"/>
              </w:rPr>
              <w:t xml:space="preserve">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/</w:t>
            </w: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t xml:space="preserve"> </w:t>
            </w: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sym w:font="Symbol" w:char="F063"/>
            </w:r>
            <w:r w:rsidRPr="00B278B1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91" w:type="dxa"/>
            <w:shd w:val="clear" w:color="auto" w:fill="FFC000" w:themeFill="accent4"/>
          </w:tcPr>
          <w:p w14:paraId="7ECDE2F2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d.f.</w:t>
            </w:r>
          </w:p>
        </w:tc>
        <w:tc>
          <w:tcPr>
            <w:tcW w:w="1276" w:type="dxa"/>
            <w:shd w:val="clear" w:color="auto" w:fill="FFC000" w:themeFill="accent4"/>
          </w:tcPr>
          <w:p w14:paraId="3B8860AA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t>p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-value</w:t>
            </w:r>
          </w:p>
        </w:tc>
      </w:tr>
      <w:tr w:rsidR="00AD601A" w:rsidRPr="008867F3" w14:paraId="2154DF69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35218895" w14:textId="456AB230" w:rsidR="003933FD" w:rsidRPr="004F52E0" w:rsidRDefault="003933FD" w:rsidP="004B2972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  <w:u w:val="single"/>
                <w:lang w:val="en-US"/>
              </w:rPr>
            </w:pPr>
            <w:r w:rsidRPr="004F52E0">
              <w:rPr>
                <w:rFonts w:asciiTheme="majorHAnsi" w:hAnsiTheme="majorHAnsi" w:cstheme="majorHAnsi"/>
                <w:sz w:val="16"/>
                <w:szCs w:val="16"/>
                <w:u w:val="single"/>
                <w:lang w:val="en-US"/>
              </w:rPr>
              <w:t xml:space="preserve">Final model </w:t>
            </w: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R</w:t>
            </w:r>
            <w:r w:rsidRPr="004F52E0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m</w:t>
            </w:r>
            <w:r w:rsidRPr="004F52E0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</w:t>
            </w: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 R</w:t>
            </w:r>
            <w:r w:rsidRPr="004F52E0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c</w:t>
            </w:r>
            <w:r w:rsidRPr="004F52E0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= 0.33</w:t>
            </w: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177" w:type="dxa"/>
          </w:tcPr>
          <w:p w14:paraId="628192F8" w14:textId="77777777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</w:tcPr>
          <w:p w14:paraId="1FF021F1" w14:textId="77777777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</w:tcPr>
          <w:p w14:paraId="5A52D8F7" w14:textId="77777777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75A6156" w14:textId="77777777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3C2BE1" w:rsidRPr="008867F3" w14:paraId="785E4D4E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500B7757" w14:textId="77777777" w:rsidR="003933FD" w:rsidRPr="004F52E0" w:rsidRDefault="003933FD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2177" w:type="dxa"/>
          </w:tcPr>
          <w:p w14:paraId="62EE2749" w14:textId="18828137" w:rsidR="003933FD" w:rsidRPr="004F52E0" w:rsidRDefault="003933FD" w:rsidP="00C023C8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</w:t>
            </w:r>
            <w:r w:rsidR="00C023C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 (0.329</w:t>
            </w: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75" w:type="dxa"/>
          </w:tcPr>
          <w:p w14:paraId="6565FDD3" w14:textId="77777777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</w:tcPr>
          <w:p w14:paraId="14C76D7C" w14:textId="77777777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1BFDBC1" w14:textId="77777777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AD601A" w:rsidRPr="008867F3" w14:paraId="1A8F0452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54C8B381" w14:textId="3407463E" w:rsidR="003933FD" w:rsidRPr="004F52E0" w:rsidRDefault="003933FD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tching date</w:t>
            </w:r>
          </w:p>
        </w:tc>
        <w:tc>
          <w:tcPr>
            <w:tcW w:w="2177" w:type="dxa"/>
          </w:tcPr>
          <w:p w14:paraId="329B339B" w14:textId="1DF2B54F" w:rsidR="003933FD" w:rsidRPr="00A32F91" w:rsidRDefault="00753BCA" w:rsidP="00753BCA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05</w:t>
            </w:r>
            <w:r w:rsidR="003933FD"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.017</w:t>
            </w:r>
            <w:r w:rsidR="003933FD"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75" w:type="dxa"/>
          </w:tcPr>
          <w:p w14:paraId="07178FB0" w14:textId="10F1CF0B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30</w:t>
            </w:r>
          </w:p>
        </w:tc>
        <w:tc>
          <w:tcPr>
            <w:tcW w:w="1191" w:type="dxa"/>
          </w:tcPr>
          <w:p w14:paraId="2DF00644" w14:textId="706AEAC5" w:rsidR="003933FD" w:rsidRPr="00A32F91" w:rsidRDefault="003933FD" w:rsidP="00A32F91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.81</w:t>
            </w:r>
          </w:p>
        </w:tc>
        <w:tc>
          <w:tcPr>
            <w:tcW w:w="1276" w:type="dxa"/>
          </w:tcPr>
          <w:p w14:paraId="6C2D2270" w14:textId="0F9D2001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.013</w:t>
            </w:r>
          </w:p>
        </w:tc>
      </w:tr>
      <w:tr w:rsidR="003C2BE1" w:rsidRPr="008867F3" w14:paraId="068754CF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7BA58B56" w14:textId="77777777" w:rsidR="003933FD" w:rsidRPr="00A32F91" w:rsidRDefault="003933FD" w:rsidP="00A22BA6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Random factors</w:t>
            </w:r>
          </w:p>
        </w:tc>
        <w:tc>
          <w:tcPr>
            <w:tcW w:w="2177" w:type="dxa"/>
          </w:tcPr>
          <w:p w14:paraId="18DF625F" w14:textId="77777777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</w:tcPr>
          <w:p w14:paraId="4CCDA15D" w14:textId="77777777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</w:tcPr>
          <w:p w14:paraId="07B4583C" w14:textId="77777777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CA9BB68" w14:textId="77777777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AD601A" w:rsidRPr="008867F3" w14:paraId="2CE9218A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10CD3C61" w14:textId="654FB204" w:rsidR="007700BD" w:rsidRPr="008867F3" w:rsidRDefault="007700BD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nest of rearing</w:t>
            </w:r>
          </w:p>
        </w:tc>
        <w:tc>
          <w:tcPr>
            <w:tcW w:w="2177" w:type="dxa"/>
          </w:tcPr>
          <w:p w14:paraId="2C920B0A" w14:textId="0798E074" w:rsidR="007700BD" w:rsidRPr="008867F3" w:rsidRDefault="00FB390C" w:rsidP="00FB390C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075" w:type="dxa"/>
          </w:tcPr>
          <w:p w14:paraId="79BE4224" w14:textId="78F80B30" w:rsidR="007700BD" w:rsidRPr="00A32F91" w:rsidRDefault="007700B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28</w:t>
            </w:r>
          </w:p>
        </w:tc>
        <w:tc>
          <w:tcPr>
            <w:tcW w:w="1191" w:type="dxa"/>
          </w:tcPr>
          <w:p w14:paraId="12FC522C" w14:textId="4D88F159" w:rsidR="007700BD" w:rsidRPr="00A32F91" w:rsidRDefault="007700B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74E91575" w14:textId="0BC00927" w:rsidR="007700BD" w:rsidRPr="00A32F91" w:rsidRDefault="007700BD" w:rsidP="00B127E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0.04</w:t>
            </w:r>
          </w:p>
        </w:tc>
      </w:tr>
      <w:tr w:rsidR="003C2BE1" w:rsidRPr="008867F3" w14:paraId="7EC149C9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06B884AD" w14:textId="1FE3F038" w:rsidR="007700BD" w:rsidRPr="00A32F91" w:rsidRDefault="007700BD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st of origin</w:t>
            </w:r>
          </w:p>
        </w:tc>
        <w:tc>
          <w:tcPr>
            <w:tcW w:w="2177" w:type="dxa"/>
          </w:tcPr>
          <w:p w14:paraId="6FC696A5" w14:textId="2E457C39" w:rsidR="007700BD" w:rsidRPr="00A32F91" w:rsidRDefault="007700B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29 x 10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075" w:type="dxa"/>
          </w:tcPr>
          <w:p w14:paraId="308E21D1" w14:textId="494883CB" w:rsidR="007700BD" w:rsidRPr="00A32F91" w:rsidRDefault="007700B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23 x 10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1191" w:type="dxa"/>
          </w:tcPr>
          <w:p w14:paraId="57B41BBA" w14:textId="77777777" w:rsidR="007700BD" w:rsidRPr="00A32F91" w:rsidRDefault="007700B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33988F61" w14:textId="4DEB5F56" w:rsidR="007700BD" w:rsidRPr="00A32F91" w:rsidRDefault="007700B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6</w:t>
            </w:r>
          </w:p>
        </w:tc>
      </w:tr>
      <w:tr w:rsidR="00AD601A" w:rsidRPr="008867F3" w14:paraId="7EFF459A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5838A425" w14:textId="77415F9E" w:rsidR="007700BD" w:rsidRPr="00A32F91" w:rsidRDefault="007700BD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u w:val="single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ssay plate</w:t>
            </w:r>
          </w:p>
        </w:tc>
        <w:tc>
          <w:tcPr>
            <w:tcW w:w="2177" w:type="dxa"/>
          </w:tcPr>
          <w:p w14:paraId="0FFE10A9" w14:textId="5BE9D6B7" w:rsidR="007700BD" w:rsidRPr="00C023C8" w:rsidRDefault="007700B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5" w:type="dxa"/>
          </w:tcPr>
          <w:p w14:paraId="20D1E87B" w14:textId="20F3AF5F" w:rsidR="007700BD" w:rsidRPr="00A32F91" w:rsidRDefault="007700B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9</w:t>
            </w: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x 10</w:t>
            </w:r>
            <w:r w:rsidRPr="00A32F91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1191" w:type="dxa"/>
          </w:tcPr>
          <w:p w14:paraId="2FD07C4B" w14:textId="77777777" w:rsidR="007700BD" w:rsidRPr="00A32F91" w:rsidRDefault="007700B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6C3D1944" w14:textId="4E7793C9" w:rsidR="007700BD" w:rsidRPr="00A32F91" w:rsidRDefault="007700B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</w:t>
            </w:r>
          </w:p>
        </w:tc>
      </w:tr>
      <w:tr w:rsidR="00FB390C" w:rsidRPr="008867F3" w14:paraId="4F1A7634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65002A95" w14:textId="45358354" w:rsidR="00FB390C" w:rsidRPr="00FB390C" w:rsidRDefault="00FB390C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2177" w:type="dxa"/>
          </w:tcPr>
          <w:p w14:paraId="526E9355" w14:textId="117ECCE3" w:rsidR="00FB390C" w:rsidRDefault="00FB390C" w:rsidP="00FB390C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75" w:type="dxa"/>
          </w:tcPr>
          <w:p w14:paraId="771711B9" w14:textId="77777777" w:rsidR="00FB390C" w:rsidRPr="00A32F91" w:rsidRDefault="00FB390C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</w:tcPr>
          <w:p w14:paraId="4B0FCAFC" w14:textId="77777777" w:rsidR="00FB390C" w:rsidRPr="00A32F91" w:rsidRDefault="00FB390C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7EB0B3A" w14:textId="77777777" w:rsidR="00FB390C" w:rsidRPr="00A32F91" w:rsidRDefault="00FB390C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3C2BE1" w:rsidRPr="008867F3" w14:paraId="6C564957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221E278C" w14:textId="77777777" w:rsidR="003933FD" w:rsidRPr="00A32F91" w:rsidRDefault="003933FD" w:rsidP="00F6167B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u w:val="single"/>
                <w:lang w:val="en-US"/>
              </w:rPr>
              <w:t>Dropped terms</w:t>
            </w:r>
          </w:p>
        </w:tc>
        <w:tc>
          <w:tcPr>
            <w:tcW w:w="2177" w:type="dxa"/>
          </w:tcPr>
          <w:p w14:paraId="79DFF069" w14:textId="77777777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</w:tcPr>
          <w:p w14:paraId="1F16E216" w14:textId="77777777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</w:tcPr>
          <w:p w14:paraId="4BEC15DF" w14:textId="77777777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B0FE879" w14:textId="77777777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AD601A" w:rsidRPr="008867F3" w14:paraId="3450F299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45487136" w14:textId="7CA6D952" w:rsidR="003933FD" w:rsidRPr="00A32F91" w:rsidRDefault="003124E4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bitat of origin</w:t>
            </w:r>
          </w:p>
        </w:tc>
        <w:tc>
          <w:tcPr>
            <w:tcW w:w="2177" w:type="dxa"/>
          </w:tcPr>
          <w:p w14:paraId="072BFFF5" w14:textId="0CAFE00C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</w:tcPr>
          <w:p w14:paraId="3E071D97" w14:textId="17FD180C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191" w:type="dxa"/>
          </w:tcPr>
          <w:p w14:paraId="3206FD8D" w14:textId="49C20651" w:rsidR="003933FD" w:rsidRPr="00A32F91" w:rsidRDefault="003933FD" w:rsidP="004F52E0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.78</w:t>
            </w:r>
          </w:p>
        </w:tc>
        <w:tc>
          <w:tcPr>
            <w:tcW w:w="1276" w:type="dxa"/>
          </w:tcPr>
          <w:p w14:paraId="5139DFF1" w14:textId="6659020C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</w:t>
            </w:r>
          </w:p>
        </w:tc>
      </w:tr>
      <w:tr w:rsidR="003C2BE1" w:rsidRPr="008867F3" w14:paraId="30FAD66A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377BBAB9" w14:textId="0F5BB602" w:rsidR="003933FD" w:rsidRPr="00A32F91" w:rsidRDefault="003124E4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aring habitat</w:t>
            </w:r>
          </w:p>
        </w:tc>
        <w:tc>
          <w:tcPr>
            <w:tcW w:w="2177" w:type="dxa"/>
          </w:tcPr>
          <w:p w14:paraId="20B7135D" w14:textId="5232F0FE" w:rsidR="003933FD" w:rsidRPr="00A32F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</w:tcPr>
          <w:p w14:paraId="2A6EAD8E" w14:textId="39AB53D9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32F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94</w:t>
            </w:r>
          </w:p>
        </w:tc>
        <w:tc>
          <w:tcPr>
            <w:tcW w:w="1191" w:type="dxa"/>
          </w:tcPr>
          <w:p w14:paraId="7304E119" w14:textId="2D3722AC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, 18.49</w:t>
            </w:r>
          </w:p>
        </w:tc>
        <w:tc>
          <w:tcPr>
            <w:tcW w:w="1276" w:type="dxa"/>
          </w:tcPr>
          <w:p w14:paraId="1D3C64FC" w14:textId="1B3C8663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31</w:t>
            </w:r>
          </w:p>
        </w:tc>
      </w:tr>
      <w:tr w:rsidR="00AD601A" w:rsidRPr="008867F3" w14:paraId="58B2ABF2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2077AD74" w14:textId="77777777" w:rsidR="003933FD" w:rsidRPr="008867F3" w:rsidRDefault="003933FD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body mass</w:t>
            </w:r>
          </w:p>
        </w:tc>
        <w:tc>
          <w:tcPr>
            <w:tcW w:w="2177" w:type="dxa"/>
          </w:tcPr>
          <w:p w14:paraId="2A45F4C3" w14:textId="075428CD" w:rsidR="003933FD" w:rsidRPr="008867F3" w:rsidRDefault="003933FD" w:rsidP="00B127E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75" w:type="dxa"/>
          </w:tcPr>
          <w:p w14:paraId="58CBAA77" w14:textId="2757C1A4" w:rsidR="003933FD" w:rsidRPr="008867F3" w:rsidRDefault="003933FD" w:rsidP="00C30719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0</w:t>
            </w:r>
          </w:p>
        </w:tc>
        <w:tc>
          <w:tcPr>
            <w:tcW w:w="1191" w:type="dxa"/>
          </w:tcPr>
          <w:p w14:paraId="185777F7" w14:textId="77614E26" w:rsidR="003933FD" w:rsidRPr="008867F3" w:rsidRDefault="003933FD" w:rsidP="00C30719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00.97</w:t>
            </w:r>
          </w:p>
        </w:tc>
        <w:tc>
          <w:tcPr>
            <w:tcW w:w="1276" w:type="dxa"/>
          </w:tcPr>
          <w:p w14:paraId="6EA2054F" w14:textId="658C20FC" w:rsidR="003933FD" w:rsidRPr="008867F3" w:rsidRDefault="003933FD" w:rsidP="00C30719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54</w:t>
            </w:r>
          </w:p>
        </w:tc>
      </w:tr>
      <w:tr w:rsidR="003C2BE1" w:rsidRPr="008867F3" w14:paraId="79C432E2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597B53AE" w14:textId="68BD95FD" w:rsidR="003933FD" w:rsidRPr="008867F3" w:rsidRDefault="003124E4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2177" w:type="dxa"/>
          </w:tcPr>
          <w:p w14:paraId="6B462236" w14:textId="42AE02DC" w:rsidR="003933FD" w:rsidRPr="008867F3" w:rsidRDefault="003933FD" w:rsidP="00B127E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75" w:type="dxa"/>
          </w:tcPr>
          <w:p w14:paraId="7C9B4FF3" w14:textId="2FD523EF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3</w:t>
            </w:r>
          </w:p>
        </w:tc>
        <w:tc>
          <w:tcPr>
            <w:tcW w:w="1191" w:type="dxa"/>
          </w:tcPr>
          <w:p w14:paraId="6D57117D" w14:textId="149EAD4B" w:rsidR="003933FD" w:rsidRPr="008867F3" w:rsidRDefault="003933FD" w:rsidP="00C30719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02.11</w:t>
            </w:r>
          </w:p>
        </w:tc>
        <w:tc>
          <w:tcPr>
            <w:tcW w:w="1276" w:type="dxa"/>
          </w:tcPr>
          <w:p w14:paraId="4046DE1F" w14:textId="60729B9A" w:rsidR="003933FD" w:rsidRPr="008867F3" w:rsidRDefault="003933FD" w:rsidP="00572691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31</w:t>
            </w:r>
          </w:p>
        </w:tc>
      </w:tr>
      <w:tr w:rsidR="00AD601A" w:rsidRPr="008867F3" w14:paraId="74D5036D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202BE593" w14:textId="772ABDDB" w:rsidR="003933FD" w:rsidRPr="008867F3" w:rsidRDefault="003124E4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="003933FD"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3933F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bitat of origin</w:t>
            </w:r>
          </w:p>
        </w:tc>
        <w:tc>
          <w:tcPr>
            <w:tcW w:w="2177" w:type="dxa"/>
          </w:tcPr>
          <w:p w14:paraId="4F12F7DE" w14:textId="28B08937" w:rsidR="003933FD" w:rsidRPr="003124E4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</w:tcPr>
          <w:p w14:paraId="25BBD3B8" w14:textId="4DBA4CEE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191" w:type="dxa"/>
          </w:tcPr>
          <w:p w14:paraId="31B60C0B" w14:textId="6CFFAAE4" w:rsidR="003933FD" w:rsidRPr="008867F3" w:rsidRDefault="003933FD" w:rsidP="004F52E0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05.04</w:t>
            </w:r>
          </w:p>
        </w:tc>
        <w:tc>
          <w:tcPr>
            <w:tcW w:w="1276" w:type="dxa"/>
          </w:tcPr>
          <w:p w14:paraId="2FF8BF70" w14:textId="7812C41A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15</w:t>
            </w:r>
          </w:p>
        </w:tc>
      </w:tr>
      <w:tr w:rsidR="003C2BE1" w:rsidRPr="008867F3" w14:paraId="333DECD8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2AF16156" w14:textId="64AB00A6" w:rsidR="003933FD" w:rsidRPr="008867F3" w:rsidRDefault="003124E4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="003933F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 w:rsidR="003933FD"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body mass</w:t>
            </w:r>
          </w:p>
        </w:tc>
        <w:tc>
          <w:tcPr>
            <w:tcW w:w="2177" w:type="dxa"/>
          </w:tcPr>
          <w:p w14:paraId="092FFA16" w14:textId="178CCDE9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</w:tcPr>
          <w:p w14:paraId="1099C94E" w14:textId="206E5EA4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91" w:type="dxa"/>
          </w:tcPr>
          <w:p w14:paraId="76CC685C" w14:textId="6DBF07B0" w:rsidR="003933FD" w:rsidRPr="004F52E0" w:rsidRDefault="003933FD" w:rsidP="00FB292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8.01</w:t>
            </w:r>
          </w:p>
        </w:tc>
        <w:tc>
          <w:tcPr>
            <w:tcW w:w="1276" w:type="dxa"/>
          </w:tcPr>
          <w:p w14:paraId="1ACC8603" w14:textId="1E04F4D0" w:rsidR="003933FD" w:rsidRPr="004F52E0" w:rsidRDefault="003933FD" w:rsidP="00FB292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75</w:t>
            </w:r>
          </w:p>
        </w:tc>
      </w:tr>
      <w:tr w:rsidR="00AD601A" w:rsidRPr="008867F3" w14:paraId="2B2ACC74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69B3E672" w14:textId="33C09B73" w:rsidR="003933FD" w:rsidRPr="008867F3" w:rsidRDefault="003124E4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="003933F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 w:rsidR="003933FD"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ex</w:t>
            </w:r>
          </w:p>
        </w:tc>
        <w:tc>
          <w:tcPr>
            <w:tcW w:w="2177" w:type="dxa"/>
          </w:tcPr>
          <w:p w14:paraId="359C844C" w14:textId="0FC42FB3" w:rsidR="003933FD" w:rsidRPr="004F52E0" w:rsidRDefault="003933FD" w:rsidP="002021F7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</w:tcPr>
          <w:p w14:paraId="508C2C21" w14:textId="41863F69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191" w:type="dxa"/>
          </w:tcPr>
          <w:p w14:paraId="2C85C3A2" w14:textId="0961BC01" w:rsidR="003933FD" w:rsidRPr="004F52E0" w:rsidRDefault="003933FD" w:rsidP="00FB292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6.56</w:t>
            </w:r>
          </w:p>
        </w:tc>
        <w:tc>
          <w:tcPr>
            <w:tcW w:w="1276" w:type="dxa"/>
          </w:tcPr>
          <w:p w14:paraId="22AEE8EF" w14:textId="041BD389" w:rsidR="003933FD" w:rsidRPr="004F52E0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F52E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64</w:t>
            </w:r>
          </w:p>
        </w:tc>
      </w:tr>
      <w:tr w:rsidR="003C2BE1" w:rsidRPr="008867F3" w14:paraId="1F2A0C14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2" w:type="dxa"/>
          </w:tcPr>
          <w:p w14:paraId="23F23763" w14:textId="666B2617" w:rsidR="003933FD" w:rsidRPr="008867F3" w:rsidRDefault="003124E4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aring habitat</w:t>
            </w:r>
            <w:r w:rsidR="003933FD"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3933F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 w:rsidR="003933FD"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tching date</w:t>
            </w:r>
          </w:p>
        </w:tc>
        <w:tc>
          <w:tcPr>
            <w:tcW w:w="2177" w:type="dxa"/>
          </w:tcPr>
          <w:p w14:paraId="1E43A21D" w14:textId="7466A783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75" w:type="dxa"/>
          </w:tcPr>
          <w:p w14:paraId="23AF0183" w14:textId="216F0E29" w:rsidR="003933FD" w:rsidRPr="00D5071E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5071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8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</w:t>
            </w:r>
            <w:r w:rsidRPr="00D5071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x 10</w:t>
            </w:r>
            <w:r w:rsidRPr="00D5071E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191" w:type="dxa"/>
          </w:tcPr>
          <w:p w14:paraId="0BD9C34D" w14:textId="1E496734" w:rsidR="003933FD" w:rsidRPr="00D5071E" w:rsidRDefault="003933FD" w:rsidP="00FB292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5071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87</w:t>
            </w:r>
          </w:p>
        </w:tc>
        <w:tc>
          <w:tcPr>
            <w:tcW w:w="1276" w:type="dxa"/>
          </w:tcPr>
          <w:p w14:paraId="3C262A1A" w14:textId="761D8710" w:rsidR="003933FD" w:rsidRPr="00D5071E" w:rsidRDefault="003933FD" w:rsidP="00FB292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5071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77</w:t>
            </w:r>
          </w:p>
        </w:tc>
      </w:tr>
    </w:tbl>
    <w:p w14:paraId="6723F2C3" w14:textId="3CD9CC5D" w:rsidR="0006537A" w:rsidRDefault="00172A62" w:rsidP="0006537A">
      <w:pPr>
        <w:rPr>
          <w:rFonts w:asciiTheme="minorHAnsi" w:hAnsiTheme="minorHAnsi"/>
          <w:sz w:val="18"/>
        </w:rPr>
      </w:pPr>
      <w:r>
        <w:rPr>
          <w:rFonts w:asciiTheme="minorHAnsi" w:hAnsiTheme="minorHAnsi"/>
          <w:sz w:val="18"/>
          <w:vertAlign w:val="superscript"/>
        </w:rPr>
        <w:t xml:space="preserve">  </w:t>
      </w:r>
      <w:r w:rsidR="00C023C8" w:rsidRPr="00C023C8">
        <w:rPr>
          <w:rFonts w:asciiTheme="minorHAnsi" w:hAnsiTheme="minorHAnsi"/>
          <w:sz w:val="18"/>
          <w:vertAlign w:val="superscript"/>
        </w:rPr>
        <w:t>a</w:t>
      </w:r>
      <w:r w:rsidR="00C023C8" w:rsidRPr="00C023C8">
        <w:rPr>
          <w:rFonts w:asciiTheme="minorHAnsi" w:hAnsiTheme="minorHAnsi"/>
          <w:sz w:val="18"/>
        </w:rPr>
        <w:t xml:space="preserve"> Par</w:t>
      </w:r>
      <w:r w:rsidR="00CE5902">
        <w:rPr>
          <w:rFonts w:asciiTheme="minorHAnsi" w:hAnsiTheme="minorHAnsi"/>
          <w:sz w:val="18"/>
        </w:rPr>
        <w:t>ameter estimate was bound to 0</w:t>
      </w:r>
    </w:p>
    <w:p w14:paraId="540E92DB" w14:textId="77777777" w:rsidR="00C61C9E" w:rsidRDefault="00C61C9E" w:rsidP="0006537A">
      <w:pPr>
        <w:rPr>
          <w:rFonts w:asciiTheme="minorHAnsi" w:hAnsiTheme="minorHAnsi"/>
          <w:sz w:val="18"/>
        </w:rPr>
      </w:pPr>
    </w:p>
    <w:p w14:paraId="3ED9FCC9" w14:textId="77777777" w:rsidR="00C023C8" w:rsidRPr="00C023C8" w:rsidRDefault="00C023C8" w:rsidP="0006537A">
      <w:pPr>
        <w:rPr>
          <w:rFonts w:asciiTheme="minorHAnsi" w:hAnsiTheme="minorHAnsi"/>
          <w:sz w:val="18"/>
        </w:rPr>
      </w:pPr>
    </w:p>
    <w:p w14:paraId="2C912685" w14:textId="59B98DDF" w:rsidR="0006537A" w:rsidRPr="00D5071E" w:rsidRDefault="00D23BC3" w:rsidP="003C2BE1">
      <w:pPr>
        <w:pStyle w:val="tabeltext"/>
        <w:numPr>
          <w:ilvl w:val="0"/>
          <w:numId w:val="2"/>
        </w:numPr>
        <w:spacing w:after="0" w:line="480" w:lineRule="auto"/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</w:pPr>
      <w:proofErr w:type="spellStart"/>
      <w:r w:rsidRPr="00D5071E"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t>Malondialdehyde</w:t>
      </w:r>
      <w:proofErr w:type="spellEnd"/>
      <w:r w:rsidRPr="00D5071E"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t xml:space="preserve"> (MDA):</w:t>
      </w:r>
      <w:r w:rsidR="007B2380" w:rsidRPr="00D5071E"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t xml:space="preserve"> n</w:t>
      </w:r>
      <w:r w:rsidR="00BB7CDB" w:rsidRPr="00D5071E"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t xml:space="preserve"> </w:t>
      </w:r>
      <w:r w:rsidR="007B2380" w:rsidRPr="00D5071E"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t xml:space="preserve">= </w:t>
      </w:r>
      <w:r w:rsidR="00A82E27" w:rsidRPr="00D5071E"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t>71</w:t>
      </w:r>
      <w:r w:rsidR="007B2380" w:rsidRPr="00D5071E"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t xml:space="preserve"> nestlings</w:t>
      </w:r>
      <w:r w:rsidR="00A82E27" w:rsidRPr="00D5071E"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t xml:space="preserve">; </w:t>
      </w:r>
      <w:r w:rsidR="00A82E27" w:rsidRPr="00D5071E">
        <w:rPr>
          <w:rFonts w:asciiTheme="majorHAnsi" w:hAnsiTheme="majorHAnsi" w:cstheme="majorHAnsi"/>
          <w:i/>
          <w:sz w:val="22"/>
          <w:szCs w:val="22"/>
          <w:lang w:val="en-US"/>
        </w:rPr>
        <w:t>16</w:t>
      </w:r>
      <w:r w:rsidR="00A82E27" w:rsidRPr="00D5071E">
        <w:rPr>
          <w:rFonts w:asciiTheme="majorHAnsi" w:hAnsiTheme="majorHAnsi" w:cstheme="majorHAnsi"/>
          <w:i/>
          <w:szCs w:val="22"/>
          <w:lang w:val="en-US"/>
        </w:rPr>
        <w:t xml:space="preserve"> </w:t>
      </w:r>
      <w:r w:rsidR="00A82E27" w:rsidRPr="00D5071E">
        <w:rPr>
          <w:rFonts w:asciiTheme="majorHAnsi" w:hAnsiTheme="majorHAnsi" w:cstheme="majorHAnsi"/>
          <w:i/>
          <w:sz w:val="22"/>
          <w:szCs w:val="22"/>
          <w:lang w:val="en-US"/>
        </w:rPr>
        <w:t>cross-fostering</w:t>
      </w:r>
      <w:r w:rsidR="00BF52AF">
        <w:rPr>
          <w:rFonts w:asciiTheme="majorHAnsi" w:hAnsiTheme="majorHAnsi" w:cstheme="majorHAnsi"/>
          <w:i/>
          <w:sz w:val="22"/>
          <w:szCs w:val="22"/>
          <w:lang w:val="en-US"/>
        </w:rPr>
        <w:t xml:space="preserve"> pairs</w:t>
      </w:r>
    </w:p>
    <w:tbl>
      <w:tblPr>
        <w:tblStyle w:val="ListTable1Light"/>
        <w:tblW w:w="90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7"/>
        <w:gridCol w:w="2233"/>
        <w:gridCol w:w="1129"/>
        <w:gridCol w:w="1159"/>
        <w:gridCol w:w="1250"/>
      </w:tblGrid>
      <w:tr w:rsidR="00FB390C" w:rsidRPr="008867F3" w14:paraId="6A918E9D" w14:textId="77777777" w:rsidTr="00AD6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  <w:shd w:val="clear" w:color="auto" w:fill="FFC000" w:themeFill="accent4"/>
          </w:tcPr>
          <w:p w14:paraId="2B1E0C92" w14:textId="77777777" w:rsidR="00FB390C" w:rsidRPr="00D5071E" w:rsidRDefault="00FB390C" w:rsidP="00F6167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5071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erm</w:t>
            </w:r>
          </w:p>
        </w:tc>
        <w:tc>
          <w:tcPr>
            <w:tcW w:w="2233" w:type="dxa"/>
            <w:shd w:val="clear" w:color="auto" w:fill="FFC000" w:themeFill="accent4"/>
          </w:tcPr>
          <w:p w14:paraId="3AD50472" w14:textId="526B500D" w:rsidR="00FB390C" w:rsidRPr="00D5071E" w:rsidRDefault="00CE5902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stimat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(SE)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/ variance</w:t>
            </w:r>
          </w:p>
        </w:tc>
        <w:tc>
          <w:tcPr>
            <w:tcW w:w="1129" w:type="dxa"/>
            <w:shd w:val="clear" w:color="auto" w:fill="FFC000" w:themeFill="accent4"/>
          </w:tcPr>
          <w:p w14:paraId="1918673A" w14:textId="3113AD11" w:rsidR="00FB390C" w:rsidRPr="00D5071E" w:rsidRDefault="00FB390C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5071E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F</w:t>
            </w:r>
            <w:r w:rsidRPr="00D5071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/ </w:t>
            </w: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sym w:font="Symbol" w:char="F063"/>
            </w:r>
            <w:r w:rsidRPr="00D5071E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59" w:type="dxa"/>
            <w:shd w:val="clear" w:color="auto" w:fill="FFC000" w:themeFill="accent4"/>
          </w:tcPr>
          <w:p w14:paraId="583CDF6E" w14:textId="77777777" w:rsidR="00FB390C" w:rsidRPr="00D5071E" w:rsidRDefault="00FB390C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5071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.f.</w:t>
            </w:r>
          </w:p>
        </w:tc>
        <w:tc>
          <w:tcPr>
            <w:tcW w:w="1250" w:type="dxa"/>
            <w:shd w:val="clear" w:color="auto" w:fill="FFC000" w:themeFill="accent4"/>
          </w:tcPr>
          <w:p w14:paraId="3254641E" w14:textId="77777777" w:rsidR="00FB390C" w:rsidRPr="00D5071E" w:rsidRDefault="00FB390C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5071E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p</w:t>
            </w:r>
            <w:r w:rsidRPr="00D5071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value</w:t>
            </w:r>
          </w:p>
        </w:tc>
      </w:tr>
      <w:tr w:rsidR="003C2BE1" w:rsidRPr="008867F3" w14:paraId="759472B4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6D191452" w14:textId="079F7BD4" w:rsidR="003933FD" w:rsidRPr="00AB4C91" w:rsidRDefault="003933FD" w:rsidP="00AB4C91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  <w:u w:val="single"/>
                <w:lang w:val="en-US"/>
              </w:rPr>
            </w:pPr>
            <w:r w:rsidRPr="00D5071E">
              <w:rPr>
                <w:rFonts w:asciiTheme="majorHAnsi" w:hAnsiTheme="majorHAnsi" w:cstheme="majorHAnsi"/>
                <w:sz w:val="16"/>
                <w:szCs w:val="16"/>
                <w:u w:val="single"/>
                <w:lang w:val="en-US"/>
              </w:rPr>
              <w:t>Final mo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u w:val="single"/>
                <w:lang w:val="en-US"/>
              </w:rPr>
              <w:t xml:space="preserve">del 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R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m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 R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c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= 0.29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233" w:type="dxa"/>
          </w:tcPr>
          <w:p w14:paraId="762D6E38" w14:textId="77777777" w:rsidR="003933FD" w:rsidRPr="00AB4C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47EA51DB" w14:textId="77777777" w:rsidR="003933FD" w:rsidRPr="00AB4C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</w:tcPr>
          <w:p w14:paraId="03530D9D" w14:textId="77777777" w:rsidR="003933FD" w:rsidRPr="00AB4C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243DE55A" w14:textId="77777777" w:rsidR="003933FD" w:rsidRPr="00AB4C91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3C2BE1" w:rsidRPr="008867F3" w14:paraId="1C5DDD34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5B015F65" w14:textId="77777777" w:rsidR="003933FD" w:rsidRPr="00AB4C91" w:rsidRDefault="003933FD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2233" w:type="dxa"/>
          </w:tcPr>
          <w:p w14:paraId="5EB59735" w14:textId="4E4734B1" w:rsidR="003933FD" w:rsidRPr="00AB4C91" w:rsidRDefault="003933FD" w:rsidP="00D23BC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10</w:t>
            </w:r>
            <w:r w:rsidR="0068701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 (1.236</w:t>
            </w: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29" w:type="dxa"/>
          </w:tcPr>
          <w:p w14:paraId="7776AD35" w14:textId="77777777" w:rsidR="003933FD" w:rsidRPr="00AB4C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</w:tcPr>
          <w:p w14:paraId="1EDFCC1B" w14:textId="77777777" w:rsidR="003933FD" w:rsidRPr="00AB4C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0AA5F969" w14:textId="77777777" w:rsidR="003933FD" w:rsidRPr="00AB4C91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3C2BE1" w:rsidRPr="008867F3" w14:paraId="1A0E7028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7FFD5FDC" w14:textId="47CA8618" w:rsidR="003124E4" w:rsidRPr="00AB4C91" w:rsidRDefault="003124E4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aring habitat</w:t>
            </w:r>
          </w:p>
        </w:tc>
        <w:tc>
          <w:tcPr>
            <w:tcW w:w="2233" w:type="dxa"/>
          </w:tcPr>
          <w:p w14:paraId="36537129" w14:textId="77777777" w:rsidR="003124E4" w:rsidRDefault="003124E4" w:rsidP="00D23BC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3A28FDA6" w14:textId="288B88F7" w:rsidR="003124E4" w:rsidRPr="00AB4C91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05</w:t>
            </w:r>
          </w:p>
        </w:tc>
        <w:tc>
          <w:tcPr>
            <w:tcW w:w="1159" w:type="dxa"/>
          </w:tcPr>
          <w:p w14:paraId="51979548" w14:textId="0C122B7F" w:rsidR="003124E4" w:rsidRPr="00AB4C91" w:rsidRDefault="003124E4" w:rsidP="00976F6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34.44</w:t>
            </w:r>
          </w:p>
        </w:tc>
        <w:tc>
          <w:tcPr>
            <w:tcW w:w="1250" w:type="dxa"/>
          </w:tcPr>
          <w:p w14:paraId="3F46CC0A" w14:textId="301B70B8" w:rsidR="003124E4" w:rsidRPr="00AB4C91" w:rsidRDefault="003124E4" w:rsidP="00976F6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B4C91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0.003</w:t>
            </w:r>
          </w:p>
        </w:tc>
      </w:tr>
      <w:tr w:rsidR="003C2BE1" w:rsidRPr="008867F3" w14:paraId="0A9AA660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57FBE63C" w14:textId="5296D624" w:rsidR="003124E4" w:rsidRPr="00AB4C91" w:rsidRDefault="006767BD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</w:t>
            </w:r>
            <w:r w:rsidR="003124E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2233" w:type="dxa"/>
          </w:tcPr>
          <w:p w14:paraId="75BC7D89" w14:textId="78B7E205" w:rsidR="003124E4" w:rsidRPr="00AB4C91" w:rsidRDefault="003124E4" w:rsidP="00D23BC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95 (0.070)</w:t>
            </w:r>
          </w:p>
        </w:tc>
        <w:tc>
          <w:tcPr>
            <w:tcW w:w="1129" w:type="dxa"/>
          </w:tcPr>
          <w:p w14:paraId="5B28E6A1" w14:textId="3BAFF948" w:rsidR="003124E4" w:rsidRPr="00AB4C91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</w:tcPr>
          <w:p w14:paraId="4B24A40D" w14:textId="077557A5" w:rsidR="003124E4" w:rsidRPr="00AB4C91" w:rsidRDefault="003124E4" w:rsidP="00976F6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57B66056" w14:textId="368AD760" w:rsidR="003124E4" w:rsidRPr="00AB4C91" w:rsidRDefault="003124E4" w:rsidP="00976F6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</w:p>
        </w:tc>
      </w:tr>
      <w:tr w:rsidR="003C2BE1" w:rsidRPr="008867F3" w14:paraId="25315710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02D41E8D" w14:textId="7FA21544" w:rsidR="003124E4" w:rsidRPr="00AB4C91" w:rsidRDefault="006767BD" w:rsidP="0068701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</w:t>
            </w:r>
            <w:r w:rsidR="003124E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2233" w:type="dxa"/>
          </w:tcPr>
          <w:p w14:paraId="1EA4C1F8" w14:textId="4166D7C5" w:rsidR="003124E4" w:rsidRPr="00AB4C91" w:rsidRDefault="003124E4" w:rsidP="00D23BC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98 (0.053)</w:t>
            </w:r>
          </w:p>
        </w:tc>
        <w:tc>
          <w:tcPr>
            <w:tcW w:w="1129" w:type="dxa"/>
          </w:tcPr>
          <w:p w14:paraId="31B20A28" w14:textId="77777777" w:rsidR="003124E4" w:rsidRPr="00AB4C91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</w:tcPr>
          <w:p w14:paraId="163C80D1" w14:textId="77777777" w:rsidR="003124E4" w:rsidRPr="00AB4C91" w:rsidRDefault="003124E4" w:rsidP="00976F6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</w:tcPr>
          <w:p w14:paraId="2A269510" w14:textId="77777777" w:rsidR="003124E4" w:rsidRPr="00AB4C91" w:rsidRDefault="003124E4" w:rsidP="00976F6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</w:p>
        </w:tc>
      </w:tr>
      <w:tr w:rsidR="003C2BE1" w:rsidRPr="008867F3" w14:paraId="5B71FDAC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2FDC64FD" w14:textId="0058CD0C" w:rsidR="003124E4" w:rsidRPr="00AB4C91" w:rsidRDefault="003124E4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tching date</w:t>
            </w:r>
          </w:p>
        </w:tc>
        <w:tc>
          <w:tcPr>
            <w:tcW w:w="2233" w:type="dxa"/>
          </w:tcPr>
          <w:p w14:paraId="351B0551" w14:textId="00C504EF" w:rsidR="003124E4" w:rsidRPr="00AB4C91" w:rsidRDefault="000D0F6B" w:rsidP="00D23BC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46 (0.044)</w:t>
            </w:r>
          </w:p>
        </w:tc>
        <w:tc>
          <w:tcPr>
            <w:tcW w:w="1129" w:type="dxa"/>
          </w:tcPr>
          <w:p w14:paraId="68A7D23C" w14:textId="5D8B24DB" w:rsidR="003124E4" w:rsidRPr="00AB4C91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4C91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.93</w:t>
            </w:r>
          </w:p>
        </w:tc>
        <w:tc>
          <w:tcPr>
            <w:tcW w:w="1159" w:type="dxa"/>
          </w:tcPr>
          <w:p w14:paraId="09393186" w14:textId="3E11C744" w:rsidR="003124E4" w:rsidRPr="00AB4C91" w:rsidRDefault="003124E4" w:rsidP="00976F6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, 34.58</w:t>
            </w:r>
          </w:p>
        </w:tc>
        <w:tc>
          <w:tcPr>
            <w:tcW w:w="1250" w:type="dxa"/>
          </w:tcPr>
          <w:p w14:paraId="722DA078" w14:textId="4B165026" w:rsidR="003124E4" w:rsidRPr="00AB4C91" w:rsidRDefault="003124E4" w:rsidP="00976F6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0.013</w:t>
            </w:r>
          </w:p>
        </w:tc>
      </w:tr>
      <w:tr w:rsidR="003C2BE1" w:rsidRPr="008867F3" w14:paraId="605A283F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38DA68B8" w14:textId="19C94C54" w:rsidR="003124E4" w:rsidRPr="00AB4C91" w:rsidRDefault="003124E4" w:rsidP="0068701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aring habitat ×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tching date</w:t>
            </w:r>
          </w:p>
        </w:tc>
        <w:tc>
          <w:tcPr>
            <w:tcW w:w="2233" w:type="dxa"/>
          </w:tcPr>
          <w:p w14:paraId="2DF03403" w14:textId="60BE6F18" w:rsidR="003124E4" w:rsidRPr="00AB4C91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73081068" w14:textId="3DE347B3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0.36</w:t>
            </w:r>
          </w:p>
        </w:tc>
        <w:tc>
          <w:tcPr>
            <w:tcW w:w="1159" w:type="dxa"/>
          </w:tcPr>
          <w:p w14:paraId="176A6443" w14:textId="37763766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, 34.58</w:t>
            </w:r>
          </w:p>
        </w:tc>
        <w:tc>
          <w:tcPr>
            <w:tcW w:w="1250" w:type="dxa"/>
          </w:tcPr>
          <w:p w14:paraId="67952931" w14:textId="7D16496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0.003</w:t>
            </w:r>
          </w:p>
        </w:tc>
      </w:tr>
      <w:tr w:rsidR="003C2BE1" w:rsidRPr="008867F3" w14:paraId="1D3479A0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4397AF24" w14:textId="0684C602" w:rsidR="003124E4" w:rsidRDefault="006767BD" w:rsidP="0068701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urban:</w:t>
            </w:r>
            <w:r w:rsidR="003124E4"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tching date</w:t>
            </w:r>
          </w:p>
        </w:tc>
        <w:tc>
          <w:tcPr>
            <w:tcW w:w="2233" w:type="dxa"/>
          </w:tcPr>
          <w:p w14:paraId="2D26D42B" w14:textId="5C0DCD84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695 (0.070)</w:t>
            </w:r>
          </w:p>
        </w:tc>
        <w:tc>
          <w:tcPr>
            <w:tcW w:w="1129" w:type="dxa"/>
          </w:tcPr>
          <w:p w14:paraId="45A6322A" w14:textId="7777777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13DF461C" w14:textId="7777777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50" w:type="dxa"/>
          </w:tcPr>
          <w:p w14:paraId="77915345" w14:textId="7777777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</w:p>
        </w:tc>
      </w:tr>
      <w:tr w:rsidR="003C2BE1" w:rsidRPr="008867F3" w14:paraId="256E62E5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23D96F96" w14:textId="1959A225" w:rsidR="003124E4" w:rsidRDefault="006767BD" w:rsidP="0068701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</w:t>
            </w:r>
            <w:r w:rsidR="007B3ED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rural:</w:t>
            </w:r>
            <w:r w:rsidR="003124E4"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tching date</w:t>
            </w:r>
          </w:p>
        </w:tc>
        <w:tc>
          <w:tcPr>
            <w:tcW w:w="2233" w:type="dxa"/>
          </w:tcPr>
          <w:p w14:paraId="679AA202" w14:textId="189231A6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97 (0.053)</w:t>
            </w:r>
          </w:p>
        </w:tc>
        <w:tc>
          <w:tcPr>
            <w:tcW w:w="1129" w:type="dxa"/>
          </w:tcPr>
          <w:p w14:paraId="324622BC" w14:textId="7777777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47AF5160" w14:textId="7777777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50" w:type="dxa"/>
          </w:tcPr>
          <w:p w14:paraId="2BD1A9DE" w14:textId="7777777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</w:p>
        </w:tc>
      </w:tr>
      <w:tr w:rsidR="003C2BE1" w:rsidRPr="008867F3" w14:paraId="4659EAEC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364AA24D" w14:textId="643BD5AA" w:rsidR="003124E4" w:rsidRPr="008867F3" w:rsidRDefault="003124E4" w:rsidP="000176C2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i/>
                <w:sz w:val="16"/>
                <w:szCs w:val="16"/>
              </w:rPr>
              <w:t>Random factors</w:t>
            </w:r>
          </w:p>
        </w:tc>
        <w:tc>
          <w:tcPr>
            <w:tcW w:w="2233" w:type="dxa"/>
          </w:tcPr>
          <w:p w14:paraId="68413591" w14:textId="6680C53B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28B0F476" w14:textId="751B468A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279F2537" w14:textId="326E21BB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50" w:type="dxa"/>
          </w:tcPr>
          <w:p w14:paraId="1F637A5C" w14:textId="4610D7AD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</w:p>
        </w:tc>
      </w:tr>
      <w:tr w:rsidR="003C2BE1" w:rsidRPr="008867F3" w14:paraId="4A838273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69ED7043" w14:textId="1715F1C6" w:rsidR="003124E4" w:rsidRPr="008867F3" w:rsidRDefault="003124E4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nest of rearing</w:t>
            </w:r>
          </w:p>
        </w:tc>
        <w:tc>
          <w:tcPr>
            <w:tcW w:w="2233" w:type="dxa"/>
          </w:tcPr>
          <w:p w14:paraId="54F8ADCE" w14:textId="72AC35DE" w:rsidR="003124E4" w:rsidRPr="008867F3" w:rsidRDefault="003124E4" w:rsidP="00FB390C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8</w:t>
            </w:r>
          </w:p>
        </w:tc>
        <w:tc>
          <w:tcPr>
            <w:tcW w:w="1129" w:type="dxa"/>
          </w:tcPr>
          <w:p w14:paraId="63308E27" w14:textId="3FE8EDAE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6.55 x 10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59" w:type="dxa"/>
          </w:tcPr>
          <w:p w14:paraId="58CA5199" w14:textId="65F30141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250" w:type="dxa"/>
          </w:tcPr>
          <w:p w14:paraId="64A935D8" w14:textId="3683FAAC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0</w:t>
            </w:r>
          </w:p>
        </w:tc>
      </w:tr>
      <w:tr w:rsidR="003C2BE1" w:rsidRPr="008867F3" w14:paraId="6A9B1C19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32304D98" w14:textId="764974E0" w:rsidR="003124E4" w:rsidRPr="008867F3" w:rsidRDefault="003124E4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nest of origin</w:t>
            </w:r>
          </w:p>
        </w:tc>
        <w:tc>
          <w:tcPr>
            <w:tcW w:w="2233" w:type="dxa"/>
          </w:tcPr>
          <w:p w14:paraId="021D9591" w14:textId="253E23A2" w:rsidR="003124E4" w:rsidRPr="000176C2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</w:t>
            </w:r>
            <w:r w:rsidR="005F5A0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9" w:type="dxa"/>
          </w:tcPr>
          <w:p w14:paraId="43FF8AE1" w14:textId="080F6F7E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4.19 x 10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59" w:type="dxa"/>
          </w:tcPr>
          <w:p w14:paraId="3D7FC437" w14:textId="306B292A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250" w:type="dxa"/>
          </w:tcPr>
          <w:p w14:paraId="699740BA" w14:textId="7E4A9103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</w:tr>
      <w:tr w:rsidR="00FB390C" w:rsidRPr="008867F3" w14:paraId="327D3A93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1CB4ED93" w14:textId="093CE396" w:rsidR="00FB390C" w:rsidRPr="008867F3" w:rsidRDefault="00FB390C" w:rsidP="000176C2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esidual</w:t>
            </w:r>
          </w:p>
        </w:tc>
        <w:tc>
          <w:tcPr>
            <w:tcW w:w="2233" w:type="dxa"/>
          </w:tcPr>
          <w:p w14:paraId="640ADE11" w14:textId="6E6C95F4" w:rsidR="00FB390C" w:rsidRDefault="00CE5902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1129" w:type="dxa"/>
          </w:tcPr>
          <w:p w14:paraId="0FF61ED3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700946A9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50" w:type="dxa"/>
          </w:tcPr>
          <w:p w14:paraId="2EE8C293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C2BE1" w:rsidRPr="008867F3" w14:paraId="59B4FAC1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5B91E6F0" w14:textId="535DA6B7" w:rsidR="003124E4" w:rsidRPr="008867F3" w:rsidRDefault="003124E4" w:rsidP="003124E4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Dropped terms</w:t>
            </w:r>
          </w:p>
        </w:tc>
        <w:tc>
          <w:tcPr>
            <w:tcW w:w="2233" w:type="dxa"/>
          </w:tcPr>
          <w:p w14:paraId="075568B2" w14:textId="7777777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729E3087" w14:textId="4AD19FA2" w:rsidR="003124E4" w:rsidRPr="008867F3" w:rsidRDefault="003124E4" w:rsidP="00254C11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39B8B044" w14:textId="66E5EBEE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50" w:type="dxa"/>
          </w:tcPr>
          <w:p w14:paraId="7D4EF90A" w14:textId="1D9900C0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C2BE1" w:rsidRPr="008867F3" w14:paraId="47B20A46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5E562A58" w14:textId="1E492F09" w:rsidR="003124E4" w:rsidRPr="008867F3" w:rsidRDefault="003124E4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habitat of origin</w:t>
            </w:r>
          </w:p>
        </w:tc>
        <w:tc>
          <w:tcPr>
            <w:tcW w:w="2233" w:type="dxa"/>
          </w:tcPr>
          <w:p w14:paraId="2AA352A1" w14:textId="521AC807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56A5AA1A" w14:textId="42A47B94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2</w:t>
            </w:r>
          </w:p>
        </w:tc>
        <w:tc>
          <w:tcPr>
            <w:tcW w:w="1159" w:type="dxa"/>
          </w:tcPr>
          <w:p w14:paraId="2C7B8974" w14:textId="3B25A586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1.56</w:t>
            </w:r>
          </w:p>
        </w:tc>
        <w:tc>
          <w:tcPr>
            <w:tcW w:w="1250" w:type="dxa"/>
          </w:tcPr>
          <w:p w14:paraId="1A54F119" w14:textId="2E4BC778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569</w:t>
            </w:r>
          </w:p>
        </w:tc>
      </w:tr>
      <w:tr w:rsidR="003C2BE1" w:rsidRPr="008867F3" w14:paraId="45C1430A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1440F021" w14:textId="4A5C7665" w:rsidR="003124E4" w:rsidRPr="008867F3" w:rsidRDefault="003124E4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body mass</w:t>
            </w:r>
          </w:p>
        </w:tc>
        <w:tc>
          <w:tcPr>
            <w:tcW w:w="2233" w:type="dxa"/>
          </w:tcPr>
          <w:p w14:paraId="1A48ED85" w14:textId="68788EC1" w:rsidR="003124E4" w:rsidRPr="008867F3" w:rsidRDefault="003124E4" w:rsidP="00D23BC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7ACCBE63" w14:textId="1DEBFAA8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1159" w:type="dxa"/>
          </w:tcPr>
          <w:p w14:paraId="1BB0C936" w14:textId="541B69F7" w:rsidR="003124E4" w:rsidRPr="008867F3" w:rsidRDefault="003124E4" w:rsidP="00CC0DA7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70.76</w:t>
            </w:r>
          </w:p>
        </w:tc>
        <w:tc>
          <w:tcPr>
            <w:tcW w:w="1250" w:type="dxa"/>
          </w:tcPr>
          <w:p w14:paraId="6823F029" w14:textId="0182A7E2" w:rsidR="003124E4" w:rsidRPr="008867F3" w:rsidRDefault="003124E4" w:rsidP="000C348F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64</w:t>
            </w:r>
          </w:p>
        </w:tc>
      </w:tr>
      <w:tr w:rsidR="003C2BE1" w:rsidRPr="008867F3" w14:paraId="56076E8C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2235B0EC" w14:textId="38073DFA" w:rsidR="003124E4" w:rsidRPr="008867F3" w:rsidRDefault="003124E4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2233" w:type="dxa"/>
          </w:tcPr>
          <w:p w14:paraId="00D122DB" w14:textId="740976A0" w:rsidR="003124E4" w:rsidRPr="008867F3" w:rsidRDefault="003124E4" w:rsidP="00D23BC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7232EC38" w14:textId="659C7C7C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1159" w:type="dxa"/>
          </w:tcPr>
          <w:p w14:paraId="269D172F" w14:textId="77DD9404" w:rsidR="003124E4" w:rsidRPr="008867F3" w:rsidRDefault="003124E4" w:rsidP="00976F6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70.42</w:t>
            </w:r>
          </w:p>
        </w:tc>
        <w:tc>
          <w:tcPr>
            <w:tcW w:w="1250" w:type="dxa"/>
          </w:tcPr>
          <w:p w14:paraId="738F283C" w14:textId="114C3BC0" w:rsidR="003124E4" w:rsidRPr="008867F3" w:rsidRDefault="003124E4" w:rsidP="00976F6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752</w:t>
            </w:r>
          </w:p>
        </w:tc>
      </w:tr>
      <w:tr w:rsidR="003C2BE1" w:rsidRPr="008867F3" w14:paraId="6875541E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7628C84C" w14:textId="485D8CAD" w:rsidR="003124E4" w:rsidRPr="0068701B" w:rsidRDefault="003124E4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 habitat of origin</w:t>
            </w:r>
          </w:p>
        </w:tc>
        <w:tc>
          <w:tcPr>
            <w:tcW w:w="2233" w:type="dxa"/>
          </w:tcPr>
          <w:p w14:paraId="15990AD7" w14:textId="2A18C346" w:rsidR="003124E4" w:rsidRPr="005A2A8D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2B419E11" w14:textId="5935011B" w:rsidR="003124E4" w:rsidRPr="008867F3" w:rsidRDefault="003124E4" w:rsidP="00976F6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159" w:type="dxa"/>
          </w:tcPr>
          <w:p w14:paraId="0F59C25A" w14:textId="5E7F0204" w:rsidR="003124E4" w:rsidRPr="008867F3" w:rsidRDefault="003124E4" w:rsidP="00976F6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4.68</w:t>
            </w:r>
          </w:p>
        </w:tc>
        <w:tc>
          <w:tcPr>
            <w:tcW w:w="1250" w:type="dxa"/>
          </w:tcPr>
          <w:p w14:paraId="0181B7D0" w14:textId="665E5874" w:rsidR="003124E4" w:rsidRPr="008867F3" w:rsidRDefault="003124E4" w:rsidP="00CC0DA7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0</w:t>
            </w:r>
          </w:p>
        </w:tc>
      </w:tr>
      <w:tr w:rsidR="003C2BE1" w:rsidRPr="008867F3" w14:paraId="57FBC24D" w14:textId="77777777" w:rsidTr="00AD6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63421D5B" w14:textId="0DFD3C4C" w:rsidR="003124E4" w:rsidRPr="008867F3" w:rsidRDefault="003124E4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aring habitat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body mass</w:t>
            </w:r>
          </w:p>
        </w:tc>
        <w:tc>
          <w:tcPr>
            <w:tcW w:w="2233" w:type="dxa"/>
          </w:tcPr>
          <w:p w14:paraId="7A6D054C" w14:textId="130824AE" w:rsidR="003124E4" w:rsidRPr="005A2A8D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43711B43" w14:textId="4627F056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159" w:type="dxa"/>
          </w:tcPr>
          <w:p w14:paraId="652FAD7B" w14:textId="68B51CC5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9.04</w:t>
            </w:r>
          </w:p>
        </w:tc>
        <w:tc>
          <w:tcPr>
            <w:tcW w:w="1250" w:type="dxa"/>
          </w:tcPr>
          <w:p w14:paraId="711F4735" w14:textId="17E393A1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</w:tr>
      <w:tr w:rsidR="003C2BE1" w:rsidRPr="008867F3" w14:paraId="3A0F0E5E" w14:textId="77777777" w:rsidTr="00AD601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</w:tcPr>
          <w:p w14:paraId="7059DC29" w14:textId="3FE70F77" w:rsidR="003124E4" w:rsidRPr="008867F3" w:rsidRDefault="003124E4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earing habitat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sex</w:t>
            </w:r>
          </w:p>
        </w:tc>
        <w:tc>
          <w:tcPr>
            <w:tcW w:w="2233" w:type="dxa"/>
          </w:tcPr>
          <w:p w14:paraId="42600914" w14:textId="3A73EF4B" w:rsidR="003124E4" w:rsidRPr="008867F3" w:rsidRDefault="003124E4" w:rsidP="00D23BC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79492B97" w14:textId="24722BDE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6</w:t>
            </w:r>
          </w:p>
        </w:tc>
        <w:tc>
          <w:tcPr>
            <w:tcW w:w="1159" w:type="dxa"/>
          </w:tcPr>
          <w:p w14:paraId="071A2C35" w14:textId="4EC2E113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70.85</w:t>
            </w:r>
          </w:p>
        </w:tc>
        <w:tc>
          <w:tcPr>
            <w:tcW w:w="1250" w:type="dxa"/>
          </w:tcPr>
          <w:p w14:paraId="121E938C" w14:textId="5B17F5CE" w:rsidR="003124E4" w:rsidRPr="008867F3" w:rsidRDefault="003124E4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9</w:t>
            </w:r>
          </w:p>
        </w:tc>
      </w:tr>
    </w:tbl>
    <w:p w14:paraId="063B08B1" w14:textId="2E8D3F2D" w:rsidR="00F43689" w:rsidRDefault="00172A62" w:rsidP="00F43689">
      <w:pPr>
        <w:rPr>
          <w:rFonts w:asciiTheme="minorHAnsi" w:hAnsiTheme="minorHAnsi"/>
          <w:sz w:val="18"/>
        </w:rPr>
      </w:pPr>
      <w:r>
        <w:rPr>
          <w:rFonts w:asciiTheme="minorHAnsi" w:hAnsiTheme="minorHAnsi"/>
          <w:sz w:val="18"/>
          <w:vertAlign w:val="superscript"/>
        </w:rPr>
        <w:t xml:space="preserve">  </w:t>
      </w:r>
      <w:r w:rsidR="00F43689" w:rsidRPr="00C023C8">
        <w:rPr>
          <w:rFonts w:asciiTheme="minorHAnsi" w:hAnsiTheme="minorHAnsi"/>
          <w:sz w:val="18"/>
          <w:vertAlign w:val="superscript"/>
        </w:rPr>
        <w:t>a</w:t>
      </w:r>
      <w:r w:rsidR="00F43689" w:rsidRPr="00C023C8">
        <w:rPr>
          <w:rFonts w:asciiTheme="minorHAnsi" w:hAnsiTheme="minorHAnsi"/>
          <w:sz w:val="18"/>
        </w:rPr>
        <w:t xml:space="preserve"> Parameter estimate was bound to 0</w:t>
      </w:r>
    </w:p>
    <w:p w14:paraId="6C6F25C5" w14:textId="77777777" w:rsidR="0006537A" w:rsidRPr="00480BF3" w:rsidRDefault="0006537A" w:rsidP="0006537A"/>
    <w:p w14:paraId="15C750A6" w14:textId="1A6D9B77" w:rsidR="003C2BE1" w:rsidRDefault="003C2BE1" w:rsidP="00301A2F">
      <w:pPr>
        <w:pStyle w:val="tabeltext"/>
        <w:spacing w:line="480" w:lineRule="auto"/>
        <w:rPr>
          <w:rStyle w:val="tabeltextheadlineChar"/>
          <w:rFonts w:asciiTheme="majorHAnsi" w:hAnsiTheme="majorHAnsi" w:cstheme="majorHAnsi"/>
          <w:sz w:val="22"/>
          <w:szCs w:val="22"/>
          <w:lang w:val="en-US"/>
        </w:rPr>
        <w:sectPr w:rsidR="003C2BE1" w:rsidSect="00F06DD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DA9E308" w14:textId="58E6A9C6" w:rsidR="00C5188D" w:rsidRDefault="00301A2F" w:rsidP="00200B68">
      <w:pPr>
        <w:pStyle w:val="tabeltext"/>
        <w:spacing w:line="480" w:lineRule="auto"/>
        <w:rPr>
          <w:rFonts w:asciiTheme="majorHAnsi" w:hAnsiTheme="majorHAnsi" w:cstheme="majorHAnsi"/>
          <w:sz w:val="22"/>
          <w:szCs w:val="16"/>
        </w:rPr>
      </w:pPr>
      <w:r w:rsidRPr="002036E8">
        <w:rPr>
          <w:rStyle w:val="tabeltextheadlineChar"/>
          <w:rFonts w:asciiTheme="majorHAnsi" w:hAnsiTheme="majorHAnsi" w:cstheme="majorHAnsi"/>
          <w:sz w:val="22"/>
          <w:szCs w:val="22"/>
          <w:lang w:val="en-US"/>
        </w:rPr>
        <w:lastRenderedPageBreak/>
        <w:t xml:space="preserve">Table </w:t>
      </w:r>
      <w:r w:rsidR="0075469F">
        <w:rPr>
          <w:rStyle w:val="tabeltextheadlineChar"/>
          <w:rFonts w:asciiTheme="majorHAnsi" w:hAnsiTheme="majorHAnsi" w:cstheme="majorHAnsi"/>
          <w:sz w:val="22"/>
          <w:szCs w:val="22"/>
          <w:lang w:val="en-US"/>
        </w:rPr>
        <w:t>S</w:t>
      </w:r>
      <w:r w:rsidRPr="002036E8">
        <w:rPr>
          <w:rStyle w:val="tabeltextheadlineChar"/>
          <w:rFonts w:asciiTheme="majorHAnsi" w:hAnsiTheme="majorHAnsi" w:cstheme="majorHAnsi"/>
          <w:sz w:val="22"/>
          <w:szCs w:val="22"/>
          <w:lang w:val="en-US"/>
        </w:rPr>
        <w:t>2.</w:t>
      </w:r>
      <w:r w:rsidRPr="002036E8">
        <w:rPr>
          <w:rStyle w:val="tabeltextheadlineChar"/>
          <w:rFonts w:asciiTheme="majorHAnsi" w:hAnsiTheme="majorHAnsi" w:cstheme="majorHAnsi"/>
          <w:sz w:val="22"/>
          <w:lang w:val="en-US"/>
        </w:rPr>
        <w:t xml:space="preserve"> </w:t>
      </w:r>
      <w:r w:rsidR="00200B68">
        <w:rPr>
          <w:rFonts w:asciiTheme="majorHAnsi" w:hAnsiTheme="majorHAnsi" w:cstheme="majorHAnsi"/>
          <w:sz w:val="22"/>
          <w:szCs w:val="22"/>
        </w:rPr>
        <w:t>Linear mixed models of three oxidative stress biomarkers in 15 day old great tits in response to within-habitat cross-fostering manipulation in an urban and a rural population</w:t>
      </w:r>
      <w:r w:rsidR="008C7FCF">
        <w:rPr>
          <w:rFonts w:asciiTheme="majorHAnsi" w:hAnsiTheme="majorHAnsi" w:cstheme="majorHAnsi"/>
          <w:sz w:val="22"/>
          <w:szCs w:val="22"/>
        </w:rPr>
        <w:t xml:space="preserve"> (control experiment for the manipulation </w:t>
      </w:r>
      <w:r w:rsidR="008C7FCF">
        <w:rPr>
          <w:rFonts w:asciiTheme="majorHAnsi" w:hAnsiTheme="majorHAnsi" w:cstheme="majorHAnsi"/>
          <w:i/>
          <w:sz w:val="22"/>
          <w:szCs w:val="22"/>
        </w:rPr>
        <w:t>per se</w:t>
      </w:r>
      <w:r w:rsidR="008C7FCF">
        <w:rPr>
          <w:rFonts w:asciiTheme="majorHAnsi" w:hAnsiTheme="majorHAnsi" w:cstheme="majorHAnsi"/>
          <w:sz w:val="22"/>
          <w:szCs w:val="22"/>
        </w:rPr>
        <w:t>)</w:t>
      </w:r>
      <w:r w:rsidR="00200B68">
        <w:rPr>
          <w:rFonts w:asciiTheme="majorHAnsi" w:hAnsiTheme="majorHAnsi" w:cstheme="majorHAnsi"/>
          <w:sz w:val="22"/>
          <w:szCs w:val="22"/>
        </w:rPr>
        <w:t>.  a) Superoxide dismutase (SOD) activity in red blood cells, b) plasma total antioxidant capacity (AOX) corrected for</w:t>
      </w:r>
      <w:r w:rsidR="00200B68" w:rsidRPr="004E4604">
        <w:rPr>
          <w:rFonts w:asciiTheme="majorHAnsi" w:hAnsiTheme="majorHAnsi" w:cstheme="majorHAnsi"/>
          <w:sz w:val="22"/>
          <w:szCs w:val="22"/>
        </w:rPr>
        <w:t xml:space="preserve"> </w:t>
      </w:r>
      <w:r w:rsidR="00200B68">
        <w:rPr>
          <w:rFonts w:asciiTheme="majorHAnsi" w:hAnsiTheme="majorHAnsi" w:cstheme="majorHAnsi"/>
          <w:sz w:val="22"/>
          <w:szCs w:val="22"/>
        </w:rPr>
        <w:t>uric acid; and c) oxidative damage measured as malondialdehyde (MDA) in plasma.</w:t>
      </w:r>
      <w:r w:rsidR="00C5188D">
        <w:rPr>
          <w:rFonts w:asciiTheme="majorHAnsi" w:hAnsiTheme="majorHAnsi" w:cstheme="majorHAnsi"/>
          <w:sz w:val="22"/>
          <w:szCs w:val="22"/>
        </w:rPr>
        <w:t xml:space="preserve"> </w:t>
      </w:r>
      <w:r w:rsidR="005A2A8D">
        <w:rPr>
          <w:rFonts w:asciiTheme="majorHAnsi" w:hAnsiTheme="majorHAnsi" w:cstheme="majorHAnsi"/>
          <w:sz w:val="22"/>
          <w:szCs w:val="22"/>
        </w:rPr>
        <w:t xml:space="preserve">Model estimates for fixed effects and variance for random effects are showed, test statistic is </w:t>
      </w:r>
      <w:r w:rsidR="005A2A8D">
        <w:rPr>
          <w:rFonts w:asciiTheme="majorHAnsi" w:hAnsiTheme="majorHAnsi" w:cstheme="majorHAnsi"/>
          <w:i/>
          <w:sz w:val="22"/>
          <w:szCs w:val="22"/>
        </w:rPr>
        <w:t>F</w:t>
      </w:r>
      <w:r w:rsidR="005A2A8D">
        <w:rPr>
          <w:rFonts w:asciiTheme="majorHAnsi" w:hAnsiTheme="majorHAnsi" w:cstheme="majorHAnsi"/>
          <w:sz w:val="22"/>
          <w:szCs w:val="22"/>
        </w:rPr>
        <w:t xml:space="preserve"> for fixed effects, </w:t>
      </w:r>
      <w:r w:rsidR="005A2A8D" w:rsidRPr="00D8278B">
        <w:rPr>
          <w:rFonts w:asciiTheme="majorHAnsi" w:hAnsiTheme="majorHAnsi" w:cstheme="majorHAnsi"/>
          <w:sz w:val="22"/>
          <w:szCs w:val="16"/>
        </w:rPr>
        <w:sym w:font="Symbol" w:char="F063"/>
      </w:r>
      <w:r w:rsidR="005A2A8D" w:rsidRPr="00D8278B">
        <w:rPr>
          <w:rFonts w:asciiTheme="majorHAnsi" w:hAnsiTheme="majorHAnsi" w:cstheme="majorHAnsi"/>
          <w:sz w:val="22"/>
          <w:szCs w:val="16"/>
          <w:vertAlign w:val="superscript"/>
        </w:rPr>
        <w:t>2</w:t>
      </w:r>
      <w:r w:rsidR="005A2A8D">
        <w:rPr>
          <w:rFonts w:asciiTheme="majorHAnsi" w:hAnsiTheme="majorHAnsi" w:cstheme="majorHAnsi"/>
          <w:sz w:val="22"/>
          <w:szCs w:val="16"/>
          <w:vertAlign w:val="superscript"/>
        </w:rPr>
        <w:t xml:space="preserve"> </w:t>
      </w:r>
      <w:r w:rsidR="005A2A8D">
        <w:rPr>
          <w:rFonts w:asciiTheme="majorHAnsi" w:hAnsiTheme="majorHAnsi" w:cstheme="majorHAnsi"/>
          <w:sz w:val="22"/>
          <w:szCs w:val="16"/>
        </w:rPr>
        <w:t>for random effects</w:t>
      </w:r>
      <w:r w:rsidR="005A2A8D">
        <w:rPr>
          <w:rFonts w:asciiTheme="majorHAnsi" w:hAnsiTheme="majorHAnsi" w:cstheme="majorHAnsi"/>
          <w:sz w:val="22"/>
          <w:szCs w:val="22"/>
        </w:rPr>
        <w:t>.</w:t>
      </w:r>
      <w:r w:rsidR="00C5188D">
        <w:rPr>
          <w:rFonts w:asciiTheme="majorHAnsi" w:hAnsiTheme="majorHAnsi" w:cstheme="majorHAnsi"/>
          <w:sz w:val="22"/>
          <w:szCs w:val="22"/>
        </w:rPr>
        <w:t xml:space="preserve"> In fixed factors denominator degrees of freedom are obtained using the Satterwaite approximation. SE = standard error</w:t>
      </w:r>
      <w:r w:rsidR="003933FD">
        <w:rPr>
          <w:rFonts w:asciiTheme="majorHAnsi" w:hAnsiTheme="majorHAnsi" w:cstheme="majorHAnsi"/>
          <w:sz w:val="22"/>
          <w:szCs w:val="22"/>
        </w:rPr>
        <w:t xml:space="preserve">, </w:t>
      </w:r>
      <w:r w:rsidR="00C5188D">
        <w:rPr>
          <w:rFonts w:asciiTheme="majorHAnsi" w:hAnsiTheme="majorHAnsi" w:cstheme="majorHAnsi"/>
          <w:sz w:val="22"/>
          <w:szCs w:val="22"/>
        </w:rPr>
        <w:t>d.f. = degrees of freedom</w:t>
      </w:r>
      <w:r w:rsidR="003933FD">
        <w:rPr>
          <w:rFonts w:asciiTheme="majorHAnsi" w:hAnsiTheme="majorHAnsi" w:cstheme="majorHAnsi"/>
          <w:sz w:val="22"/>
          <w:szCs w:val="16"/>
        </w:rPr>
        <w:t>.</w:t>
      </w:r>
    </w:p>
    <w:p w14:paraId="68B9EC01" w14:textId="1A5ABB33" w:rsidR="005E376E" w:rsidRPr="009E22B1" w:rsidRDefault="005E376E" w:rsidP="003C2BE1">
      <w:pPr>
        <w:pStyle w:val="tabeltext"/>
        <w:numPr>
          <w:ilvl w:val="0"/>
          <w:numId w:val="9"/>
        </w:numPr>
        <w:spacing w:after="0" w:line="480" w:lineRule="auto"/>
        <w:rPr>
          <w:rStyle w:val="CommentReference"/>
          <w:rFonts w:asciiTheme="majorHAnsi" w:hAnsiTheme="majorHAnsi" w:cstheme="majorHAnsi"/>
          <w:i/>
          <w:sz w:val="22"/>
          <w:szCs w:val="22"/>
        </w:rPr>
      </w:pPr>
      <w:r w:rsidRPr="0006537A">
        <w:rPr>
          <w:rFonts w:asciiTheme="majorHAnsi" w:hAnsiTheme="majorHAnsi" w:cstheme="majorHAnsi"/>
          <w:i/>
          <w:sz w:val="22"/>
          <w:szCs w:val="22"/>
        </w:rPr>
        <w:t>Superoxide dismutase (SOD)</w:t>
      </w:r>
      <w:r>
        <w:rPr>
          <w:rFonts w:asciiTheme="majorHAnsi" w:hAnsiTheme="majorHAnsi" w:cstheme="majorHAnsi"/>
          <w:i/>
          <w:sz w:val="22"/>
          <w:szCs w:val="22"/>
        </w:rPr>
        <w:t xml:space="preserve">: n = 165 nestlings; </w:t>
      </w:r>
      <w:r w:rsidR="00E76348">
        <w:rPr>
          <w:rFonts w:asciiTheme="majorHAnsi" w:hAnsiTheme="majorHAnsi" w:cstheme="majorHAnsi"/>
          <w:i/>
          <w:sz w:val="22"/>
          <w:szCs w:val="22"/>
        </w:rPr>
        <w:t xml:space="preserve">18 </w:t>
      </w:r>
      <w:r w:rsidRPr="005636B1">
        <w:rPr>
          <w:rFonts w:asciiTheme="majorHAnsi" w:hAnsiTheme="majorHAnsi" w:cstheme="majorHAnsi"/>
          <w:i/>
          <w:sz w:val="22"/>
          <w:szCs w:val="22"/>
          <w:lang w:val="en-US"/>
        </w:rPr>
        <w:t>cross-fostering pairs</w:t>
      </w:r>
      <w:r w:rsidR="00E76348">
        <w:rPr>
          <w:rFonts w:asciiTheme="majorHAnsi" w:hAnsiTheme="majorHAnsi" w:cstheme="majorHAnsi"/>
          <w:i/>
          <w:sz w:val="22"/>
          <w:szCs w:val="22"/>
          <w:lang w:val="en-US"/>
        </w:rPr>
        <w:t xml:space="preserve"> </w:t>
      </w:r>
      <w:r w:rsidR="00E76348" w:rsidRPr="00E76348">
        <w:rPr>
          <w:rFonts w:asciiTheme="majorHAnsi" w:hAnsiTheme="majorHAnsi" w:cstheme="majorHAnsi"/>
          <w:i/>
          <w:sz w:val="22"/>
          <w:szCs w:val="22"/>
          <w:lang w:val="en-US"/>
        </w:rPr>
        <w:t>(</w:t>
      </w:r>
      <w:r w:rsidR="00E76348" w:rsidRPr="00E76348">
        <w:rPr>
          <w:rFonts w:asciiTheme="majorHAnsi" w:hAnsiTheme="majorHAnsi" w:cstheme="majorHAnsi"/>
          <w:i/>
          <w:sz w:val="22"/>
          <w:szCs w:val="22"/>
        </w:rPr>
        <w:t xml:space="preserve"> 8 urban</w:t>
      </w:r>
      <w:r w:rsidR="00E76348">
        <w:rPr>
          <w:rFonts w:asciiTheme="majorHAnsi" w:hAnsiTheme="majorHAnsi" w:cstheme="majorHAnsi"/>
          <w:i/>
          <w:sz w:val="22"/>
          <w:szCs w:val="22"/>
        </w:rPr>
        <w:t xml:space="preserve"> and 10 rural</w:t>
      </w:r>
      <w:r w:rsidR="00E76348" w:rsidRPr="00E76348">
        <w:rPr>
          <w:rStyle w:val="CommentReference"/>
          <w:rFonts w:ascii="Times New Roman" w:eastAsiaTheme="minorHAnsi" w:hAnsi="Times New Roman" w:cstheme="minorBidi"/>
          <w:i/>
          <w:noProof w:val="0"/>
          <w:lang w:val="en-US"/>
        </w:rPr>
        <w:t>)</w:t>
      </w:r>
    </w:p>
    <w:tbl>
      <w:tblPr>
        <w:tblStyle w:val="ListTable1Light"/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4"/>
        <w:gridCol w:w="2189"/>
        <w:gridCol w:w="2328"/>
        <w:gridCol w:w="1065"/>
        <w:gridCol w:w="965"/>
        <w:gridCol w:w="891"/>
      </w:tblGrid>
      <w:tr w:rsidR="00FB390C" w:rsidRPr="008867F3" w14:paraId="31FBB2D5" w14:textId="77777777" w:rsidTr="00B20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shd w:val="clear" w:color="auto" w:fill="FFC000" w:themeFill="accent4"/>
          </w:tcPr>
          <w:p w14:paraId="61BAF741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2328" w:type="dxa"/>
            <w:shd w:val="clear" w:color="auto" w:fill="FFC000" w:themeFill="accent4"/>
          </w:tcPr>
          <w:p w14:paraId="5CAC75AB" w14:textId="0EC6BD48" w:rsidR="00FB390C" w:rsidRPr="008867F3" w:rsidRDefault="00CE5902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stimat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(SE)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/ variance</w:t>
            </w:r>
          </w:p>
        </w:tc>
        <w:tc>
          <w:tcPr>
            <w:tcW w:w="1065" w:type="dxa"/>
            <w:shd w:val="clear" w:color="auto" w:fill="FFC000" w:themeFill="accent4"/>
          </w:tcPr>
          <w:p w14:paraId="5F2B0107" w14:textId="2B94D9EC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t>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/ </w:t>
            </w: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sym w:font="Symbol" w:char="F063"/>
            </w:r>
            <w:r w:rsidRPr="00B278B1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5" w:type="dxa"/>
            <w:shd w:val="clear" w:color="auto" w:fill="FFC000" w:themeFill="accent4"/>
          </w:tcPr>
          <w:p w14:paraId="0FD35691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d.f.</w:t>
            </w:r>
          </w:p>
        </w:tc>
        <w:tc>
          <w:tcPr>
            <w:tcW w:w="891" w:type="dxa"/>
            <w:shd w:val="clear" w:color="auto" w:fill="FFC000" w:themeFill="accent4"/>
          </w:tcPr>
          <w:p w14:paraId="39ACB72B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t>p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-value</w:t>
            </w:r>
          </w:p>
        </w:tc>
      </w:tr>
      <w:tr w:rsidR="00B209DD" w:rsidRPr="008867F3" w14:paraId="27477516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</w:tcPr>
          <w:p w14:paraId="2008506D" w14:textId="77777777" w:rsidR="003933FD" w:rsidRPr="008867F3" w:rsidRDefault="003933FD" w:rsidP="003933FD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Intercept</w:t>
            </w:r>
          </w:p>
        </w:tc>
        <w:tc>
          <w:tcPr>
            <w:tcW w:w="2328" w:type="dxa"/>
          </w:tcPr>
          <w:p w14:paraId="7A021E2A" w14:textId="5C8B6E9D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97 (1.62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065" w:type="dxa"/>
          </w:tcPr>
          <w:p w14:paraId="3E4C36C8" w14:textId="77777777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0CDE6483" w14:textId="77777777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4AC29E80" w14:textId="77777777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7B3E5CD8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bottom w:val="single" w:sz="4" w:space="0" w:color="auto"/>
            </w:tcBorders>
          </w:tcPr>
          <w:p w14:paraId="7B6385A2" w14:textId="30B3EB3D" w:rsidR="003933FD" w:rsidRPr="008867F3" w:rsidRDefault="003124E4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earing habitat</w:t>
            </w:r>
          </w:p>
        </w:tc>
        <w:tc>
          <w:tcPr>
            <w:tcW w:w="2328" w:type="dxa"/>
          </w:tcPr>
          <w:p w14:paraId="340AA458" w14:textId="6B1B8D66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174F8DA0" w14:textId="77777777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61</w:t>
            </w:r>
          </w:p>
        </w:tc>
        <w:tc>
          <w:tcPr>
            <w:tcW w:w="965" w:type="dxa"/>
          </w:tcPr>
          <w:p w14:paraId="61F8FBCE" w14:textId="3D279C16" w:rsidR="003933FD" w:rsidRPr="008867F3" w:rsidRDefault="003933FD" w:rsidP="009E02D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.05</w:t>
            </w:r>
          </w:p>
        </w:tc>
        <w:tc>
          <w:tcPr>
            <w:tcW w:w="891" w:type="dxa"/>
          </w:tcPr>
          <w:p w14:paraId="27E0EF05" w14:textId="4BB36052" w:rsidR="003933FD" w:rsidRPr="0088372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883723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0.01</w:t>
            </w:r>
            <w:r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0</w:t>
            </w:r>
          </w:p>
        </w:tc>
      </w:tr>
      <w:tr w:rsidR="00B209DD" w:rsidRPr="008867F3" w14:paraId="1F1882CD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10E5C9" w14:textId="439E5DBA" w:rsidR="009E22B1" w:rsidRPr="008A2860" w:rsidRDefault="009E22B1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7BB50" w14:textId="66D1452C" w:rsidR="009E22B1" w:rsidRPr="008A2860" w:rsidRDefault="009E22B1" w:rsidP="009E22B1">
            <w:pPr>
              <w:pStyle w:val="tabeltextintabel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urban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72A9EDD6" w14:textId="7ED429E7" w:rsidR="009E22B1" w:rsidRPr="008867F3" w:rsidRDefault="009E22B1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51 (0.147)</w:t>
            </w:r>
          </w:p>
        </w:tc>
        <w:tc>
          <w:tcPr>
            <w:tcW w:w="1065" w:type="dxa"/>
          </w:tcPr>
          <w:p w14:paraId="7C161BA8" w14:textId="77777777" w:rsidR="009E22B1" w:rsidRPr="008867F3" w:rsidRDefault="009E22B1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772FF20A" w14:textId="77777777" w:rsidR="009E22B1" w:rsidRPr="008867F3" w:rsidRDefault="009E22B1" w:rsidP="009E02D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05656D23" w14:textId="77777777" w:rsidR="009E22B1" w:rsidRPr="008867F3" w:rsidRDefault="009E22B1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4B3951A4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B4C7AC" w14:textId="2CA072E7" w:rsidR="009E22B1" w:rsidRPr="008A2860" w:rsidRDefault="009E22B1" w:rsidP="009E22B1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ECE8EA" w14:textId="127509D1" w:rsidR="009E22B1" w:rsidRPr="008A2860" w:rsidRDefault="009E22B1" w:rsidP="009E22B1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rural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11B047AE" w14:textId="2C58733D" w:rsidR="009E22B1" w:rsidRPr="008867F3" w:rsidRDefault="009E22B1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64 (0.143)</w:t>
            </w:r>
          </w:p>
        </w:tc>
        <w:tc>
          <w:tcPr>
            <w:tcW w:w="1065" w:type="dxa"/>
          </w:tcPr>
          <w:p w14:paraId="32BA9CA1" w14:textId="77777777" w:rsidR="009E22B1" w:rsidRPr="008867F3" w:rsidRDefault="009E22B1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3C178BBA" w14:textId="77777777" w:rsidR="009E22B1" w:rsidRPr="008867F3" w:rsidRDefault="009E22B1" w:rsidP="009E02D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6E584418" w14:textId="77777777" w:rsidR="009E22B1" w:rsidRPr="008867F3" w:rsidRDefault="009E22B1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55029B6E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7CB5FE" w14:textId="0830BF8F" w:rsidR="003933FD" w:rsidRPr="008A2860" w:rsidRDefault="003124E4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manipulation</w:t>
            </w:r>
          </w:p>
        </w:tc>
        <w:tc>
          <w:tcPr>
            <w:tcW w:w="2328" w:type="dxa"/>
          </w:tcPr>
          <w:p w14:paraId="255E9DED" w14:textId="1B0C852F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39DD5FF8" w14:textId="77777777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65" w:type="dxa"/>
          </w:tcPr>
          <w:p w14:paraId="7CB782E2" w14:textId="0009A48B" w:rsidR="003933FD" w:rsidRPr="008867F3" w:rsidRDefault="003933FD" w:rsidP="009E02D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0.75</w:t>
            </w:r>
          </w:p>
        </w:tc>
        <w:tc>
          <w:tcPr>
            <w:tcW w:w="891" w:type="dxa"/>
          </w:tcPr>
          <w:p w14:paraId="2725177B" w14:textId="43058A45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7</w:t>
            </w:r>
          </w:p>
        </w:tc>
      </w:tr>
      <w:tr w:rsidR="00B209DD" w:rsidRPr="008867F3" w14:paraId="4458B42F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C74E79" w14:textId="388854B1" w:rsidR="009E22B1" w:rsidRPr="008A2860" w:rsidRDefault="009E22B1" w:rsidP="009E22B1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532870" w14:textId="7268C632" w:rsidR="009E22B1" w:rsidRPr="008A2860" w:rsidRDefault="009E22B1" w:rsidP="009E22B1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cross-fostered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26430C8F" w14:textId="1C31D648" w:rsidR="009E22B1" w:rsidRPr="008867F3" w:rsidRDefault="009E22B1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68 (0.143)</w:t>
            </w:r>
          </w:p>
        </w:tc>
        <w:tc>
          <w:tcPr>
            <w:tcW w:w="1065" w:type="dxa"/>
          </w:tcPr>
          <w:p w14:paraId="75458271" w14:textId="77777777" w:rsidR="009E22B1" w:rsidRPr="008867F3" w:rsidRDefault="009E22B1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06AA279C" w14:textId="77777777" w:rsidR="009E22B1" w:rsidRPr="008867F3" w:rsidRDefault="009E22B1" w:rsidP="009E02D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48BE3734" w14:textId="77777777" w:rsidR="009E22B1" w:rsidRPr="008867F3" w:rsidRDefault="009E22B1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11B8C0BC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D2C370" w14:textId="0DF79515" w:rsidR="008A2860" w:rsidRPr="008A2860" w:rsidRDefault="008A2860" w:rsidP="008A2860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A7BAD" w14:textId="6E1F0052" w:rsidR="008A2860" w:rsidRPr="008A2860" w:rsidRDefault="008A2860" w:rsidP="008A2860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non-cross-fostered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2AB764E8" w14:textId="3EF63663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47 (0.141)</w:t>
            </w:r>
          </w:p>
        </w:tc>
        <w:tc>
          <w:tcPr>
            <w:tcW w:w="1065" w:type="dxa"/>
          </w:tcPr>
          <w:p w14:paraId="58A6CF94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12763C8E" w14:textId="77777777" w:rsidR="008A2860" w:rsidRPr="008867F3" w:rsidRDefault="008A2860" w:rsidP="009E02D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5CFDDA9E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6DCECFA6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top w:val="single" w:sz="4" w:space="0" w:color="auto"/>
            </w:tcBorders>
          </w:tcPr>
          <w:p w14:paraId="6011AB51" w14:textId="77777777" w:rsidR="003933FD" w:rsidRPr="008867F3" w:rsidRDefault="003933FD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2328" w:type="dxa"/>
          </w:tcPr>
          <w:p w14:paraId="20E632E5" w14:textId="30D637DF" w:rsidR="003933FD" w:rsidRPr="008867F3" w:rsidRDefault="007700BD" w:rsidP="009E02D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57 (0.140)</w:t>
            </w:r>
          </w:p>
        </w:tc>
        <w:tc>
          <w:tcPr>
            <w:tcW w:w="1065" w:type="dxa"/>
          </w:tcPr>
          <w:p w14:paraId="3A3B4752" w14:textId="77777777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3 </w:t>
            </w:r>
            <w:r w:rsidRPr="009E02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 10</w:t>
            </w:r>
            <w:r w:rsidRPr="009E02D3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965" w:type="dxa"/>
          </w:tcPr>
          <w:p w14:paraId="0F2BDD3F" w14:textId="06DBF113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.58</w:t>
            </w:r>
          </w:p>
        </w:tc>
        <w:tc>
          <w:tcPr>
            <w:tcW w:w="891" w:type="dxa"/>
          </w:tcPr>
          <w:p w14:paraId="20D3862A" w14:textId="792632E5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</w:t>
            </w:r>
          </w:p>
        </w:tc>
      </w:tr>
      <w:tr w:rsidR="00B209DD" w:rsidRPr="008867F3" w14:paraId="4759425D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bottom w:val="single" w:sz="4" w:space="0" w:color="auto"/>
            </w:tcBorders>
          </w:tcPr>
          <w:p w14:paraId="3200FDB4" w14:textId="267E5EAF" w:rsidR="003933FD" w:rsidRPr="008867F3" w:rsidRDefault="009E22B1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="003933FD"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x</w:t>
            </w:r>
          </w:p>
        </w:tc>
        <w:tc>
          <w:tcPr>
            <w:tcW w:w="2328" w:type="dxa"/>
          </w:tcPr>
          <w:p w14:paraId="6B11B988" w14:textId="14CF6E2D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220779C3" w14:textId="77777777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25</w:t>
            </w:r>
          </w:p>
        </w:tc>
        <w:tc>
          <w:tcPr>
            <w:tcW w:w="965" w:type="dxa"/>
          </w:tcPr>
          <w:p w14:paraId="13D70249" w14:textId="27CE8F45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50.20</w:t>
            </w:r>
          </w:p>
        </w:tc>
        <w:tc>
          <w:tcPr>
            <w:tcW w:w="891" w:type="dxa"/>
          </w:tcPr>
          <w:p w14:paraId="3A7F7932" w14:textId="4D34D07F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</w:t>
            </w:r>
          </w:p>
        </w:tc>
      </w:tr>
      <w:tr w:rsidR="00B209DD" w:rsidRPr="008867F3" w14:paraId="300ABDDE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325564" w14:textId="77777777" w:rsidR="008A2860" w:rsidRPr="008867F3" w:rsidRDefault="008A2860" w:rsidP="009E22B1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D6DE22" w14:textId="5902CEFE" w:rsidR="008A2860" w:rsidRPr="008867F3" w:rsidRDefault="008A2860" w:rsidP="008A2860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1E1476ED" w14:textId="06915094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07 (0.142)</w:t>
            </w:r>
          </w:p>
        </w:tc>
        <w:tc>
          <w:tcPr>
            <w:tcW w:w="1065" w:type="dxa"/>
          </w:tcPr>
          <w:p w14:paraId="12231AE5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67CB90E4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07826288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4BA6B65C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042E9D" w14:textId="77777777" w:rsidR="008A2860" w:rsidRPr="008867F3" w:rsidRDefault="008A2860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98BB14" w14:textId="4B5D7D98" w:rsidR="008A2860" w:rsidRPr="008867F3" w:rsidRDefault="008A2860" w:rsidP="008A2860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4C4DC69B" w14:textId="0FCD04BA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09 (0.143)</w:t>
            </w:r>
          </w:p>
        </w:tc>
        <w:tc>
          <w:tcPr>
            <w:tcW w:w="1065" w:type="dxa"/>
          </w:tcPr>
          <w:p w14:paraId="5EC90811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61475342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0851F813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3A1EC769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top w:val="single" w:sz="4" w:space="0" w:color="auto"/>
            </w:tcBorders>
          </w:tcPr>
          <w:p w14:paraId="4653C366" w14:textId="77777777" w:rsidR="003933FD" w:rsidRPr="008867F3" w:rsidRDefault="003933FD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E02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tching date</w:t>
            </w:r>
          </w:p>
        </w:tc>
        <w:tc>
          <w:tcPr>
            <w:tcW w:w="2328" w:type="dxa"/>
          </w:tcPr>
          <w:p w14:paraId="167C0330" w14:textId="75E2C205" w:rsidR="003933FD" w:rsidRPr="009E02D3" w:rsidRDefault="007700B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57 (0.140)</w:t>
            </w:r>
          </w:p>
        </w:tc>
        <w:tc>
          <w:tcPr>
            <w:tcW w:w="1065" w:type="dxa"/>
          </w:tcPr>
          <w:p w14:paraId="2E9307D4" w14:textId="77777777" w:rsidR="003933FD" w:rsidRPr="009E02D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E02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72</w:t>
            </w:r>
          </w:p>
        </w:tc>
        <w:tc>
          <w:tcPr>
            <w:tcW w:w="965" w:type="dxa"/>
          </w:tcPr>
          <w:p w14:paraId="59A01D1E" w14:textId="79F9B698" w:rsidR="003933FD" w:rsidRPr="009E02D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E02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.58</w:t>
            </w:r>
          </w:p>
        </w:tc>
        <w:tc>
          <w:tcPr>
            <w:tcW w:w="891" w:type="dxa"/>
          </w:tcPr>
          <w:p w14:paraId="6E89DE37" w14:textId="0A9D20C5" w:rsidR="003933FD" w:rsidRPr="009E02D3" w:rsidRDefault="003933F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0.028</w:t>
            </w:r>
          </w:p>
        </w:tc>
      </w:tr>
      <w:tr w:rsidR="00B209DD" w:rsidRPr="008867F3" w14:paraId="1BEE886F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bottom w:val="single" w:sz="4" w:space="0" w:color="auto"/>
            </w:tcBorders>
          </w:tcPr>
          <w:p w14:paraId="49D4E27B" w14:textId="50732418" w:rsidR="003933FD" w:rsidRPr="008867F3" w:rsidRDefault="003124E4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="003933FD"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3933F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manipulation</w:t>
            </w:r>
          </w:p>
        </w:tc>
        <w:tc>
          <w:tcPr>
            <w:tcW w:w="2328" w:type="dxa"/>
          </w:tcPr>
          <w:p w14:paraId="070172A3" w14:textId="604CA460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D97848C" w14:textId="77777777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80</w:t>
            </w:r>
          </w:p>
        </w:tc>
        <w:tc>
          <w:tcPr>
            <w:tcW w:w="965" w:type="dxa"/>
          </w:tcPr>
          <w:p w14:paraId="18C4C494" w14:textId="5A3AC0FF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, 128.80</w:t>
            </w:r>
          </w:p>
        </w:tc>
        <w:tc>
          <w:tcPr>
            <w:tcW w:w="891" w:type="dxa"/>
          </w:tcPr>
          <w:p w14:paraId="4FB633D0" w14:textId="6CAA6951" w:rsidR="003933FD" w:rsidRPr="008867F3" w:rsidRDefault="003933FD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5</w:t>
            </w:r>
          </w:p>
        </w:tc>
      </w:tr>
      <w:tr w:rsidR="00B209DD" w:rsidRPr="008867F3" w14:paraId="631D83BC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15E162" w14:textId="77777777" w:rsidR="008A2860" w:rsidRDefault="008A2860" w:rsidP="008A2860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  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5C95C0" w14:textId="747449BC" w:rsidR="008A2860" w:rsidRDefault="008A2860" w:rsidP="008A2860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cross-fostered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07E9D293" w14:textId="627906E9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39 (0.155)</w:t>
            </w:r>
          </w:p>
        </w:tc>
        <w:tc>
          <w:tcPr>
            <w:tcW w:w="1065" w:type="dxa"/>
          </w:tcPr>
          <w:p w14:paraId="30401391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253B6410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727A911A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006F3FE8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39509D" w14:textId="77777777" w:rsidR="008A2860" w:rsidRDefault="008A2860" w:rsidP="008A2860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          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BC5E4" w14:textId="06D68A0E" w:rsidR="008A2860" w:rsidRDefault="008A2860" w:rsidP="008A2860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non-cross-fostered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2A438329" w14:textId="580B0B22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64 (0.152)</w:t>
            </w:r>
          </w:p>
        </w:tc>
        <w:tc>
          <w:tcPr>
            <w:tcW w:w="1065" w:type="dxa"/>
          </w:tcPr>
          <w:p w14:paraId="7B0B92BC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06092425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27BC5E02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740C979A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0991F1" w14:textId="77777777" w:rsidR="008A2860" w:rsidRDefault="008A2860" w:rsidP="008A2860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E7582" w14:textId="1B30B5B3" w:rsidR="008A2860" w:rsidRDefault="008A2860" w:rsidP="008A2860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cross-fostered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3E4EC163" w14:textId="3AB7062C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97 (0.146)</w:t>
            </w:r>
          </w:p>
        </w:tc>
        <w:tc>
          <w:tcPr>
            <w:tcW w:w="1065" w:type="dxa"/>
          </w:tcPr>
          <w:p w14:paraId="6E5DBF8A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1D8A0367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52B13A0B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0F97C969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343F19" w14:textId="77777777" w:rsidR="008A2860" w:rsidRDefault="008A2860" w:rsidP="003124E4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20E675" w14:textId="28D514FD" w:rsidR="008A2860" w:rsidRDefault="008A2860" w:rsidP="008A2860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non-cross-fostered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6335E58D" w14:textId="1A749244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31 (0.144)</w:t>
            </w:r>
          </w:p>
        </w:tc>
        <w:tc>
          <w:tcPr>
            <w:tcW w:w="1065" w:type="dxa"/>
          </w:tcPr>
          <w:p w14:paraId="25B44444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0FABA9B7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479A901F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4269A631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4C3F2" w14:textId="74DA2DF2" w:rsidR="006767BD" w:rsidRPr="008867F3" w:rsidRDefault="006767BD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×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2328" w:type="dxa"/>
          </w:tcPr>
          <w:p w14:paraId="510DE88A" w14:textId="774AE431" w:rsidR="006767BD" w:rsidRPr="008867F3" w:rsidRDefault="006767B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1D9ED6DE" w14:textId="77777777" w:rsidR="006767BD" w:rsidRPr="008867F3" w:rsidRDefault="006767B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21</w:t>
            </w:r>
          </w:p>
        </w:tc>
        <w:tc>
          <w:tcPr>
            <w:tcW w:w="965" w:type="dxa"/>
          </w:tcPr>
          <w:p w14:paraId="71A5C93A" w14:textId="7ECF2AD8" w:rsidR="006767BD" w:rsidRPr="008867F3" w:rsidRDefault="006767B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, 147.51</w:t>
            </w:r>
          </w:p>
        </w:tc>
        <w:tc>
          <w:tcPr>
            <w:tcW w:w="891" w:type="dxa"/>
          </w:tcPr>
          <w:p w14:paraId="0025BA53" w14:textId="4C4E080E" w:rsidR="006767BD" w:rsidRPr="008867F3" w:rsidRDefault="006767BD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53</w:t>
            </w:r>
          </w:p>
        </w:tc>
      </w:tr>
      <w:tr w:rsidR="00B209DD" w:rsidRPr="008867F3" w14:paraId="6B46A599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E1988B" w14:textId="77777777" w:rsidR="008A2860" w:rsidRDefault="008A2860" w:rsidP="008A2860">
            <w:pPr>
              <w:pStyle w:val="tabeltextintabel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FB402" w14:textId="58871E38" w:rsidR="008A2860" w:rsidRDefault="008A2860" w:rsidP="008A2860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body mass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41999F8C" w14:textId="4FF59EE7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51 (0.147)</w:t>
            </w:r>
          </w:p>
        </w:tc>
        <w:tc>
          <w:tcPr>
            <w:tcW w:w="1065" w:type="dxa"/>
          </w:tcPr>
          <w:p w14:paraId="3D8A8A36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06E516FB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1DAF5B1A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43B406DB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D27BCC" w14:textId="77777777" w:rsidR="008A2860" w:rsidRDefault="008A2860" w:rsidP="008A2860">
            <w:pPr>
              <w:pStyle w:val="tabeltextintabel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6DD0A3" w14:textId="3EE43C38" w:rsidR="008A2860" w:rsidRDefault="008A2860" w:rsidP="008A2860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body mass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78EA074E" w14:textId="3F8AEEBD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64 (0.142)</w:t>
            </w:r>
          </w:p>
        </w:tc>
        <w:tc>
          <w:tcPr>
            <w:tcW w:w="1065" w:type="dxa"/>
          </w:tcPr>
          <w:p w14:paraId="4527328C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0BCAFE67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058E6B38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7ED94FC6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98DCD" w14:textId="119488EE" w:rsidR="008A2860" w:rsidRPr="008867F3" w:rsidRDefault="008A2860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rearing habitat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sex</w:t>
            </w:r>
          </w:p>
        </w:tc>
        <w:tc>
          <w:tcPr>
            <w:tcW w:w="2328" w:type="dxa"/>
          </w:tcPr>
          <w:p w14:paraId="7161DE31" w14:textId="0F212C88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295ED25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85</w:t>
            </w:r>
          </w:p>
        </w:tc>
        <w:tc>
          <w:tcPr>
            <w:tcW w:w="965" w:type="dxa"/>
          </w:tcPr>
          <w:p w14:paraId="5CB77B48" w14:textId="2C280D44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, 149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6</w:t>
            </w:r>
          </w:p>
        </w:tc>
        <w:tc>
          <w:tcPr>
            <w:tcW w:w="891" w:type="dxa"/>
          </w:tcPr>
          <w:p w14:paraId="06016701" w14:textId="2F1BB474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</w:tr>
      <w:tr w:rsidR="00B209DD" w:rsidRPr="008867F3" w14:paraId="5225EBFF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C44E36" w14:textId="77777777" w:rsidR="008A2860" w:rsidRDefault="008A2860" w:rsidP="008A2860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4560C" w14:textId="03F92CB6" w:rsidR="008A2860" w:rsidRDefault="008A2860" w:rsidP="008A2860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male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68A5DA61" w14:textId="051BEABC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375 (0.154)</w:t>
            </w:r>
          </w:p>
        </w:tc>
        <w:tc>
          <w:tcPr>
            <w:tcW w:w="1065" w:type="dxa"/>
          </w:tcPr>
          <w:p w14:paraId="3DB7BB24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4C93303D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45AE7E09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32E7B1BF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550D9A" w14:textId="77777777" w:rsidR="008A2860" w:rsidRDefault="008A2860" w:rsidP="009E22B1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BC0F4" w14:textId="19F7AFDA" w:rsidR="008A2860" w:rsidRDefault="008A2860" w:rsidP="008A2860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female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09360B2A" w14:textId="1B08F256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28 (0.145)</w:t>
            </w:r>
          </w:p>
        </w:tc>
        <w:tc>
          <w:tcPr>
            <w:tcW w:w="1065" w:type="dxa"/>
          </w:tcPr>
          <w:p w14:paraId="7956F869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1884D027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3A323352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056914A3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5BA24A" w14:textId="77777777" w:rsidR="008A2860" w:rsidRDefault="008A2860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58A8FA" w14:textId="426DD9C8" w:rsidR="008A2860" w:rsidRDefault="008A2860" w:rsidP="008A2860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male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1C574CAC" w14:textId="41457E05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39 (0.145)</w:t>
            </w:r>
          </w:p>
        </w:tc>
        <w:tc>
          <w:tcPr>
            <w:tcW w:w="1065" w:type="dxa"/>
          </w:tcPr>
          <w:p w14:paraId="5C2531C2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19F2C010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10BEDE76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58DF722B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C4F779" w14:textId="77777777" w:rsidR="008A2860" w:rsidRDefault="008A2860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9546F" w14:textId="3256AE1B" w:rsidR="008A2860" w:rsidRDefault="008A2860" w:rsidP="008A2860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female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3738E80A" w14:textId="2200692C" w:rsidR="008A2860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89 (0.145)</w:t>
            </w:r>
          </w:p>
        </w:tc>
        <w:tc>
          <w:tcPr>
            <w:tcW w:w="1065" w:type="dxa"/>
          </w:tcPr>
          <w:p w14:paraId="1D2A8693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03797F10" w14:textId="77777777" w:rsidR="008A2860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670C2B21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63CE57FE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D66AE5" w14:textId="31253E9D" w:rsidR="008A2860" w:rsidRPr="008867F3" w:rsidRDefault="008A2860" w:rsidP="003933FD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 hatching date</w:t>
            </w:r>
          </w:p>
        </w:tc>
        <w:tc>
          <w:tcPr>
            <w:tcW w:w="2328" w:type="dxa"/>
          </w:tcPr>
          <w:p w14:paraId="49CFB8B8" w14:textId="06B61349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</w:tcPr>
          <w:p w14:paraId="40EE497A" w14:textId="77777777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89</w:t>
            </w:r>
          </w:p>
        </w:tc>
        <w:tc>
          <w:tcPr>
            <w:tcW w:w="965" w:type="dxa"/>
          </w:tcPr>
          <w:p w14:paraId="1085B6F9" w14:textId="2199B651" w:rsidR="008A2860" w:rsidRPr="008867F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2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69</w:t>
            </w:r>
          </w:p>
        </w:tc>
        <w:tc>
          <w:tcPr>
            <w:tcW w:w="891" w:type="dxa"/>
          </w:tcPr>
          <w:p w14:paraId="74C92647" w14:textId="2D32A1C4" w:rsidR="008A2860" w:rsidRPr="00883723" w:rsidRDefault="008A2860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883723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0.00</w:t>
            </w:r>
            <w:r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6</w:t>
            </w:r>
          </w:p>
        </w:tc>
      </w:tr>
      <w:tr w:rsidR="00B209DD" w:rsidRPr="008867F3" w14:paraId="0A60BE25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C2AF8B" w14:textId="77777777" w:rsidR="005F5A03" w:rsidRDefault="005F5A03" w:rsidP="009E22B1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E2C0DF" w14:textId="78D54288" w:rsidR="005F5A03" w:rsidRDefault="005F5A03" w:rsidP="008A2860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hatching date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680E1A0E" w14:textId="7454047E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51 (0.147)</w:t>
            </w:r>
          </w:p>
        </w:tc>
        <w:tc>
          <w:tcPr>
            <w:tcW w:w="1065" w:type="dxa"/>
          </w:tcPr>
          <w:p w14:paraId="000A6C6C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2AEE1CD7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0BD52107" w14:textId="77777777" w:rsidR="005F5A03" w:rsidRPr="0088372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</w:tr>
      <w:tr w:rsidR="00B209DD" w:rsidRPr="008867F3" w14:paraId="426E8BB0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E4F2EF" w14:textId="77777777" w:rsidR="005F5A03" w:rsidRDefault="005F5A03" w:rsidP="009E22B1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F039F2" w14:textId="3848951D" w:rsidR="005F5A03" w:rsidRDefault="005F5A03" w:rsidP="008A2860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hatching date</w:t>
            </w:r>
          </w:p>
        </w:tc>
        <w:tc>
          <w:tcPr>
            <w:tcW w:w="2328" w:type="dxa"/>
            <w:tcBorders>
              <w:left w:val="single" w:sz="4" w:space="0" w:color="auto"/>
            </w:tcBorders>
          </w:tcPr>
          <w:p w14:paraId="46EBABDE" w14:textId="2AC1AA6F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64 (0.142)</w:t>
            </w:r>
          </w:p>
        </w:tc>
        <w:tc>
          <w:tcPr>
            <w:tcW w:w="1065" w:type="dxa"/>
          </w:tcPr>
          <w:p w14:paraId="5A2D394A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13FBBD54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3B9AF324" w14:textId="77777777" w:rsidR="005F5A03" w:rsidRPr="0088372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</w:tr>
      <w:tr w:rsidR="00B209DD" w:rsidRPr="008867F3" w14:paraId="468E9BF6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Borders>
              <w:top w:val="single" w:sz="4" w:space="0" w:color="auto"/>
            </w:tcBorders>
          </w:tcPr>
          <w:p w14:paraId="7E12A22E" w14:textId="77777777" w:rsidR="005F5A03" w:rsidRPr="008867F3" w:rsidRDefault="005F5A03" w:rsidP="003933FD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i/>
                <w:sz w:val="16"/>
                <w:szCs w:val="16"/>
              </w:rPr>
              <w:t>Random factors</w:t>
            </w:r>
          </w:p>
        </w:tc>
        <w:tc>
          <w:tcPr>
            <w:tcW w:w="2328" w:type="dxa"/>
          </w:tcPr>
          <w:p w14:paraId="2BE4C908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300F760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5" w:type="dxa"/>
          </w:tcPr>
          <w:p w14:paraId="571ECB95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5374E554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2D4E8EE2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</w:tcPr>
          <w:p w14:paraId="6801FB0A" w14:textId="10670C15" w:rsidR="005F5A03" w:rsidRPr="008867F3" w:rsidRDefault="005F5A03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nest of rearing</w:t>
            </w:r>
          </w:p>
        </w:tc>
        <w:tc>
          <w:tcPr>
            <w:tcW w:w="2328" w:type="dxa"/>
          </w:tcPr>
          <w:p w14:paraId="2F08A432" w14:textId="79E57451" w:rsidR="005F5A03" w:rsidRPr="008867F3" w:rsidRDefault="00CE5902" w:rsidP="00FB390C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065" w:type="dxa"/>
          </w:tcPr>
          <w:p w14:paraId="798FEBC6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9.95</w:t>
            </w:r>
          </w:p>
        </w:tc>
        <w:tc>
          <w:tcPr>
            <w:tcW w:w="965" w:type="dxa"/>
          </w:tcPr>
          <w:p w14:paraId="2155146D" w14:textId="7C3AE522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57FD5910" w14:textId="35E0EA90" w:rsidR="005F5A03" w:rsidRPr="00497467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497467">
              <w:rPr>
                <w:rFonts w:asciiTheme="majorHAnsi" w:hAnsiTheme="majorHAnsi" w:cstheme="majorHAnsi"/>
                <w:i/>
                <w:sz w:val="16"/>
                <w:szCs w:val="16"/>
              </w:rPr>
              <w:t>0.003</w:t>
            </w:r>
          </w:p>
        </w:tc>
      </w:tr>
      <w:tr w:rsidR="00B209DD" w:rsidRPr="008867F3" w14:paraId="2915BA6D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</w:tcPr>
          <w:p w14:paraId="39CC464C" w14:textId="77777777" w:rsidR="005F5A03" w:rsidRPr="008867F3" w:rsidRDefault="005F5A03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nest of origin</w:t>
            </w:r>
          </w:p>
        </w:tc>
        <w:tc>
          <w:tcPr>
            <w:tcW w:w="2328" w:type="dxa"/>
          </w:tcPr>
          <w:p w14:paraId="6CB1B569" w14:textId="6D283344" w:rsidR="005F5A03" w:rsidRPr="005F5A0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0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5" w:type="dxa"/>
          </w:tcPr>
          <w:p w14:paraId="78897B3F" w14:textId="2420B2C2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.13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 x 10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965" w:type="dxa"/>
          </w:tcPr>
          <w:p w14:paraId="4D4A14B3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2E08F7C3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</w:tr>
      <w:tr w:rsidR="00B209DD" w:rsidRPr="008867F3" w14:paraId="59A2968B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</w:tcPr>
          <w:p w14:paraId="419D9F1F" w14:textId="77777777" w:rsidR="005F5A03" w:rsidRPr="008867F3" w:rsidRDefault="005F5A03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assay plate</w:t>
            </w:r>
          </w:p>
        </w:tc>
        <w:tc>
          <w:tcPr>
            <w:tcW w:w="2328" w:type="dxa"/>
          </w:tcPr>
          <w:p w14:paraId="56EE3297" w14:textId="5055C8E9" w:rsidR="005F5A03" w:rsidRPr="008867F3" w:rsidRDefault="00CE5902" w:rsidP="00FB390C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23</w:t>
            </w:r>
          </w:p>
        </w:tc>
        <w:tc>
          <w:tcPr>
            <w:tcW w:w="1065" w:type="dxa"/>
          </w:tcPr>
          <w:p w14:paraId="0B17ABE4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.64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x 10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5" w:type="dxa"/>
          </w:tcPr>
          <w:p w14:paraId="262A05EC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91" w:type="dxa"/>
          </w:tcPr>
          <w:p w14:paraId="3531FC23" w14:textId="77777777" w:rsidR="005F5A03" w:rsidRPr="008867F3" w:rsidRDefault="005F5A03" w:rsidP="00F6167B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2 x 10</w:t>
            </w:r>
            <w:r w:rsidRPr="008867F3">
              <w:rPr>
                <w:rFonts w:asciiTheme="majorHAnsi" w:hAnsiTheme="majorHAnsi" w:cstheme="majorHAnsi"/>
                <w:i/>
                <w:sz w:val="16"/>
                <w:szCs w:val="16"/>
                <w:vertAlign w:val="superscript"/>
                <w:lang w:val="en-US"/>
              </w:rPr>
              <w:t>-16</w:t>
            </w:r>
          </w:p>
        </w:tc>
      </w:tr>
      <w:tr w:rsidR="00FB390C" w:rsidRPr="008867F3" w14:paraId="71E6D9EA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</w:tcPr>
          <w:p w14:paraId="3F6B3EFC" w14:textId="4042C970" w:rsidR="00FB390C" w:rsidRPr="008867F3" w:rsidRDefault="00FB390C" w:rsidP="00A22BA6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esidual</w:t>
            </w:r>
          </w:p>
        </w:tc>
        <w:tc>
          <w:tcPr>
            <w:tcW w:w="2328" w:type="dxa"/>
          </w:tcPr>
          <w:p w14:paraId="105C1201" w14:textId="1D884C8B" w:rsidR="00FB390C" w:rsidRDefault="00CE5902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8</w:t>
            </w:r>
          </w:p>
        </w:tc>
        <w:tc>
          <w:tcPr>
            <w:tcW w:w="1065" w:type="dxa"/>
          </w:tcPr>
          <w:p w14:paraId="372B7CA4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</w:tcPr>
          <w:p w14:paraId="1A5975F9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</w:tcPr>
          <w:p w14:paraId="750F957D" w14:textId="77777777" w:rsidR="00FB390C" w:rsidRPr="008867F3" w:rsidRDefault="00FB390C" w:rsidP="00F6167B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</w:tr>
    </w:tbl>
    <w:p w14:paraId="32975E6C" w14:textId="62CB4D60" w:rsidR="005F5A03" w:rsidRDefault="005F5A03" w:rsidP="005F5A03">
      <w:pPr>
        <w:rPr>
          <w:rFonts w:asciiTheme="minorHAnsi" w:hAnsiTheme="minorHAnsi"/>
          <w:sz w:val="18"/>
        </w:rPr>
      </w:pPr>
      <w:r w:rsidRPr="00C023C8">
        <w:rPr>
          <w:rFonts w:asciiTheme="minorHAnsi" w:hAnsiTheme="minorHAnsi"/>
          <w:sz w:val="18"/>
          <w:vertAlign w:val="superscript"/>
        </w:rPr>
        <w:t>a</w:t>
      </w:r>
      <w:r w:rsidRPr="00C023C8">
        <w:rPr>
          <w:rFonts w:asciiTheme="minorHAnsi" w:hAnsiTheme="minorHAnsi"/>
          <w:sz w:val="18"/>
        </w:rPr>
        <w:t xml:space="preserve"> Para</w:t>
      </w:r>
      <w:r w:rsidR="00CE5902">
        <w:rPr>
          <w:rFonts w:asciiTheme="minorHAnsi" w:hAnsiTheme="minorHAnsi"/>
          <w:sz w:val="18"/>
        </w:rPr>
        <w:t>meter estimate was bound to 0</w:t>
      </w:r>
    </w:p>
    <w:p w14:paraId="340C94F3" w14:textId="77777777" w:rsidR="005E376E" w:rsidRPr="005F5A03" w:rsidRDefault="005E376E" w:rsidP="005E376E">
      <w:pPr>
        <w:pStyle w:val="tabeltext"/>
        <w:spacing w:line="480" w:lineRule="auto"/>
        <w:ind w:left="720"/>
        <w:rPr>
          <w:rFonts w:asciiTheme="majorHAnsi" w:hAnsiTheme="majorHAnsi" w:cstheme="majorHAnsi"/>
          <w:i/>
          <w:sz w:val="22"/>
          <w:szCs w:val="22"/>
          <w:lang w:val="en-US"/>
        </w:rPr>
      </w:pPr>
    </w:p>
    <w:p w14:paraId="69F9914F" w14:textId="2CD7947B" w:rsidR="005E376E" w:rsidRPr="008A2860" w:rsidRDefault="005E376E" w:rsidP="003C2BE1">
      <w:pPr>
        <w:pStyle w:val="ListParagraph"/>
        <w:numPr>
          <w:ilvl w:val="0"/>
          <w:numId w:val="9"/>
        </w:numPr>
        <w:spacing w:after="0" w:line="480" w:lineRule="auto"/>
        <w:rPr>
          <w:rFonts w:asciiTheme="majorHAnsi" w:hAnsiTheme="majorHAnsi" w:cstheme="majorHAnsi"/>
          <w:i/>
          <w:szCs w:val="22"/>
          <w:lang w:val="en-GB"/>
        </w:rPr>
      </w:pPr>
      <w:r>
        <w:rPr>
          <w:rFonts w:asciiTheme="majorHAnsi" w:hAnsiTheme="majorHAnsi" w:cstheme="majorHAnsi"/>
          <w:i/>
          <w:szCs w:val="22"/>
          <w:lang w:val="en-GB"/>
        </w:rPr>
        <w:t>Antioxidant levels</w:t>
      </w:r>
      <w:r w:rsidR="00B02B96">
        <w:rPr>
          <w:rFonts w:asciiTheme="majorHAnsi" w:hAnsiTheme="majorHAnsi" w:cstheme="majorHAnsi"/>
          <w:i/>
          <w:szCs w:val="22"/>
          <w:lang w:val="en-GB"/>
        </w:rPr>
        <w:t xml:space="preserve"> (AOX)</w:t>
      </w:r>
      <w:r>
        <w:rPr>
          <w:rFonts w:asciiTheme="majorHAnsi" w:hAnsiTheme="majorHAnsi" w:cstheme="majorHAnsi"/>
          <w:i/>
          <w:szCs w:val="22"/>
          <w:lang w:val="en-GB"/>
        </w:rPr>
        <w:t>: n= 143 nestlings</w:t>
      </w:r>
      <w:r>
        <w:rPr>
          <w:rFonts w:asciiTheme="majorHAnsi" w:hAnsiTheme="majorHAnsi" w:cstheme="majorHAnsi"/>
          <w:i/>
          <w:szCs w:val="22"/>
          <w:lang w:val="en-US"/>
        </w:rPr>
        <w:t>;</w:t>
      </w:r>
      <w:r w:rsidRPr="005636B1">
        <w:rPr>
          <w:rFonts w:asciiTheme="majorHAnsi" w:hAnsiTheme="majorHAnsi" w:cstheme="majorHAnsi"/>
          <w:i/>
          <w:szCs w:val="22"/>
          <w:lang w:val="en-US"/>
        </w:rPr>
        <w:t xml:space="preserve"> </w:t>
      </w:r>
      <w:r w:rsidR="00E76348" w:rsidRPr="00E76348">
        <w:rPr>
          <w:rFonts w:asciiTheme="majorHAnsi" w:hAnsiTheme="majorHAnsi" w:cstheme="majorHAnsi"/>
          <w:i/>
          <w:szCs w:val="22"/>
          <w:lang w:val="en-US"/>
        </w:rPr>
        <w:t xml:space="preserve">18 </w:t>
      </w:r>
      <w:r w:rsidRPr="005636B1">
        <w:rPr>
          <w:rFonts w:asciiTheme="majorHAnsi" w:hAnsiTheme="majorHAnsi" w:cstheme="majorHAnsi"/>
          <w:i/>
          <w:szCs w:val="22"/>
          <w:lang w:val="en-US"/>
        </w:rPr>
        <w:t>cross-fostering pairs</w:t>
      </w:r>
      <w:r w:rsidR="00E76348">
        <w:rPr>
          <w:rFonts w:asciiTheme="majorHAnsi" w:hAnsiTheme="majorHAnsi" w:cstheme="majorHAnsi"/>
          <w:i/>
          <w:szCs w:val="22"/>
          <w:lang w:val="en-US"/>
        </w:rPr>
        <w:t xml:space="preserve"> (8 urban and 10 rural)</w:t>
      </w:r>
    </w:p>
    <w:tbl>
      <w:tblPr>
        <w:tblStyle w:val="ListTable1Light"/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2"/>
        <w:gridCol w:w="2183"/>
        <w:gridCol w:w="2298"/>
        <w:gridCol w:w="1134"/>
        <w:gridCol w:w="958"/>
        <w:gridCol w:w="857"/>
      </w:tblGrid>
      <w:tr w:rsidR="00FB390C" w:rsidRPr="008867F3" w14:paraId="66621AC9" w14:textId="77777777" w:rsidTr="00B20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shd w:val="clear" w:color="auto" w:fill="FFC000" w:themeFill="accent4"/>
          </w:tcPr>
          <w:p w14:paraId="1C3B482B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2298" w:type="dxa"/>
            <w:shd w:val="clear" w:color="auto" w:fill="FFC000" w:themeFill="accent4"/>
          </w:tcPr>
          <w:p w14:paraId="294C4F7F" w14:textId="457E6A25" w:rsidR="00FB390C" w:rsidRPr="008867F3" w:rsidRDefault="00CE5902" w:rsidP="00277D8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stimat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(SE)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/ variance</w:t>
            </w:r>
          </w:p>
        </w:tc>
        <w:tc>
          <w:tcPr>
            <w:tcW w:w="1134" w:type="dxa"/>
            <w:shd w:val="clear" w:color="auto" w:fill="FFC000" w:themeFill="accent4"/>
          </w:tcPr>
          <w:p w14:paraId="6F92859D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t>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/ </w:t>
            </w: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sym w:font="Symbol" w:char="F063"/>
            </w:r>
            <w:r w:rsidRPr="00B278B1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8" w:type="dxa"/>
            <w:shd w:val="clear" w:color="auto" w:fill="FFC000" w:themeFill="accent4"/>
          </w:tcPr>
          <w:p w14:paraId="631CC701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d.f.</w:t>
            </w:r>
          </w:p>
        </w:tc>
        <w:tc>
          <w:tcPr>
            <w:tcW w:w="857" w:type="dxa"/>
            <w:shd w:val="clear" w:color="auto" w:fill="FFC000" w:themeFill="accent4"/>
          </w:tcPr>
          <w:p w14:paraId="620B4BA6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t>p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-value</w:t>
            </w:r>
          </w:p>
        </w:tc>
      </w:tr>
      <w:tr w:rsidR="00B209DD" w:rsidRPr="008867F3" w14:paraId="1170724A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</w:tcPr>
          <w:p w14:paraId="5CAA780B" w14:textId="77777777" w:rsidR="008A2860" w:rsidRPr="008867F3" w:rsidRDefault="008A2860" w:rsidP="00277D83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Intercept</w:t>
            </w:r>
          </w:p>
        </w:tc>
        <w:tc>
          <w:tcPr>
            <w:tcW w:w="2298" w:type="dxa"/>
          </w:tcPr>
          <w:p w14:paraId="12CC34D6" w14:textId="15EC4819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 -0.17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.56)</w:t>
            </w:r>
          </w:p>
        </w:tc>
        <w:tc>
          <w:tcPr>
            <w:tcW w:w="1134" w:type="dxa"/>
          </w:tcPr>
          <w:p w14:paraId="3F13AC5E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70C85595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50882140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2BBD8125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bottom w:val="single" w:sz="4" w:space="0" w:color="auto"/>
            </w:tcBorders>
          </w:tcPr>
          <w:p w14:paraId="21DD32CA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earing habitat</w:t>
            </w:r>
          </w:p>
        </w:tc>
        <w:tc>
          <w:tcPr>
            <w:tcW w:w="2298" w:type="dxa"/>
          </w:tcPr>
          <w:p w14:paraId="3DF221CF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D07E568" w14:textId="454EC729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58" w:type="dxa"/>
          </w:tcPr>
          <w:p w14:paraId="02F88D25" w14:textId="7A3B4456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.51</w:t>
            </w:r>
          </w:p>
        </w:tc>
        <w:tc>
          <w:tcPr>
            <w:tcW w:w="857" w:type="dxa"/>
          </w:tcPr>
          <w:p w14:paraId="144B6710" w14:textId="4EB98C48" w:rsidR="008A2860" w:rsidRPr="0088372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</w:t>
            </w:r>
          </w:p>
        </w:tc>
      </w:tr>
      <w:tr w:rsidR="00B209DD" w:rsidRPr="008867F3" w14:paraId="349EEE20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1038FE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6725DE" w14:textId="77777777" w:rsidR="008A2860" w:rsidRPr="008A2860" w:rsidRDefault="008A2860" w:rsidP="00277D83">
            <w:pPr>
              <w:pStyle w:val="tabeltextintabel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urban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752474F6" w14:textId="018941B6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20 (0.020)</w:t>
            </w:r>
          </w:p>
        </w:tc>
        <w:tc>
          <w:tcPr>
            <w:tcW w:w="1134" w:type="dxa"/>
          </w:tcPr>
          <w:p w14:paraId="12A7EDDE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4F5D11B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407DC943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03F9151C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2212D9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39E4C6" w14:textId="77777777" w:rsidR="008A2860" w:rsidRP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rural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360A66E2" w14:textId="09AA9E64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 (0.016)</w:t>
            </w:r>
          </w:p>
        </w:tc>
        <w:tc>
          <w:tcPr>
            <w:tcW w:w="1134" w:type="dxa"/>
          </w:tcPr>
          <w:p w14:paraId="4819B59B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1D58DC6B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750CB7EE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56F67986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AB792A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manipulation</w:t>
            </w:r>
          </w:p>
        </w:tc>
        <w:tc>
          <w:tcPr>
            <w:tcW w:w="2298" w:type="dxa"/>
          </w:tcPr>
          <w:p w14:paraId="1E53F742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6415EE5" w14:textId="3F477581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</w:t>
            </w:r>
          </w:p>
        </w:tc>
        <w:tc>
          <w:tcPr>
            <w:tcW w:w="958" w:type="dxa"/>
          </w:tcPr>
          <w:p w14:paraId="64E22858" w14:textId="3373BD6A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2.20</w:t>
            </w:r>
          </w:p>
        </w:tc>
        <w:tc>
          <w:tcPr>
            <w:tcW w:w="857" w:type="dxa"/>
          </w:tcPr>
          <w:p w14:paraId="533297CD" w14:textId="7A366665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99</w:t>
            </w:r>
          </w:p>
        </w:tc>
      </w:tr>
      <w:tr w:rsidR="00B209DD" w:rsidRPr="008867F3" w14:paraId="4C95BBA6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A0F2A7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89DCDD" w14:textId="77777777" w:rsidR="008A2860" w:rsidRP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cross-fostered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00EAEF38" w14:textId="718B14F0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17 (0.016)</w:t>
            </w:r>
          </w:p>
        </w:tc>
        <w:tc>
          <w:tcPr>
            <w:tcW w:w="1134" w:type="dxa"/>
          </w:tcPr>
          <w:p w14:paraId="4FE7DE28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0D4281D2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4B7B19B3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7FF785FF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4C9E0E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85541" w14:textId="77777777" w:rsidR="008A2860" w:rsidRP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non-cross-fostered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74CB741B" w14:textId="7FAF2BFF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03 (0.014)</w:t>
            </w:r>
          </w:p>
        </w:tc>
        <w:tc>
          <w:tcPr>
            <w:tcW w:w="1134" w:type="dxa"/>
          </w:tcPr>
          <w:p w14:paraId="3C321350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681BC64B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0C930A1C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76ABA40E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top w:val="single" w:sz="4" w:space="0" w:color="auto"/>
            </w:tcBorders>
          </w:tcPr>
          <w:p w14:paraId="55DC7FD2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2298" w:type="dxa"/>
          </w:tcPr>
          <w:p w14:paraId="0720829E" w14:textId="4E3962A7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10 (0.013)</w:t>
            </w:r>
          </w:p>
        </w:tc>
        <w:tc>
          <w:tcPr>
            <w:tcW w:w="1134" w:type="dxa"/>
          </w:tcPr>
          <w:p w14:paraId="053FAD63" w14:textId="14031732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</w:t>
            </w:r>
          </w:p>
        </w:tc>
        <w:tc>
          <w:tcPr>
            <w:tcW w:w="958" w:type="dxa"/>
          </w:tcPr>
          <w:p w14:paraId="76EB551A" w14:textId="559D9F39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41.96</w:t>
            </w:r>
          </w:p>
        </w:tc>
        <w:tc>
          <w:tcPr>
            <w:tcW w:w="857" w:type="dxa"/>
          </w:tcPr>
          <w:p w14:paraId="3D2CB1BE" w14:textId="1AF2212E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5</w:t>
            </w:r>
          </w:p>
        </w:tc>
      </w:tr>
      <w:tr w:rsidR="00B209DD" w:rsidRPr="008867F3" w14:paraId="34A2C000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bottom w:val="single" w:sz="4" w:space="0" w:color="auto"/>
            </w:tcBorders>
          </w:tcPr>
          <w:p w14:paraId="31C1ABB7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x</w:t>
            </w:r>
          </w:p>
        </w:tc>
        <w:tc>
          <w:tcPr>
            <w:tcW w:w="2298" w:type="dxa"/>
          </w:tcPr>
          <w:p w14:paraId="6DE5646B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44A4E04" w14:textId="55EFA286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58" w:type="dxa"/>
          </w:tcPr>
          <w:p w14:paraId="019FADB9" w14:textId="653ACD16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.73</w:t>
            </w:r>
          </w:p>
        </w:tc>
        <w:tc>
          <w:tcPr>
            <w:tcW w:w="857" w:type="dxa"/>
          </w:tcPr>
          <w:p w14:paraId="65D84382" w14:textId="1BDAC01A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60</w:t>
            </w:r>
          </w:p>
        </w:tc>
      </w:tr>
      <w:tr w:rsidR="00B209DD" w:rsidRPr="008867F3" w14:paraId="2D920EFB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AC82E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27065B" w14:textId="77777777" w:rsidR="008A2860" w:rsidRPr="008867F3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672B7F23" w14:textId="7E37E39F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12 (0.015)</w:t>
            </w:r>
          </w:p>
        </w:tc>
        <w:tc>
          <w:tcPr>
            <w:tcW w:w="1134" w:type="dxa"/>
          </w:tcPr>
          <w:p w14:paraId="0AB956C2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0341F951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15064BAE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242626BA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558993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8BB6CE" w14:textId="77777777" w:rsidR="008A2860" w:rsidRPr="008867F3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15F0AD9E" w14:textId="4124530E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08 (0.016)</w:t>
            </w:r>
          </w:p>
        </w:tc>
        <w:tc>
          <w:tcPr>
            <w:tcW w:w="1134" w:type="dxa"/>
          </w:tcPr>
          <w:p w14:paraId="4D414364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5BC3279F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68D3E5DC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2FFF076E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top w:val="single" w:sz="4" w:space="0" w:color="auto"/>
            </w:tcBorders>
          </w:tcPr>
          <w:p w14:paraId="66A8866F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E02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tching date</w:t>
            </w:r>
          </w:p>
        </w:tc>
        <w:tc>
          <w:tcPr>
            <w:tcW w:w="2298" w:type="dxa"/>
          </w:tcPr>
          <w:p w14:paraId="6A3A3A7F" w14:textId="0A8A84B3" w:rsidR="008A2860" w:rsidRPr="009E02D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10 (0.013)</w:t>
            </w:r>
          </w:p>
        </w:tc>
        <w:tc>
          <w:tcPr>
            <w:tcW w:w="1134" w:type="dxa"/>
          </w:tcPr>
          <w:p w14:paraId="56E302BC" w14:textId="320869A2" w:rsidR="008A2860" w:rsidRPr="009E02D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958" w:type="dxa"/>
          </w:tcPr>
          <w:p w14:paraId="5DECD603" w14:textId="07C92A92" w:rsidR="008A2860" w:rsidRPr="009E02D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26.89</w:t>
            </w:r>
          </w:p>
        </w:tc>
        <w:tc>
          <w:tcPr>
            <w:tcW w:w="857" w:type="dxa"/>
          </w:tcPr>
          <w:p w14:paraId="61DB2A9F" w14:textId="4B72D7CA" w:rsidR="008A2860" w:rsidRPr="009E02D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</w:t>
            </w:r>
          </w:p>
        </w:tc>
      </w:tr>
      <w:tr w:rsidR="00B209DD" w:rsidRPr="008867F3" w14:paraId="71BB132E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bottom w:val="single" w:sz="4" w:space="0" w:color="auto"/>
            </w:tcBorders>
          </w:tcPr>
          <w:p w14:paraId="65CCCF7D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 manipulation</w:t>
            </w:r>
          </w:p>
        </w:tc>
        <w:tc>
          <w:tcPr>
            <w:tcW w:w="2298" w:type="dxa"/>
          </w:tcPr>
          <w:p w14:paraId="7D40E804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11DA17" w14:textId="0FCD356E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14</w:t>
            </w:r>
          </w:p>
        </w:tc>
        <w:tc>
          <w:tcPr>
            <w:tcW w:w="958" w:type="dxa"/>
          </w:tcPr>
          <w:p w14:paraId="4DE868EA" w14:textId="4E8776A8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,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2.20</w:t>
            </w:r>
          </w:p>
        </w:tc>
        <w:tc>
          <w:tcPr>
            <w:tcW w:w="857" w:type="dxa"/>
          </w:tcPr>
          <w:p w14:paraId="680DBA90" w14:textId="3DDFDFA0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</w:tr>
      <w:tr w:rsidR="00B209DD" w:rsidRPr="008867F3" w14:paraId="35F96C7B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DBC8FE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 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BA86B8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cross-fostered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60CF47DD" w14:textId="29932983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30 (0.026)</w:t>
            </w:r>
          </w:p>
        </w:tc>
        <w:tc>
          <w:tcPr>
            <w:tcW w:w="1134" w:type="dxa"/>
          </w:tcPr>
          <w:p w14:paraId="0B04CF6A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5295DF16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5A9C3711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3EB697D7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C37457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         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2F64A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non-cross-fostered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56BF2FB3" w14:textId="0DAC4FE0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10 (0.023)</w:t>
            </w:r>
          </w:p>
        </w:tc>
        <w:tc>
          <w:tcPr>
            <w:tcW w:w="1134" w:type="dxa"/>
          </w:tcPr>
          <w:p w14:paraId="7F95D66B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324FB265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367B9958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23BB438A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EBE8E5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529891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cross-fostered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21B3EACA" w14:textId="2680EA37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04 (0.019)</w:t>
            </w:r>
          </w:p>
        </w:tc>
        <w:tc>
          <w:tcPr>
            <w:tcW w:w="1134" w:type="dxa"/>
          </w:tcPr>
          <w:p w14:paraId="0E430161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3B98B058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6BB1EC18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4E6302C2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1AD17C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E35F69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non-cross-fostered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62CFFF0E" w14:textId="3AA60F68" w:rsidR="008A2860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4 (0.018)</w:t>
            </w:r>
          </w:p>
        </w:tc>
        <w:tc>
          <w:tcPr>
            <w:tcW w:w="1134" w:type="dxa"/>
          </w:tcPr>
          <w:p w14:paraId="6078B9F7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12831891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4A52325D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69EE7212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DB8AC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×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2298" w:type="dxa"/>
          </w:tcPr>
          <w:p w14:paraId="5752836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8846B0" w14:textId="5092D9BC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958" w:type="dxa"/>
          </w:tcPr>
          <w:p w14:paraId="6E0C84DC" w14:textId="2CB7EE9E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,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41.96</w:t>
            </w:r>
          </w:p>
        </w:tc>
        <w:tc>
          <w:tcPr>
            <w:tcW w:w="857" w:type="dxa"/>
          </w:tcPr>
          <w:p w14:paraId="7151CB3A" w14:textId="2749FDC4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33</w:t>
            </w:r>
          </w:p>
        </w:tc>
      </w:tr>
      <w:tr w:rsidR="00B209DD" w:rsidRPr="008867F3" w14:paraId="09F3A233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9AFC12" w14:textId="77777777" w:rsidR="007700BD" w:rsidRDefault="007700BD" w:rsidP="00277D83">
            <w:pPr>
              <w:pStyle w:val="tabeltextintabel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C52F16" w14:textId="77777777" w:rsidR="007700BD" w:rsidRDefault="007700BD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body mass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3EAC0BE0" w14:textId="4C553189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-1.999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x 10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-2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.020)</w:t>
            </w:r>
          </w:p>
        </w:tc>
        <w:tc>
          <w:tcPr>
            <w:tcW w:w="1134" w:type="dxa"/>
          </w:tcPr>
          <w:p w14:paraId="695062A5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4BE53EB7" w14:textId="77777777" w:rsidR="007700BD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34A3C61A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0C47EF36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A22E54" w14:textId="77777777" w:rsidR="007700BD" w:rsidRDefault="007700BD" w:rsidP="00277D83">
            <w:pPr>
              <w:pStyle w:val="tabeltextintabel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84860" w14:textId="77777777" w:rsidR="007700BD" w:rsidRDefault="007700BD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body mass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3E5D4804" w14:textId="7B5A31E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1.267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x 10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-5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.016)</w:t>
            </w:r>
          </w:p>
        </w:tc>
        <w:tc>
          <w:tcPr>
            <w:tcW w:w="1134" w:type="dxa"/>
          </w:tcPr>
          <w:p w14:paraId="1BA0A3B0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7CB4666F" w14:textId="77777777" w:rsidR="007700BD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2FCAA5D0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46CB9959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0AB81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rearing habitat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sex</w:t>
            </w:r>
          </w:p>
        </w:tc>
        <w:tc>
          <w:tcPr>
            <w:tcW w:w="2298" w:type="dxa"/>
          </w:tcPr>
          <w:p w14:paraId="1AB0593E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5C7025" w14:textId="5C98FDED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20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x 10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958" w:type="dxa"/>
          </w:tcPr>
          <w:p w14:paraId="4747265D" w14:textId="74525000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1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.73</w:t>
            </w:r>
          </w:p>
        </w:tc>
        <w:tc>
          <w:tcPr>
            <w:tcW w:w="857" w:type="dxa"/>
          </w:tcPr>
          <w:p w14:paraId="0F979F6C" w14:textId="14D4073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8</w:t>
            </w:r>
          </w:p>
        </w:tc>
      </w:tr>
      <w:tr w:rsidR="00B209DD" w:rsidRPr="008867F3" w14:paraId="20AD7B07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C6BE22" w14:textId="77777777" w:rsidR="007700BD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78C6D0" w14:textId="77777777" w:rsidR="007700BD" w:rsidRDefault="007700BD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male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4E6FF6B3" w14:textId="0FA9D0F1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22 (0.025)</w:t>
            </w:r>
          </w:p>
        </w:tc>
        <w:tc>
          <w:tcPr>
            <w:tcW w:w="1134" w:type="dxa"/>
          </w:tcPr>
          <w:p w14:paraId="38580266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2360E6F0" w14:textId="77777777" w:rsidR="007700BD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57883D88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517F79F5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556F3F" w14:textId="77777777" w:rsidR="007700BD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998419" w14:textId="77777777" w:rsidR="007700BD" w:rsidRDefault="007700BD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female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6E6DA678" w14:textId="00C15DF5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18 (0.025)</w:t>
            </w:r>
          </w:p>
        </w:tc>
        <w:tc>
          <w:tcPr>
            <w:tcW w:w="1134" w:type="dxa"/>
          </w:tcPr>
          <w:p w14:paraId="7F983F4D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0EC17AF7" w14:textId="77777777" w:rsidR="007700BD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2F97114D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316A38EC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7694AE" w14:textId="77777777" w:rsidR="007700BD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2A789" w14:textId="77777777" w:rsidR="007700BD" w:rsidRDefault="007700BD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male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445201D2" w14:textId="153E4085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01 (0.018)</w:t>
            </w:r>
          </w:p>
        </w:tc>
        <w:tc>
          <w:tcPr>
            <w:tcW w:w="1134" w:type="dxa"/>
          </w:tcPr>
          <w:p w14:paraId="191CA0F8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7A580F19" w14:textId="77777777" w:rsidR="007700BD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1F483D73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0552BC37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168EE6" w14:textId="77777777" w:rsidR="007700BD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4ED3D" w14:textId="77777777" w:rsidR="007700BD" w:rsidRDefault="007700BD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female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57BE1546" w14:textId="103DF0DB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1 (0.018)</w:t>
            </w:r>
          </w:p>
        </w:tc>
        <w:tc>
          <w:tcPr>
            <w:tcW w:w="1134" w:type="dxa"/>
          </w:tcPr>
          <w:p w14:paraId="32430FA6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51BC1863" w14:textId="77777777" w:rsidR="007700BD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380079F0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6BD2BAB1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B3D28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 hatching date</w:t>
            </w:r>
          </w:p>
        </w:tc>
        <w:tc>
          <w:tcPr>
            <w:tcW w:w="2298" w:type="dxa"/>
          </w:tcPr>
          <w:p w14:paraId="143603B2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738872C" w14:textId="25257C29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2</w:t>
            </w:r>
          </w:p>
        </w:tc>
        <w:tc>
          <w:tcPr>
            <w:tcW w:w="958" w:type="dxa"/>
          </w:tcPr>
          <w:p w14:paraId="4EA69613" w14:textId="2A18E6B2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.89</w:t>
            </w:r>
          </w:p>
        </w:tc>
        <w:tc>
          <w:tcPr>
            <w:tcW w:w="857" w:type="dxa"/>
          </w:tcPr>
          <w:p w14:paraId="67D830BD" w14:textId="1856FE2D" w:rsidR="007700BD" w:rsidRPr="0088372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2</w:t>
            </w:r>
          </w:p>
        </w:tc>
      </w:tr>
      <w:tr w:rsidR="00B209DD" w:rsidRPr="008867F3" w14:paraId="6295FED2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51180F" w14:textId="77777777" w:rsidR="007700BD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49F63" w14:textId="77777777" w:rsidR="007700BD" w:rsidRDefault="007700BD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hatching date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2A336BB0" w14:textId="5F893733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-1.999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x 10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-2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.020)</w:t>
            </w:r>
          </w:p>
        </w:tc>
        <w:tc>
          <w:tcPr>
            <w:tcW w:w="1134" w:type="dxa"/>
          </w:tcPr>
          <w:p w14:paraId="11B706CC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358C7B01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6957A65C" w14:textId="77777777" w:rsidR="007700BD" w:rsidRPr="0088372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</w:tr>
      <w:tr w:rsidR="00B209DD" w:rsidRPr="008867F3" w14:paraId="2445E823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5DB19B" w14:textId="77777777" w:rsidR="007700BD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734FB1" w14:textId="77777777" w:rsidR="007700BD" w:rsidRDefault="007700BD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hatching date</w:t>
            </w:r>
          </w:p>
        </w:tc>
        <w:tc>
          <w:tcPr>
            <w:tcW w:w="2298" w:type="dxa"/>
            <w:tcBorders>
              <w:left w:val="single" w:sz="4" w:space="0" w:color="auto"/>
            </w:tcBorders>
          </w:tcPr>
          <w:p w14:paraId="3AC4FE9C" w14:textId="4400A45E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1.267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x 10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-5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.016)</w:t>
            </w:r>
          </w:p>
        </w:tc>
        <w:tc>
          <w:tcPr>
            <w:tcW w:w="1134" w:type="dxa"/>
          </w:tcPr>
          <w:p w14:paraId="32688130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6E30D218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61F8E3BE" w14:textId="77777777" w:rsidR="007700BD" w:rsidRPr="0088372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</w:tr>
      <w:tr w:rsidR="00B209DD" w:rsidRPr="008867F3" w14:paraId="2337A43C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  <w:tcBorders>
              <w:top w:val="single" w:sz="4" w:space="0" w:color="auto"/>
            </w:tcBorders>
          </w:tcPr>
          <w:p w14:paraId="28E740B6" w14:textId="77777777" w:rsidR="007700BD" w:rsidRPr="008867F3" w:rsidRDefault="007700BD" w:rsidP="00277D83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i/>
                <w:sz w:val="16"/>
                <w:szCs w:val="16"/>
              </w:rPr>
              <w:t>Random factors</w:t>
            </w:r>
          </w:p>
        </w:tc>
        <w:tc>
          <w:tcPr>
            <w:tcW w:w="2298" w:type="dxa"/>
          </w:tcPr>
          <w:p w14:paraId="4AAA5039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D466D7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2979E833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44CDB8CF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43D5A174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</w:tcPr>
          <w:p w14:paraId="28A44CC4" w14:textId="77777777" w:rsidR="007700BD" w:rsidRPr="008867F3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nest of rearing</w:t>
            </w:r>
          </w:p>
        </w:tc>
        <w:tc>
          <w:tcPr>
            <w:tcW w:w="2298" w:type="dxa"/>
          </w:tcPr>
          <w:p w14:paraId="4221D32B" w14:textId="1666E4FE" w:rsidR="007700BD" w:rsidRPr="007700BD" w:rsidRDefault="007700BD" w:rsidP="00FB390C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134" w:type="dxa"/>
          </w:tcPr>
          <w:p w14:paraId="26AEFBE7" w14:textId="5C61D113" w:rsidR="007700BD" w:rsidRPr="00FB390C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3 x 10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58" w:type="dxa"/>
          </w:tcPr>
          <w:p w14:paraId="22029A3F" w14:textId="2F9E9FBE" w:rsidR="007700BD" w:rsidRPr="00FB390C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57" w:type="dxa"/>
          </w:tcPr>
          <w:p w14:paraId="58E427BF" w14:textId="73630DB1" w:rsidR="007700BD" w:rsidRPr="00FB390C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0.001</w:t>
            </w:r>
          </w:p>
        </w:tc>
      </w:tr>
      <w:tr w:rsidR="00B209DD" w:rsidRPr="008867F3" w14:paraId="21416C32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</w:tcPr>
          <w:p w14:paraId="759FBB86" w14:textId="77777777" w:rsidR="007700BD" w:rsidRPr="00FB390C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st of origin</w:t>
            </w:r>
          </w:p>
        </w:tc>
        <w:tc>
          <w:tcPr>
            <w:tcW w:w="2298" w:type="dxa"/>
          </w:tcPr>
          <w:p w14:paraId="0BEA0276" w14:textId="3961EAE3" w:rsidR="007700BD" w:rsidRPr="00FB390C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2B6D293B" w14:textId="3A113F0E" w:rsidR="007700BD" w:rsidRPr="00FB390C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4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x 10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958" w:type="dxa"/>
          </w:tcPr>
          <w:p w14:paraId="15D39766" w14:textId="42ACCA63" w:rsidR="007700BD" w:rsidRPr="00FB390C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57" w:type="dxa"/>
          </w:tcPr>
          <w:p w14:paraId="7163EB29" w14:textId="79DD0AAF" w:rsidR="007700BD" w:rsidRPr="00FB390C" w:rsidRDefault="007700BD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</w:t>
            </w:r>
          </w:p>
        </w:tc>
      </w:tr>
      <w:tr w:rsidR="00B209DD" w:rsidRPr="008867F3" w14:paraId="42F5374E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</w:tcPr>
          <w:p w14:paraId="65E08E02" w14:textId="77777777" w:rsidR="007700BD" w:rsidRPr="00FB390C" w:rsidRDefault="007700BD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ssay plate</w:t>
            </w:r>
          </w:p>
        </w:tc>
        <w:tc>
          <w:tcPr>
            <w:tcW w:w="2298" w:type="dxa"/>
          </w:tcPr>
          <w:p w14:paraId="72B4C661" w14:textId="75779755" w:rsidR="007700BD" w:rsidRPr="00FB390C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1C2B6769" w14:textId="2FEFC9CC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4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x 10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58" w:type="dxa"/>
          </w:tcPr>
          <w:p w14:paraId="482AD779" w14:textId="1D1D5215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57" w:type="dxa"/>
          </w:tcPr>
          <w:p w14:paraId="2E991CDE" w14:textId="08E2A13C" w:rsidR="007700BD" w:rsidRPr="008867F3" w:rsidRDefault="007700BD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</w:t>
            </w:r>
          </w:p>
        </w:tc>
      </w:tr>
      <w:tr w:rsidR="00FB390C" w:rsidRPr="008867F3" w14:paraId="5070632C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gridSpan w:val="2"/>
          </w:tcPr>
          <w:p w14:paraId="0105220D" w14:textId="029972A5" w:rsidR="00FB390C" w:rsidRPr="00FB390C" w:rsidRDefault="00FB390C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2298" w:type="dxa"/>
          </w:tcPr>
          <w:p w14:paraId="3CF7FFAD" w14:textId="0E2BF762" w:rsidR="00FB390C" w:rsidRPr="00FB390C" w:rsidRDefault="00FB390C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134" w:type="dxa"/>
          </w:tcPr>
          <w:p w14:paraId="1118571C" w14:textId="77777777" w:rsidR="00FB390C" w:rsidRDefault="00FB390C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6DD28225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3FD7AF64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14:paraId="740E1824" w14:textId="68E6227F" w:rsidR="005F5A03" w:rsidRDefault="005F5A03" w:rsidP="005F5A03">
      <w:pPr>
        <w:rPr>
          <w:rFonts w:asciiTheme="minorHAnsi" w:hAnsiTheme="minorHAnsi"/>
          <w:sz w:val="18"/>
        </w:rPr>
      </w:pPr>
      <w:r w:rsidRPr="00C023C8">
        <w:rPr>
          <w:rFonts w:asciiTheme="minorHAnsi" w:hAnsiTheme="minorHAnsi"/>
          <w:sz w:val="18"/>
          <w:vertAlign w:val="superscript"/>
        </w:rPr>
        <w:t>a</w:t>
      </w:r>
      <w:r w:rsidRPr="00C023C8">
        <w:rPr>
          <w:rFonts w:asciiTheme="minorHAnsi" w:hAnsiTheme="minorHAnsi"/>
          <w:sz w:val="18"/>
        </w:rPr>
        <w:t xml:space="preserve"> Parameter estimate was bound to 0</w:t>
      </w:r>
    </w:p>
    <w:p w14:paraId="2648797D" w14:textId="77777777" w:rsidR="005E376E" w:rsidRDefault="005E376E" w:rsidP="005E376E">
      <w:pPr>
        <w:pStyle w:val="ListParagraph"/>
        <w:spacing w:line="480" w:lineRule="auto"/>
        <w:rPr>
          <w:rFonts w:asciiTheme="majorHAnsi" w:hAnsiTheme="majorHAnsi" w:cstheme="majorHAnsi"/>
          <w:i/>
          <w:szCs w:val="22"/>
          <w:lang w:val="en-US"/>
        </w:rPr>
      </w:pPr>
    </w:p>
    <w:p w14:paraId="4D93E4B9" w14:textId="77777777" w:rsidR="00902854" w:rsidRDefault="00902854" w:rsidP="005E376E">
      <w:pPr>
        <w:pStyle w:val="ListParagraph"/>
        <w:spacing w:line="480" w:lineRule="auto"/>
        <w:rPr>
          <w:rFonts w:asciiTheme="majorHAnsi" w:hAnsiTheme="majorHAnsi" w:cstheme="majorHAnsi"/>
          <w:i/>
          <w:szCs w:val="22"/>
          <w:lang w:val="en-US"/>
        </w:rPr>
      </w:pPr>
    </w:p>
    <w:p w14:paraId="2A472506" w14:textId="77777777" w:rsidR="00902854" w:rsidRPr="005F5A03" w:rsidRDefault="00902854" w:rsidP="005E376E">
      <w:pPr>
        <w:pStyle w:val="ListParagraph"/>
        <w:spacing w:line="480" w:lineRule="auto"/>
        <w:rPr>
          <w:rFonts w:asciiTheme="majorHAnsi" w:hAnsiTheme="majorHAnsi" w:cstheme="majorHAnsi"/>
          <w:i/>
          <w:szCs w:val="22"/>
          <w:lang w:val="en-US"/>
        </w:rPr>
      </w:pPr>
    </w:p>
    <w:p w14:paraId="45697891" w14:textId="74D059F8" w:rsidR="005E376E" w:rsidRPr="008A2860" w:rsidRDefault="00B80878" w:rsidP="005E376E">
      <w:pPr>
        <w:pStyle w:val="tabeltext"/>
        <w:numPr>
          <w:ilvl w:val="0"/>
          <w:numId w:val="9"/>
        </w:numPr>
        <w:spacing w:line="480" w:lineRule="auto"/>
        <w:rPr>
          <w:rFonts w:asciiTheme="majorHAnsi" w:eastAsiaTheme="minorHAnsi" w:hAnsiTheme="majorHAnsi" w:cstheme="majorHAnsi"/>
          <w:i/>
          <w:noProof w:val="0"/>
          <w:sz w:val="22"/>
          <w:szCs w:val="22"/>
        </w:rPr>
      </w:pPr>
      <w:proofErr w:type="spellStart"/>
      <w:r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lastRenderedPageBreak/>
        <w:t>Malondialdehyde</w:t>
      </w:r>
      <w:proofErr w:type="spellEnd"/>
      <w:r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  <w:t xml:space="preserve"> (MDA)</w:t>
      </w:r>
      <w:r w:rsidR="005E376E">
        <w:rPr>
          <w:rFonts w:asciiTheme="majorHAnsi" w:eastAsiaTheme="minorHAnsi" w:hAnsiTheme="majorHAnsi" w:cstheme="majorHAnsi"/>
          <w:i/>
          <w:noProof w:val="0"/>
          <w:sz w:val="22"/>
          <w:szCs w:val="22"/>
        </w:rPr>
        <w:t>:</w:t>
      </w:r>
      <w:r w:rsidR="005E376E" w:rsidRPr="007B2380">
        <w:rPr>
          <w:rFonts w:asciiTheme="majorHAnsi" w:eastAsiaTheme="minorHAnsi" w:hAnsiTheme="majorHAnsi" w:cstheme="majorHAnsi"/>
          <w:i/>
          <w:noProof w:val="0"/>
          <w:sz w:val="22"/>
          <w:szCs w:val="22"/>
        </w:rPr>
        <w:t xml:space="preserve"> n= </w:t>
      </w:r>
      <w:r w:rsidR="005E376E">
        <w:rPr>
          <w:rFonts w:asciiTheme="majorHAnsi" w:eastAsiaTheme="minorHAnsi" w:hAnsiTheme="majorHAnsi" w:cstheme="majorHAnsi"/>
          <w:i/>
          <w:noProof w:val="0"/>
          <w:sz w:val="22"/>
          <w:szCs w:val="22"/>
        </w:rPr>
        <w:t>73</w:t>
      </w:r>
      <w:r w:rsidR="005E376E" w:rsidRPr="007B2380">
        <w:rPr>
          <w:rFonts w:asciiTheme="majorHAnsi" w:eastAsiaTheme="minorHAnsi" w:hAnsiTheme="majorHAnsi" w:cstheme="majorHAnsi"/>
          <w:i/>
          <w:noProof w:val="0"/>
          <w:sz w:val="22"/>
          <w:szCs w:val="22"/>
        </w:rPr>
        <w:t xml:space="preserve"> nestlings</w:t>
      </w:r>
      <w:r w:rsidR="005E376E">
        <w:rPr>
          <w:rFonts w:asciiTheme="majorHAnsi" w:eastAsiaTheme="minorHAnsi" w:hAnsiTheme="majorHAnsi" w:cstheme="majorHAnsi"/>
          <w:i/>
          <w:noProof w:val="0"/>
          <w:sz w:val="22"/>
          <w:szCs w:val="22"/>
        </w:rPr>
        <w:t xml:space="preserve">; </w:t>
      </w:r>
      <w:r w:rsidR="00E76348">
        <w:rPr>
          <w:rFonts w:asciiTheme="majorHAnsi" w:hAnsiTheme="majorHAnsi" w:cstheme="majorHAnsi"/>
          <w:i/>
          <w:sz w:val="22"/>
          <w:szCs w:val="22"/>
        </w:rPr>
        <w:t>18</w:t>
      </w:r>
      <w:r w:rsidR="005E376E" w:rsidRPr="005E3F2B">
        <w:rPr>
          <w:rFonts w:asciiTheme="majorHAnsi" w:hAnsiTheme="majorHAnsi" w:cstheme="majorHAnsi"/>
          <w:sz w:val="22"/>
          <w:szCs w:val="22"/>
        </w:rPr>
        <w:t xml:space="preserve"> </w:t>
      </w:r>
      <w:r w:rsidR="005E376E" w:rsidRPr="005636B1">
        <w:rPr>
          <w:rFonts w:asciiTheme="majorHAnsi" w:hAnsiTheme="majorHAnsi" w:cstheme="majorHAnsi"/>
          <w:i/>
          <w:sz w:val="22"/>
          <w:szCs w:val="22"/>
          <w:lang w:val="en-US"/>
        </w:rPr>
        <w:t>cross-fostering pairs</w:t>
      </w:r>
      <w:r w:rsidR="00E76348">
        <w:rPr>
          <w:rFonts w:asciiTheme="majorHAnsi" w:hAnsiTheme="majorHAnsi" w:cstheme="majorHAnsi"/>
          <w:i/>
          <w:sz w:val="22"/>
          <w:szCs w:val="22"/>
          <w:lang w:val="en-US"/>
        </w:rPr>
        <w:t xml:space="preserve"> (8 urban and 10 rural)</w:t>
      </w:r>
    </w:p>
    <w:tbl>
      <w:tblPr>
        <w:tblStyle w:val="ListTable1Light"/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2190"/>
        <w:gridCol w:w="2293"/>
        <w:gridCol w:w="1134"/>
        <w:gridCol w:w="958"/>
        <w:gridCol w:w="857"/>
      </w:tblGrid>
      <w:tr w:rsidR="00FB390C" w:rsidRPr="008867F3" w14:paraId="459E2C36" w14:textId="77777777" w:rsidTr="00B20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shd w:val="clear" w:color="auto" w:fill="FFC000" w:themeFill="accent4"/>
          </w:tcPr>
          <w:p w14:paraId="71C582F4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2293" w:type="dxa"/>
            <w:shd w:val="clear" w:color="auto" w:fill="FFC000" w:themeFill="accent4"/>
          </w:tcPr>
          <w:p w14:paraId="413DB963" w14:textId="264786D4" w:rsidR="00FB390C" w:rsidRPr="008867F3" w:rsidRDefault="00CE5902" w:rsidP="00277D8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stimat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(SE)</w:t>
            </w: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/ variance</w:t>
            </w:r>
          </w:p>
        </w:tc>
        <w:tc>
          <w:tcPr>
            <w:tcW w:w="1134" w:type="dxa"/>
            <w:shd w:val="clear" w:color="auto" w:fill="FFC000" w:themeFill="accent4"/>
          </w:tcPr>
          <w:p w14:paraId="77FDD06C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t>F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/ </w:t>
            </w: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sym w:font="Symbol" w:char="F063"/>
            </w:r>
            <w:r w:rsidRPr="00B278B1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8" w:type="dxa"/>
            <w:shd w:val="clear" w:color="auto" w:fill="FFC000" w:themeFill="accent4"/>
          </w:tcPr>
          <w:p w14:paraId="5F31A7AF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d.f.</w:t>
            </w:r>
          </w:p>
        </w:tc>
        <w:tc>
          <w:tcPr>
            <w:tcW w:w="857" w:type="dxa"/>
            <w:shd w:val="clear" w:color="auto" w:fill="FFC000" w:themeFill="accent4"/>
          </w:tcPr>
          <w:p w14:paraId="0EFAC682" w14:textId="77777777" w:rsidR="00FB390C" w:rsidRPr="008867F3" w:rsidRDefault="00FB390C" w:rsidP="00277D83">
            <w:pPr>
              <w:pStyle w:val="tabeltextintabel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17D4E">
              <w:rPr>
                <w:rFonts w:asciiTheme="majorHAnsi" w:hAnsiTheme="majorHAnsi" w:cstheme="majorHAnsi"/>
                <w:i/>
                <w:sz w:val="16"/>
                <w:szCs w:val="16"/>
              </w:rPr>
              <w:t>p</w:t>
            </w: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-value</w:t>
            </w:r>
          </w:p>
        </w:tc>
      </w:tr>
      <w:tr w:rsidR="00B209DD" w:rsidRPr="008867F3" w14:paraId="4EE73589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</w:tcPr>
          <w:p w14:paraId="6012FC4A" w14:textId="77777777" w:rsidR="008A2860" w:rsidRPr="008867F3" w:rsidRDefault="008A2860" w:rsidP="00277D83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Intercept</w:t>
            </w:r>
          </w:p>
        </w:tc>
        <w:tc>
          <w:tcPr>
            <w:tcW w:w="2293" w:type="dxa"/>
          </w:tcPr>
          <w:p w14:paraId="53659992" w14:textId="15D09BD3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95 (1.88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7BC14516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40844F0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2ED8D16E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3DDD02BE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bottom w:val="single" w:sz="4" w:space="0" w:color="auto"/>
            </w:tcBorders>
          </w:tcPr>
          <w:p w14:paraId="16FDBB0A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earing habitat</w:t>
            </w:r>
          </w:p>
        </w:tc>
        <w:tc>
          <w:tcPr>
            <w:tcW w:w="2293" w:type="dxa"/>
          </w:tcPr>
          <w:p w14:paraId="1EFD2230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0153DB6" w14:textId="39532DB9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958" w:type="dxa"/>
          </w:tcPr>
          <w:p w14:paraId="79ED6ABF" w14:textId="7D560C52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.79</w:t>
            </w:r>
          </w:p>
        </w:tc>
        <w:tc>
          <w:tcPr>
            <w:tcW w:w="857" w:type="dxa"/>
          </w:tcPr>
          <w:p w14:paraId="24251680" w14:textId="15596D68" w:rsidR="008A2860" w:rsidRPr="0088372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57</w:t>
            </w:r>
          </w:p>
        </w:tc>
      </w:tr>
      <w:tr w:rsidR="00B209DD" w:rsidRPr="008867F3" w14:paraId="299BDEFA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BF0F7C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C1E76E" w14:textId="77777777" w:rsidR="008A2860" w:rsidRPr="008A2860" w:rsidRDefault="008A2860" w:rsidP="00277D83">
            <w:pPr>
              <w:pStyle w:val="tabeltextintabel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urban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67D84991" w14:textId="316C969B" w:rsidR="008A2860" w:rsidRPr="008867F3" w:rsidRDefault="001A1EE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36 (0.083)</w:t>
            </w:r>
          </w:p>
        </w:tc>
        <w:tc>
          <w:tcPr>
            <w:tcW w:w="1134" w:type="dxa"/>
          </w:tcPr>
          <w:p w14:paraId="6F8B1B03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46982C0A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56DE4F7A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6905CDB2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C5E6A0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2D5EBE" w14:textId="77777777" w:rsidR="008A2860" w:rsidRP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rural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319877F7" w14:textId="307F8305" w:rsidR="008A2860" w:rsidRPr="008867F3" w:rsidRDefault="001A1EE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03 (0.057)</w:t>
            </w:r>
          </w:p>
        </w:tc>
        <w:tc>
          <w:tcPr>
            <w:tcW w:w="1134" w:type="dxa"/>
          </w:tcPr>
          <w:p w14:paraId="413F0982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2A5CA4B5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3F277D7C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56B67868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102BA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manipulation</w:t>
            </w:r>
          </w:p>
        </w:tc>
        <w:tc>
          <w:tcPr>
            <w:tcW w:w="2293" w:type="dxa"/>
          </w:tcPr>
          <w:p w14:paraId="07C263FA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7822F75" w14:textId="435E6A16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5</w:t>
            </w:r>
          </w:p>
        </w:tc>
        <w:tc>
          <w:tcPr>
            <w:tcW w:w="958" w:type="dxa"/>
          </w:tcPr>
          <w:p w14:paraId="070AAF9D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72.91</w:t>
            </w:r>
          </w:p>
          <w:p w14:paraId="3FFFC173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86379D6" w14:textId="1818B5FF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4B45FAE1" w14:textId="79DB0754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8</w:t>
            </w:r>
          </w:p>
        </w:tc>
      </w:tr>
      <w:tr w:rsidR="00B209DD" w:rsidRPr="008867F3" w14:paraId="7F17C9C0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36127C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FFDAF" w14:textId="77777777" w:rsidR="008A2860" w:rsidRP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cross-fostered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1D63E5DD" w14:textId="26D21BFA" w:rsidR="008A2860" w:rsidRPr="008867F3" w:rsidRDefault="001A1EE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14 (0.076)</w:t>
            </w:r>
          </w:p>
        </w:tc>
        <w:tc>
          <w:tcPr>
            <w:tcW w:w="1134" w:type="dxa"/>
          </w:tcPr>
          <w:p w14:paraId="1C76071D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76FB9403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2C6A24F0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262E6631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A3BE4A" w14:textId="77777777" w:rsidR="008A2860" w:rsidRP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C7FA51" w14:textId="77777777" w:rsidR="008A2860" w:rsidRP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2860">
              <w:rPr>
                <w:rFonts w:asciiTheme="majorHAnsi" w:hAnsiTheme="majorHAnsi" w:cstheme="majorHAnsi"/>
                <w:sz w:val="16"/>
                <w:szCs w:val="16"/>
              </w:rPr>
              <w:t>non-cross-fostered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64DAE2AB" w14:textId="65881265" w:rsidR="008A2860" w:rsidRPr="008867F3" w:rsidRDefault="001A1EE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25 (0.061)</w:t>
            </w:r>
          </w:p>
        </w:tc>
        <w:tc>
          <w:tcPr>
            <w:tcW w:w="1134" w:type="dxa"/>
          </w:tcPr>
          <w:p w14:paraId="3C36B408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19A55EB1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782E603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0A2A7F46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top w:val="single" w:sz="4" w:space="0" w:color="auto"/>
            </w:tcBorders>
          </w:tcPr>
          <w:p w14:paraId="5D132676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2293" w:type="dxa"/>
          </w:tcPr>
          <w:p w14:paraId="42B773B4" w14:textId="15E95CC7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70 (0.050)</w:t>
            </w:r>
          </w:p>
        </w:tc>
        <w:tc>
          <w:tcPr>
            <w:tcW w:w="1134" w:type="dxa"/>
          </w:tcPr>
          <w:p w14:paraId="12DE9D61" w14:textId="5A935950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958" w:type="dxa"/>
          </w:tcPr>
          <w:p w14:paraId="014855AE" w14:textId="72111B0F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3.00</w:t>
            </w:r>
          </w:p>
        </w:tc>
        <w:tc>
          <w:tcPr>
            <w:tcW w:w="857" w:type="dxa"/>
          </w:tcPr>
          <w:p w14:paraId="4F0B939B" w14:textId="0710DDBC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20</w:t>
            </w:r>
          </w:p>
        </w:tc>
      </w:tr>
      <w:tr w:rsidR="00B209DD" w:rsidRPr="008867F3" w14:paraId="29811B75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bottom w:val="single" w:sz="4" w:space="0" w:color="auto"/>
            </w:tcBorders>
          </w:tcPr>
          <w:p w14:paraId="1B6156D5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x</w:t>
            </w:r>
          </w:p>
        </w:tc>
        <w:tc>
          <w:tcPr>
            <w:tcW w:w="2293" w:type="dxa"/>
          </w:tcPr>
          <w:p w14:paraId="004CD7EA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F03D7C5" w14:textId="6B33B4BB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958" w:type="dxa"/>
          </w:tcPr>
          <w:p w14:paraId="7179570A" w14:textId="30CD0FBF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6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49</w:t>
            </w:r>
          </w:p>
        </w:tc>
        <w:tc>
          <w:tcPr>
            <w:tcW w:w="857" w:type="dxa"/>
          </w:tcPr>
          <w:p w14:paraId="570D04E1" w14:textId="03958843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1</w:t>
            </w:r>
          </w:p>
        </w:tc>
      </w:tr>
      <w:tr w:rsidR="00B209DD" w:rsidRPr="008867F3" w14:paraId="6C908886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072AAC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CFA28" w14:textId="77777777" w:rsidR="008A2860" w:rsidRPr="008867F3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3E1572B3" w14:textId="30369EF5" w:rsidR="008A2860" w:rsidRPr="008867F3" w:rsidRDefault="001A1EE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13 (0.070)</w:t>
            </w:r>
          </w:p>
        </w:tc>
        <w:tc>
          <w:tcPr>
            <w:tcW w:w="1134" w:type="dxa"/>
          </w:tcPr>
          <w:p w14:paraId="57DE1046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7D2336B3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4AF6791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77293444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D271B7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16F31" w14:textId="77777777" w:rsidR="008A2860" w:rsidRPr="008867F3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7FF3926C" w14:textId="3A7CF6EB" w:rsidR="008A2860" w:rsidRPr="008867F3" w:rsidRDefault="001A1EE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27 (0.067)</w:t>
            </w:r>
          </w:p>
        </w:tc>
        <w:tc>
          <w:tcPr>
            <w:tcW w:w="1134" w:type="dxa"/>
          </w:tcPr>
          <w:p w14:paraId="3E454174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01ECE1AD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779A57DA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09DD" w:rsidRPr="008867F3" w14:paraId="712232E8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top w:val="single" w:sz="4" w:space="0" w:color="auto"/>
            </w:tcBorders>
          </w:tcPr>
          <w:p w14:paraId="02C6FF08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E02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tching date</w:t>
            </w:r>
          </w:p>
        </w:tc>
        <w:tc>
          <w:tcPr>
            <w:tcW w:w="2293" w:type="dxa"/>
          </w:tcPr>
          <w:p w14:paraId="27327FCB" w14:textId="50A20D03" w:rsidR="008A2860" w:rsidRPr="009E02D3" w:rsidRDefault="00CA354B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70 (0.050)</w:t>
            </w:r>
          </w:p>
        </w:tc>
        <w:tc>
          <w:tcPr>
            <w:tcW w:w="1134" w:type="dxa"/>
          </w:tcPr>
          <w:p w14:paraId="575D56D4" w14:textId="7D4197A4" w:rsidR="008A2860" w:rsidRPr="009E02D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958" w:type="dxa"/>
          </w:tcPr>
          <w:p w14:paraId="32D8E9D2" w14:textId="7A3059E1" w:rsidR="008A2860" w:rsidRPr="009E02D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26.52</w:t>
            </w:r>
          </w:p>
        </w:tc>
        <w:tc>
          <w:tcPr>
            <w:tcW w:w="857" w:type="dxa"/>
          </w:tcPr>
          <w:p w14:paraId="468ED8DB" w14:textId="724373C7" w:rsidR="008A2860" w:rsidRPr="009E02D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9</w:t>
            </w:r>
          </w:p>
        </w:tc>
      </w:tr>
      <w:tr w:rsidR="00B209DD" w:rsidRPr="008867F3" w14:paraId="2D51948D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bottom w:val="single" w:sz="4" w:space="0" w:color="auto"/>
            </w:tcBorders>
          </w:tcPr>
          <w:p w14:paraId="4807D6F5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 manipulation</w:t>
            </w:r>
          </w:p>
        </w:tc>
        <w:tc>
          <w:tcPr>
            <w:tcW w:w="2293" w:type="dxa"/>
          </w:tcPr>
          <w:p w14:paraId="6FCE4566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49566F" w14:textId="20E23B10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10</w:t>
            </w:r>
          </w:p>
        </w:tc>
        <w:tc>
          <w:tcPr>
            <w:tcW w:w="958" w:type="dxa"/>
          </w:tcPr>
          <w:p w14:paraId="3385CE3F" w14:textId="095F71B9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72.91</w:t>
            </w:r>
          </w:p>
        </w:tc>
        <w:tc>
          <w:tcPr>
            <w:tcW w:w="857" w:type="dxa"/>
          </w:tcPr>
          <w:p w14:paraId="2F460C46" w14:textId="19F8E339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97</w:t>
            </w:r>
          </w:p>
        </w:tc>
      </w:tr>
      <w:tr w:rsidR="00B209DD" w:rsidRPr="008867F3" w14:paraId="405B3A98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BCA4C3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  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09A7E1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cross-fostered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427A30D0" w14:textId="2F895DE2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30 (0.124)</w:t>
            </w:r>
          </w:p>
        </w:tc>
        <w:tc>
          <w:tcPr>
            <w:tcW w:w="1134" w:type="dxa"/>
          </w:tcPr>
          <w:p w14:paraId="64AF7FBD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3BC4703E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7A12DAA7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230D921D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E3B1DD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          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2B1A30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non-cross-fostered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58989866" w14:textId="43E3637E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643 (0.104)</w:t>
            </w:r>
          </w:p>
        </w:tc>
        <w:tc>
          <w:tcPr>
            <w:tcW w:w="1134" w:type="dxa"/>
          </w:tcPr>
          <w:p w14:paraId="711B6FA5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4497110A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72758F76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5F7CF6C5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AB19E8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  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0DBC09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cross-fostered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36F38E8B" w14:textId="056CC20D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98 (0.089)</w:t>
            </w:r>
          </w:p>
        </w:tc>
        <w:tc>
          <w:tcPr>
            <w:tcW w:w="1134" w:type="dxa"/>
          </w:tcPr>
          <w:p w14:paraId="38B04C47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5E6B1B34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4DFF8ACF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12AF826B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13E005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8614B5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non-cross-fostered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6BD52504" w14:textId="68D6E89E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609 (0.066)</w:t>
            </w:r>
          </w:p>
        </w:tc>
        <w:tc>
          <w:tcPr>
            <w:tcW w:w="1134" w:type="dxa"/>
          </w:tcPr>
          <w:p w14:paraId="6AF9EC4F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10EB753C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33FD2CE1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6B16AE93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2AEBB4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×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2293" w:type="dxa"/>
          </w:tcPr>
          <w:p w14:paraId="73A1585E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C7F148" w14:textId="1CA41F5B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1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958" w:type="dxa"/>
          </w:tcPr>
          <w:p w14:paraId="048016A0" w14:textId="297FFD0A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73.00</w:t>
            </w:r>
          </w:p>
        </w:tc>
        <w:tc>
          <w:tcPr>
            <w:tcW w:w="857" w:type="dxa"/>
          </w:tcPr>
          <w:p w14:paraId="40F0A5D5" w14:textId="668CF0BB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89</w:t>
            </w:r>
          </w:p>
        </w:tc>
      </w:tr>
      <w:tr w:rsidR="00B209DD" w:rsidRPr="008867F3" w14:paraId="50C981D8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342135" w14:textId="77777777" w:rsidR="008A2860" w:rsidRDefault="008A2860" w:rsidP="00277D83">
            <w:pPr>
              <w:pStyle w:val="tabeltextintabel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EAC5FF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body mass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2BBA9603" w14:textId="73DA0746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36 (0.083)</w:t>
            </w:r>
          </w:p>
        </w:tc>
        <w:tc>
          <w:tcPr>
            <w:tcW w:w="1134" w:type="dxa"/>
          </w:tcPr>
          <w:p w14:paraId="3019CAC8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68851E64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55EBC3F5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404D9239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870E43" w14:textId="77777777" w:rsidR="008A2860" w:rsidRDefault="008A2860" w:rsidP="00277D83">
            <w:pPr>
              <w:pStyle w:val="tabeltextintabel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B1588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body mass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72B5B92D" w14:textId="0E560ACF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603 (0.057)</w:t>
            </w:r>
          </w:p>
        </w:tc>
        <w:tc>
          <w:tcPr>
            <w:tcW w:w="1134" w:type="dxa"/>
          </w:tcPr>
          <w:p w14:paraId="408DEB15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1F8068A9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1C3BE1AE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61DF9257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EF6F84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rearing habitat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×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sex</w:t>
            </w:r>
          </w:p>
        </w:tc>
        <w:tc>
          <w:tcPr>
            <w:tcW w:w="2293" w:type="dxa"/>
          </w:tcPr>
          <w:p w14:paraId="4E9620D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771572" w14:textId="2F378B19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24</w:t>
            </w:r>
          </w:p>
        </w:tc>
        <w:tc>
          <w:tcPr>
            <w:tcW w:w="958" w:type="dxa"/>
          </w:tcPr>
          <w:p w14:paraId="237EB6D8" w14:textId="2F111545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, 69.49</w:t>
            </w:r>
          </w:p>
        </w:tc>
        <w:tc>
          <w:tcPr>
            <w:tcW w:w="857" w:type="dxa"/>
          </w:tcPr>
          <w:p w14:paraId="4F393CD5" w14:textId="1FB7CDAE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76</w:t>
            </w:r>
          </w:p>
        </w:tc>
      </w:tr>
      <w:tr w:rsidR="00B209DD" w:rsidRPr="008867F3" w14:paraId="358F54A1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FE0113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C1E34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male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6B9F84BC" w14:textId="17A6EA70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395 (0.123)</w:t>
            </w:r>
          </w:p>
        </w:tc>
        <w:tc>
          <w:tcPr>
            <w:tcW w:w="1134" w:type="dxa"/>
          </w:tcPr>
          <w:p w14:paraId="61B403F3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52087198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28FAB8C6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2D48A12C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AE7004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0C26E3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female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563CBFB6" w14:textId="797C99E2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678 (0.106)</w:t>
            </w:r>
          </w:p>
        </w:tc>
        <w:tc>
          <w:tcPr>
            <w:tcW w:w="1134" w:type="dxa"/>
          </w:tcPr>
          <w:p w14:paraId="73937CA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7C224D89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4B058192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4CDAD454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5BD45F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EF33FB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male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42A9D423" w14:textId="3C287314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631 (0.073)</w:t>
            </w:r>
          </w:p>
        </w:tc>
        <w:tc>
          <w:tcPr>
            <w:tcW w:w="1134" w:type="dxa"/>
          </w:tcPr>
          <w:p w14:paraId="083C2626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069034B5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6542C05E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50E67A1D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106FDD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A0207D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female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590B45E2" w14:textId="76D3A965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75 (0.083)</w:t>
            </w:r>
          </w:p>
        </w:tc>
        <w:tc>
          <w:tcPr>
            <w:tcW w:w="1134" w:type="dxa"/>
          </w:tcPr>
          <w:p w14:paraId="2084E437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2533E826" w14:textId="77777777" w:rsidR="008A2860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535DCF4C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62E54766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78CC4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earing habitat 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 hatching date</w:t>
            </w:r>
          </w:p>
        </w:tc>
        <w:tc>
          <w:tcPr>
            <w:tcW w:w="2293" w:type="dxa"/>
          </w:tcPr>
          <w:p w14:paraId="32101A10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EC4B001" w14:textId="4A7484A1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58" w:type="dxa"/>
          </w:tcPr>
          <w:p w14:paraId="4AA0E82F" w14:textId="6C5A3543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.52</w:t>
            </w:r>
          </w:p>
        </w:tc>
        <w:tc>
          <w:tcPr>
            <w:tcW w:w="857" w:type="dxa"/>
          </w:tcPr>
          <w:p w14:paraId="19F83A67" w14:textId="1284012E" w:rsidR="008A2860" w:rsidRPr="0088372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02</w:t>
            </w:r>
          </w:p>
        </w:tc>
      </w:tr>
      <w:tr w:rsidR="00B209DD" w:rsidRPr="008867F3" w14:paraId="3DB01E33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F106EC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350AC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rban:hatching date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595A8E28" w14:textId="31166D72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36 (0.083)</w:t>
            </w:r>
          </w:p>
        </w:tc>
        <w:tc>
          <w:tcPr>
            <w:tcW w:w="1134" w:type="dxa"/>
          </w:tcPr>
          <w:p w14:paraId="020C6CCD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31B6A6E7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472DA8C3" w14:textId="77777777" w:rsidR="008A2860" w:rsidRPr="0088372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</w:tr>
      <w:tr w:rsidR="00B209DD" w:rsidRPr="008867F3" w14:paraId="3E7ECF11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8370CE" w14:textId="77777777" w:rsidR="008A2860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8B665A" w14:textId="77777777" w:rsidR="008A2860" w:rsidRDefault="008A2860" w:rsidP="00277D83">
            <w:pPr>
              <w:pStyle w:val="tabeltextintabel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ural:hatching date</w:t>
            </w:r>
          </w:p>
        </w:tc>
        <w:tc>
          <w:tcPr>
            <w:tcW w:w="2293" w:type="dxa"/>
            <w:tcBorders>
              <w:left w:val="single" w:sz="4" w:space="0" w:color="auto"/>
            </w:tcBorders>
          </w:tcPr>
          <w:p w14:paraId="5FE26A87" w14:textId="44717BAA" w:rsidR="008A2860" w:rsidRPr="008867F3" w:rsidRDefault="00CA354B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03 (0.057)</w:t>
            </w:r>
          </w:p>
        </w:tc>
        <w:tc>
          <w:tcPr>
            <w:tcW w:w="1134" w:type="dxa"/>
          </w:tcPr>
          <w:p w14:paraId="0C1DA31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6806B8B1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64E84A7F" w14:textId="77777777" w:rsidR="008A2860" w:rsidRPr="00883723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</w:tr>
      <w:tr w:rsidR="00B209DD" w:rsidRPr="008867F3" w14:paraId="76506284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  <w:tcBorders>
              <w:top w:val="single" w:sz="4" w:space="0" w:color="auto"/>
            </w:tcBorders>
          </w:tcPr>
          <w:p w14:paraId="21DA8C5B" w14:textId="77777777" w:rsidR="008A2860" w:rsidRPr="008867F3" w:rsidRDefault="008A2860" w:rsidP="00277D83">
            <w:pPr>
              <w:pStyle w:val="tabeltextintabel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8867F3">
              <w:rPr>
                <w:rFonts w:asciiTheme="majorHAnsi" w:hAnsiTheme="majorHAnsi" w:cstheme="majorHAnsi"/>
                <w:i/>
                <w:sz w:val="16"/>
                <w:szCs w:val="16"/>
              </w:rPr>
              <w:t>Random factors</w:t>
            </w:r>
          </w:p>
        </w:tc>
        <w:tc>
          <w:tcPr>
            <w:tcW w:w="2293" w:type="dxa"/>
          </w:tcPr>
          <w:p w14:paraId="584735FB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EEBD7E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58" w:type="dxa"/>
          </w:tcPr>
          <w:p w14:paraId="67E8666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59ADA99A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209DD" w:rsidRPr="008867F3" w14:paraId="22610E50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</w:tcPr>
          <w:p w14:paraId="04E05F89" w14:textId="77777777" w:rsidR="008A2860" w:rsidRPr="008867F3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3331D">
              <w:rPr>
                <w:rFonts w:asciiTheme="majorHAnsi" w:hAnsiTheme="majorHAnsi" w:cstheme="majorHAnsi"/>
                <w:sz w:val="16"/>
                <w:szCs w:val="16"/>
              </w:rPr>
              <w:t>nest of rearing</w:t>
            </w:r>
          </w:p>
        </w:tc>
        <w:tc>
          <w:tcPr>
            <w:tcW w:w="2293" w:type="dxa"/>
          </w:tcPr>
          <w:p w14:paraId="2EBDCEBB" w14:textId="432B22E2" w:rsidR="008A2860" w:rsidRPr="008867F3" w:rsidRDefault="00FB390C" w:rsidP="00FB390C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134" w:type="dxa"/>
          </w:tcPr>
          <w:p w14:paraId="42B0AC1B" w14:textId="19490B69" w:rsidR="008A2860" w:rsidRPr="00FB390C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92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x 10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2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58" w:type="dxa"/>
          </w:tcPr>
          <w:p w14:paraId="0EC76F4A" w14:textId="2C233C23" w:rsidR="008A2860" w:rsidRPr="00FB390C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57" w:type="dxa"/>
          </w:tcPr>
          <w:p w14:paraId="14051771" w14:textId="0F2F6DC7" w:rsidR="008A2860" w:rsidRPr="00FB390C" w:rsidRDefault="008A2860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0</w:t>
            </w:r>
          </w:p>
        </w:tc>
      </w:tr>
      <w:tr w:rsidR="00B209DD" w:rsidRPr="008867F3" w14:paraId="3AA9E64D" w14:textId="77777777" w:rsidTr="00B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</w:tcPr>
          <w:p w14:paraId="006ED8C0" w14:textId="77777777" w:rsidR="008A2860" w:rsidRPr="00FB390C" w:rsidRDefault="008A2860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st of origin</w:t>
            </w:r>
          </w:p>
        </w:tc>
        <w:tc>
          <w:tcPr>
            <w:tcW w:w="2293" w:type="dxa"/>
          </w:tcPr>
          <w:p w14:paraId="377DEE61" w14:textId="576F7777" w:rsidR="008A2860" w:rsidRPr="00FB390C" w:rsidRDefault="0082050A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752ED4A8" w14:textId="0E776191" w:rsidR="008A2860" w:rsidRPr="00FB390C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39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x 10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-14</w:t>
            </w:r>
            <w:r w:rsidRPr="008867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58" w:type="dxa"/>
          </w:tcPr>
          <w:p w14:paraId="20A11909" w14:textId="7040C8D6" w:rsidR="008A2860" w:rsidRPr="00FB390C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57" w:type="dxa"/>
          </w:tcPr>
          <w:p w14:paraId="5F4A263D" w14:textId="598A0B70" w:rsidR="008A2860" w:rsidRPr="00FB390C" w:rsidRDefault="008A2860" w:rsidP="00277D83">
            <w:pPr>
              <w:pStyle w:val="tabeltextintabel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</w:t>
            </w:r>
          </w:p>
        </w:tc>
      </w:tr>
      <w:tr w:rsidR="00FB390C" w:rsidRPr="008867F3" w14:paraId="4EF69B26" w14:textId="77777777" w:rsidTr="00B209DD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0" w:type="dxa"/>
            <w:gridSpan w:val="2"/>
          </w:tcPr>
          <w:p w14:paraId="5C923A4F" w14:textId="65AAD552" w:rsidR="00FB390C" w:rsidRPr="00FB390C" w:rsidRDefault="00FB390C" w:rsidP="00277D83">
            <w:pPr>
              <w:pStyle w:val="tabeltextintabel"/>
              <w:spacing w:line="48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2293" w:type="dxa"/>
          </w:tcPr>
          <w:p w14:paraId="70D3C216" w14:textId="5EBB897E" w:rsidR="00FB390C" w:rsidRPr="00FB390C" w:rsidRDefault="00FB390C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B390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1134" w:type="dxa"/>
          </w:tcPr>
          <w:p w14:paraId="06C9BA96" w14:textId="77777777" w:rsidR="00FB390C" w:rsidRDefault="00FB390C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</w:tcPr>
          <w:p w14:paraId="0407B1E3" w14:textId="77777777" w:rsidR="00FB390C" w:rsidRPr="00FB390C" w:rsidRDefault="00FB390C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</w:tcPr>
          <w:p w14:paraId="363FF714" w14:textId="77777777" w:rsidR="00FB390C" w:rsidRPr="00FB390C" w:rsidRDefault="00FB390C" w:rsidP="00277D83">
            <w:pPr>
              <w:pStyle w:val="tabeltextintabel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14:paraId="5BC12526" w14:textId="3AE4274E" w:rsidR="005F5A03" w:rsidRDefault="005F5A03" w:rsidP="005F5A03">
      <w:pPr>
        <w:rPr>
          <w:rFonts w:asciiTheme="minorHAnsi" w:hAnsiTheme="minorHAnsi"/>
          <w:sz w:val="18"/>
        </w:rPr>
      </w:pPr>
      <w:r w:rsidRPr="00C023C8">
        <w:rPr>
          <w:rFonts w:asciiTheme="minorHAnsi" w:hAnsiTheme="minorHAnsi"/>
          <w:sz w:val="18"/>
          <w:vertAlign w:val="superscript"/>
        </w:rPr>
        <w:t>a</w:t>
      </w:r>
      <w:r w:rsidRPr="00C023C8">
        <w:rPr>
          <w:rFonts w:asciiTheme="minorHAnsi" w:hAnsiTheme="minorHAnsi"/>
          <w:sz w:val="18"/>
        </w:rPr>
        <w:t xml:space="preserve"> Pa</w:t>
      </w:r>
      <w:r w:rsidR="00CE5902">
        <w:rPr>
          <w:rFonts w:asciiTheme="minorHAnsi" w:hAnsiTheme="minorHAnsi"/>
          <w:sz w:val="18"/>
        </w:rPr>
        <w:t>rameter estimate was bound to 0</w:t>
      </w:r>
    </w:p>
    <w:p w14:paraId="38409451" w14:textId="77777777" w:rsidR="008A2860" w:rsidRPr="005F5A03" w:rsidRDefault="008A2860" w:rsidP="008A2860">
      <w:pPr>
        <w:pStyle w:val="tabeltext"/>
        <w:spacing w:line="480" w:lineRule="auto"/>
        <w:rPr>
          <w:rFonts w:asciiTheme="majorHAnsi" w:eastAsiaTheme="minorHAnsi" w:hAnsiTheme="majorHAnsi" w:cstheme="majorHAnsi"/>
          <w:i/>
          <w:noProof w:val="0"/>
          <w:sz w:val="22"/>
          <w:szCs w:val="22"/>
          <w:lang w:val="en-US"/>
        </w:rPr>
      </w:pPr>
    </w:p>
    <w:p w14:paraId="2086B8F3" w14:textId="77777777" w:rsidR="008A2860" w:rsidRPr="007B2380" w:rsidRDefault="008A2860" w:rsidP="008A2860">
      <w:pPr>
        <w:pStyle w:val="tabeltext"/>
        <w:spacing w:line="480" w:lineRule="auto"/>
        <w:rPr>
          <w:rFonts w:asciiTheme="majorHAnsi" w:eastAsiaTheme="minorHAnsi" w:hAnsiTheme="majorHAnsi" w:cstheme="majorHAnsi"/>
          <w:i/>
          <w:noProof w:val="0"/>
          <w:sz w:val="22"/>
          <w:szCs w:val="22"/>
        </w:rPr>
      </w:pPr>
    </w:p>
    <w:p w14:paraId="405DCFCC" w14:textId="77777777" w:rsidR="005E376E" w:rsidRPr="0006537A" w:rsidRDefault="005E376E" w:rsidP="005E376E">
      <w:pPr>
        <w:pStyle w:val="tabeltext"/>
        <w:spacing w:line="480" w:lineRule="auto"/>
        <w:ind w:left="720"/>
        <w:rPr>
          <w:rFonts w:asciiTheme="majorHAnsi" w:hAnsiTheme="majorHAnsi" w:cstheme="majorHAnsi"/>
          <w:i/>
          <w:sz w:val="22"/>
          <w:szCs w:val="22"/>
        </w:rPr>
      </w:pPr>
    </w:p>
    <w:p w14:paraId="58586BF5" w14:textId="77777777" w:rsidR="00835ED5" w:rsidRPr="00807E28" w:rsidRDefault="00835ED5" w:rsidP="005E376E">
      <w:pPr>
        <w:pStyle w:val="tabeltext"/>
        <w:spacing w:line="480" w:lineRule="auto"/>
      </w:pPr>
    </w:p>
    <w:sectPr w:rsidR="00835ED5" w:rsidRPr="00807E28" w:rsidSect="00F06D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0AEA3" w14:textId="77777777" w:rsidR="004F63D2" w:rsidRDefault="004F63D2" w:rsidP="00A63B75">
      <w:r>
        <w:separator/>
      </w:r>
    </w:p>
  </w:endnote>
  <w:endnote w:type="continuationSeparator" w:id="0">
    <w:p w14:paraId="19E55AE4" w14:textId="77777777" w:rsidR="004F63D2" w:rsidRDefault="004F63D2" w:rsidP="00A63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FCE218" w14:textId="77777777" w:rsidR="004F63D2" w:rsidRDefault="004F63D2" w:rsidP="00A63B75">
      <w:r>
        <w:separator/>
      </w:r>
    </w:p>
  </w:footnote>
  <w:footnote w:type="continuationSeparator" w:id="0">
    <w:p w14:paraId="291E73BC" w14:textId="77777777" w:rsidR="004F63D2" w:rsidRDefault="004F63D2" w:rsidP="00A63B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276A29"/>
    <w:multiLevelType w:val="hybridMultilevel"/>
    <w:tmpl w:val="519084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7077BC"/>
    <w:multiLevelType w:val="multilevel"/>
    <w:tmpl w:val="8C229FF6"/>
    <w:lvl w:ilvl="0">
      <w:start w:val="2"/>
      <w:numFmt w:val="decimal"/>
      <w:lvlText w:val="%1.0"/>
      <w:lvlJc w:val="left"/>
      <w:pPr>
        <w:ind w:left="417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3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1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3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1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37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1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3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57" w:hanging="1440"/>
      </w:pPr>
      <w:rPr>
        <w:rFonts w:hint="default"/>
      </w:rPr>
    </w:lvl>
  </w:abstractNum>
  <w:abstractNum w:abstractNumId="2">
    <w:nsid w:val="3F9F6EFA"/>
    <w:multiLevelType w:val="hybridMultilevel"/>
    <w:tmpl w:val="519084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244F0B"/>
    <w:multiLevelType w:val="hybridMultilevel"/>
    <w:tmpl w:val="519084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3E080E"/>
    <w:multiLevelType w:val="hybridMultilevel"/>
    <w:tmpl w:val="BAD63266"/>
    <w:lvl w:ilvl="0" w:tplc="17961EF4">
      <w:start w:val="1"/>
      <w:numFmt w:val="lowerLetter"/>
      <w:lvlText w:val="%1)"/>
      <w:lvlJc w:val="left"/>
      <w:pPr>
        <w:ind w:left="4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5">
    <w:nsid w:val="6EBF62A1"/>
    <w:multiLevelType w:val="multilevel"/>
    <w:tmpl w:val="F8CAE41E"/>
    <w:lvl w:ilvl="0">
      <w:start w:val="2"/>
      <w:numFmt w:val="decimal"/>
      <w:lvlText w:val="%1.0"/>
      <w:lvlJc w:val="left"/>
      <w:pPr>
        <w:ind w:left="417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3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1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3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1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37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1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3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57" w:hanging="1440"/>
      </w:pPr>
      <w:rPr>
        <w:rFonts w:hint="default"/>
      </w:rPr>
    </w:lvl>
  </w:abstractNum>
  <w:abstractNum w:abstractNumId="6">
    <w:nsid w:val="706232F9"/>
    <w:multiLevelType w:val="hybridMultilevel"/>
    <w:tmpl w:val="519084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481570"/>
    <w:multiLevelType w:val="hybridMultilevel"/>
    <w:tmpl w:val="519084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071104"/>
    <w:multiLevelType w:val="hybridMultilevel"/>
    <w:tmpl w:val="519084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8"/>
  </w:num>
  <w:num w:numId="6">
    <w:abstractNumId w:val="1"/>
  </w:num>
  <w:num w:numId="7">
    <w:abstractNumId w:val="0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BF3"/>
    <w:rsid w:val="00011B3E"/>
    <w:rsid w:val="000136ED"/>
    <w:rsid w:val="000169AA"/>
    <w:rsid w:val="000176C2"/>
    <w:rsid w:val="000244C6"/>
    <w:rsid w:val="00040836"/>
    <w:rsid w:val="000517C3"/>
    <w:rsid w:val="00053DF0"/>
    <w:rsid w:val="0006537A"/>
    <w:rsid w:val="00084465"/>
    <w:rsid w:val="00084AE3"/>
    <w:rsid w:val="000968C2"/>
    <w:rsid w:val="000C1CBD"/>
    <w:rsid w:val="000C348F"/>
    <w:rsid w:val="000D0F6B"/>
    <w:rsid w:val="000E2EEB"/>
    <w:rsid w:val="000F404D"/>
    <w:rsid w:val="00103FAD"/>
    <w:rsid w:val="001048CA"/>
    <w:rsid w:val="001354E2"/>
    <w:rsid w:val="0013701C"/>
    <w:rsid w:val="00145CD9"/>
    <w:rsid w:val="00146B91"/>
    <w:rsid w:val="0015258E"/>
    <w:rsid w:val="00156636"/>
    <w:rsid w:val="00172A62"/>
    <w:rsid w:val="00173EA0"/>
    <w:rsid w:val="00175EE1"/>
    <w:rsid w:val="00185A15"/>
    <w:rsid w:val="00190CFC"/>
    <w:rsid w:val="00191B4B"/>
    <w:rsid w:val="001A1EE0"/>
    <w:rsid w:val="001A7C05"/>
    <w:rsid w:val="001C266E"/>
    <w:rsid w:val="001C7F60"/>
    <w:rsid w:val="001D10A5"/>
    <w:rsid w:val="001D2D88"/>
    <w:rsid w:val="001D3DDA"/>
    <w:rsid w:val="001D710F"/>
    <w:rsid w:val="001E115B"/>
    <w:rsid w:val="001E27FF"/>
    <w:rsid w:val="001E558A"/>
    <w:rsid w:val="001F25EE"/>
    <w:rsid w:val="001F54EF"/>
    <w:rsid w:val="00200B68"/>
    <w:rsid w:val="002021F7"/>
    <w:rsid w:val="002036E8"/>
    <w:rsid w:val="00204B56"/>
    <w:rsid w:val="002153DC"/>
    <w:rsid w:val="0021782F"/>
    <w:rsid w:val="0022530F"/>
    <w:rsid w:val="0023569F"/>
    <w:rsid w:val="00242F30"/>
    <w:rsid w:val="0024346F"/>
    <w:rsid w:val="00245CA4"/>
    <w:rsid w:val="00250985"/>
    <w:rsid w:val="00251B6D"/>
    <w:rsid w:val="00254C11"/>
    <w:rsid w:val="002663AC"/>
    <w:rsid w:val="002713A5"/>
    <w:rsid w:val="00277D83"/>
    <w:rsid w:val="00281744"/>
    <w:rsid w:val="002910EE"/>
    <w:rsid w:val="002912E3"/>
    <w:rsid w:val="002A2902"/>
    <w:rsid w:val="002B0F8E"/>
    <w:rsid w:val="002C15D7"/>
    <w:rsid w:val="002E1794"/>
    <w:rsid w:val="002F6642"/>
    <w:rsid w:val="002F7163"/>
    <w:rsid w:val="00301A2F"/>
    <w:rsid w:val="003124E4"/>
    <w:rsid w:val="00317D4E"/>
    <w:rsid w:val="0033331D"/>
    <w:rsid w:val="00361BB7"/>
    <w:rsid w:val="00362CFB"/>
    <w:rsid w:val="003679C0"/>
    <w:rsid w:val="003933FD"/>
    <w:rsid w:val="003A07B8"/>
    <w:rsid w:val="003A626C"/>
    <w:rsid w:val="003A69D0"/>
    <w:rsid w:val="003B3572"/>
    <w:rsid w:val="003C0A13"/>
    <w:rsid w:val="003C221E"/>
    <w:rsid w:val="003C2BE1"/>
    <w:rsid w:val="003C3AE6"/>
    <w:rsid w:val="003C557C"/>
    <w:rsid w:val="003D2817"/>
    <w:rsid w:val="003D3E95"/>
    <w:rsid w:val="003D4000"/>
    <w:rsid w:val="003E328A"/>
    <w:rsid w:val="004158C7"/>
    <w:rsid w:val="004255A5"/>
    <w:rsid w:val="0044308C"/>
    <w:rsid w:val="0044498C"/>
    <w:rsid w:val="00460E90"/>
    <w:rsid w:val="00480BF3"/>
    <w:rsid w:val="00481F7D"/>
    <w:rsid w:val="0048673D"/>
    <w:rsid w:val="00491F4F"/>
    <w:rsid w:val="00497467"/>
    <w:rsid w:val="004B2972"/>
    <w:rsid w:val="004B6AD8"/>
    <w:rsid w:val="004C0BD2"/>
    <w:rsid w:val="004E4604"/>
    <w:rsid w:val="004F52E0"/>
    <w:rsid w:val="004F63D2"/>
    <w:rsid w:val="00500624"/>
    <w:rsid w:val="005075A4"/>
    <w:rsid w:val="00514D49"/>
    <w:rsid w:val="00523059"/>
    <w:rsid w:val="00523796"/>
    <w:rsid w:val="0053150A"/>
    <w:rsid w:val="00537DC9"/>
    <w:rsid w:val="00542FA2"/>
    <w:rsid w:val="00563493"/>
    <w:rsid w:val="005636B1"/>
    <w:rsid w:val="00566611"/>
    <w:rsid w:val="00572691"/>
    <w:rsid w:val="00595B92"/>
    <w:rsid w:val="005A2A8D"/>
    <w:rsid w:val="005A668A"/>
    <w:rsid w:val="005A6C13"/>
    <w:rsid w:val="005A7D9F"/>
    <w:rsid w:val="005B4AFE"/>
    <w:rsid w:val="005C2265"/>
    <w:rsid w:val="005C3A31"/>
    <w:rsid w:val="005C666A"/>
    <w:rsid w:val="005E020C"/>
    <w:rsid w:val="005E1CB1"/>
    <w:rsid w:val="005E2D9A"/>
    <w:rsid w:val="005E376E"/>
    <w:rsid w:val="005E3F2B"/>
    <w:rsid w:val="005F5A03"/>
    <w:rsid w:val="00603B5A"/>
    <w:rsid w:val="00607E34"/>
    <w:rsid w:val="006158C2"/>
    <w:rsid w:val="00616A1F"/>
    <w:rsid w:val="00622AEA"/>
    <w:rsid w:val="00644499"/>
    <w:rsid w:val="00651F16"/>
    <w:rsid w:val="006525D4"/>
    <w:rsid w:val="00657431"/>
    <w:rsid w:val="0066555D"/>
    <w:rsid w:val="006767BD"/>
    <w:rsid w:val="006776BE"/>
    <w:rsid w:val="00684960"/>
    <w:rsid w:val="0068701B"/>
    <w:rsid w:val="00687EF3"/>
    <w:rsid w:val="00696F77"/>
    <w:rsid w:val="006C0AB3"/>
    <w:rsid w:val="00711215"/>
    <w:rsid w:val="00716679"/>
    <w:rsid w:val="00720B2C"/>
    <w:rsid w:val="0072680C"/>
    <w:rsid w:val="00734DB1"/>
    <w:rsid w:val="00735E93"/>
    <w:rsid w:val="007469C0"/>
    <w:rsid w:val="00753BCA"/>
    <w:rsid w:val="0075469F"/>
    <w:rsid w:val="007629AB"/>
    <w:rsid w:val="007700BD"/>
    <w:rsid w:val="00773E75"/>
    <w:rsid w:val="00775E0D"/>
    <w:rsid w:val="007949F5"/>
    <w:rsid w:val="007A444A"/>
    <w:rsid w:val="007B2380"/>
    <w:rsid w:val="007B3EDA"/>
    <w:rsid w:val="007C46A6"/>
    <w:rsid w:val="007C64DB"/>
    <w:rsid w:val="007C7D29"/>
    <w:rsid w:val="007F06B8"/>
    <w:rsid w:val="00807E28"/>
    <w:rsid w:val="0081364E"/>
    <w:rsid w:val="0082050A"/>
    <w:rsid w:val="00822BCF"/>
    <w:rsid w:val="0082367C"/>
    <w:rsid w:val="00835ED5"/>
    <w:rsid w:val="00837D8B"/>
    <w:rsid w:val="00856364"/>
    <w:rsid w:val="0086347C"/>
    <w:rsid w:val="00867D9F"/>
    <w:rsid w:val="00883723"/>
    <w:rsid w:val="008849D5"/>
    <w:rsid w:val="008867F3"/>
    <w:rsid w:val="008879E1"/>
    <w:rsid w:val="008A2860"/>
    <w:rsid w:val="008B52F2"/>
    <w:rsid w:val="008C7ACA"/>
    <w:rsid w:val="008C7FCF"/>
    <w:rsid w:val="008D5C5B"/>
    <w:rsid w:val="008E17AC"/>
    <w:rsid w:val="008F0DBD"/>
    <w:rsid w:val="00902854"/>
    <w:rsid w:val="009057B7"/>
    <w:rsid w:val="00905F9E"/>
    <w:rsid w:val="00907468"/>
    <w:rsid w:val="0092028D"/>
    <w:rsid w:val="0092255B"/>
    <w:rsid w:val="00925E9F"/>
    <w:rsid w:val="00933381"/>
    <w:rsid w:val="00934B07"/>
    <w:rsid w:val="00955737"/>
    <w:rsid w:val="00960797"/>
    <w:rsid w:val="00963E8D"/>
    <w:rsid w:val="00970F40"/>
    <w:rsid w:val="00970FAE"/>
    <w:rsid w:val="009736D4"/>
    <w:rsid w:val="00976F6B"/>
    <w:rsid w:val="00987BFD"/>
    <w:rsid w:val="009929EC"/>
    <w:rsid w:val="009A220A"/>
    <w:rsid w:val="009A4BC2"/>
    <w:rsid w:val="009B6848"/>
    <w:rsid w:val="009C606F"/>
    <w:rsid w:val="009D6258"/>
    <w:rsid w:val="009D70F8"/>
    <w:rsid w:val="009E02D3"/>
    <w:rsid w:val="009E14AB"/>
    <w:rsid w:val="009E1A61"/>
    <w:rsid w:val="009E22B1"/>
    <w:rsid w:val="009E41BE"/>
    <w:rsid w:val="009E5C81"/>
    <w:rsid w:val="009F064D"/>
    <w:rsid w:val="00A01623"/>
    <w:rsid w:val="00A05021"/>
    <w:rsid w:val="00A22BA6"/>
    <w:rsid w:val="00A276C9"/>
    <w:rsid w:val="00A32F91"/>
    <w:rsid w:val="00A37838"/>
    <w:rsid w:val="00A514AE"/>
    <w:rsid w:val="00A61E7B"/>
    <w:rsid w:val="00A63B75"/>
    <w:rsid w:val="00A82E27"/>
    <w:rsid w:val="00A83E92"/>
    <w:rsid w:val="00A861C1"/>
    <w:rsid w:val="00A90A0D"/>
    <w:rsid w:val="00A93D18"/>
    <w:rsid w:val="00AA79BC"/>
    <w:rsid w:val="00AB4C91"/>
    <w:rsid w:val="00AB7D7F"/>
    <w:rsid w:val="00AD4B72"/>
    <w:rsid w:val="00AD5E79"/>
    <w:rsid w:val="00AD601A"/>
    <w:rsid w:val="00AF101B"/>
    <w:rsid w:val="00AF22A5"/>
    <w:rsid w:val="00AF2953"/>
    <w:rsid w:val="00B02B96"/>
    <w:rsid w:val="00B02F36"/>
    <w:rsid w:val="00B03319"/>
    <w:rsid w:val="00B127EB"/>
    <w:rsid w:val="00B209DD"/>
    <w:rsid w:val="00B22719"/>
    <w:rsid w:val="00B278B1"/>
    <w:rsid w:val="00B32EFF"/>
    <w:rsid w:val="00B51653"/>
    <w:rsid w:val="00B5529C"/>
    <w:rsid w:val="00B6155B"/>
    <w:rsid w:val="00B63ABC"/>
    <w:rsid w:val="00B66321"/>
    <w:rsid w:val="00B74349"/>
    <w:rsid w:val="00B75F1A"/>
    <w:rsid w:val="00B8035D"/>
    <w:rsid w:val="00B80878"/>
    <w:rsid w:val="00BB7CDB"/>
    <w:rsid w:val="00BC1C77"/>
    <w:rsid w:val="00BC45EF"/>
    <w:rsid w:val="00BC66AF"/>
    <w:rsid w:val="00BD3EA3"/>
    <w:rsid w:val="00BD59F8"/>
    <w:rsid w:val="00BD5ED1"/>
    <w:rsid w:val="00BF2AF0"/>
    <w:rsid w:val="00BF52AF"/>
    <w:rsid w:val="00C023C8"/>
    <w:rsid w:val="00C059C3"/>
    <w:rsid w:val="00C21225"/>
    <w:rsid w:val="00C30719"/>
    <w:rsid w:val="00C32192"/>
    <w:rsid w:val="00C5188D"/>
    <w:rsid w:val="00C61390"/>
    <w:rsid w:val="00C61C9E"/>
    <w:rsid w:val="00C62738"/>
    <w:rsid w:val="00C660DD"/>
    <w:rsid w:val="00C6786A"/>
    <w:rsid w:val="00C72037"/>
    <w:rsid w:val="00C73D2B"/>
    <w:rsid w:val="00CA354B"/>
    <w:rsid w:val="00CB1BFA"/>
    <w:rsid w:val="00CC0DA7"/>
    <w:rsid w:val="00CD3B84"/>
    <w:rsid w:val="00CD46AC"/>
    <w:rsid w:val="00CE1109"/>
    <w:rsid w:val="00CE3A4C"/>
    <w:rsid w:val="00CE5902"/>
    <w:rsid w:val="00CF7AB3"/>
    <w:rsid w:val="00D021A5"/>
    <w:rsid w:val="00D14F1D"/>
    <w:rsid w:val="00D16D89"/>
    <w:rsid w:val="00D2310E"/>
    <w:rsid w:val="00D23BC3"/>
    <w:rsid w:val="00D30CCE"/>
    <w:rsid w:val="00D37C92"/>
    <w:rsid w:val="00D4016F"/>
    <w:rsid w:val="00D4193D"/>
    <w:rsid w:val="00D5071E"/>
    <w:rsid w:val="00D55909"/>
    <w:rsid w:val="00D571C7"/>
    <w:rsid w:val="00D63D07"/>
    <w:rsid w:val="00D667D8"/>
    <w:rsid w:val="00D73A6B"/>
    <w:rsid w:val="00D73E24"/>
    <w:rsid w:val="00D751ED"/>
    <w:rsid w:val="00D82456"/>
    <w:rsid w:val="00D8278B"/>
    <w:rsid w:val="00D84E9A"/>
    <w:rsid w:val="00D87985"/>
    <w:rsid w:val="00D97E8D"/>
    <w:rsid w:val="00DA1A02"/>
    <w:rsid w:val="00DA221E"/>
    <w:rsid w:val="00DA6A43"/>
    <w:rsid w:val="00DA7FB7"/>
    <w:rsid w:val="00DB2560"/>
    <w:rsid w:val="00DB4F68"/>
    <w:rsid w:val="00DC15A9"/>
    <w:rsid w:val="00DE02E6"/>
    <w:rsid w:val="00DF6784"/>
    <w:rsid w:val="00E20D45"/>
    <w:rsid w:val="00E262CD"/>
    <w:rsid w:val="00E3419A"/>
    <w:rsid w:val="00E36052"/>
    <w:rsid w:val="00E54B66"/>
    <w:rsid w:val="00E55967"/>
    <w:rsid w:val="00E5690F"/>
    <w:rsid w:val="00E619DE"/>
    <w:rsid w:val="00E63A05"/>
    <w:rsid w:val="00E71469"/>
    <w:rsid w:val="00E7226D"/>
    <w:rsid w:val="00E76348"/>
    <w:rsid w:val="00E81DE9"/>
    <w:rsid w:val="00E852EC"/>
    <w:rsid w:val="00EA5D78"/>
    <w:rsid w:val="00EB05EC"/>
    <w:rsid w:val="00EB29A1"/>
    <w:rsid w:val="00EB3C6C"/>
    <w:rsid w:val="00EC4677"/>
    <w:rsid w:val="00EC49CB"/>
    <w:rsid w:val="00EF0858"/>
    <w:rsid w:val="00EF26C2"/>
    <w:rsid w:val="00EF38D9"/>
    <w:rsid w:val="00EF3DDC"/>
    <w:rsid w:val="00F06DDD"/>
    <w:rsid w:val="00F14255"/>
    <w:rsid w:val="00F246D1"/>
    <w:rsid w:val="00F31995"/>
    <w:rsid w:val="00F33A18"/>
    <w:rsid w:val="00F43689"/>
    <w:rsid w:val="00F45D97"/>
    <w:rsid w:val="00F56E01"/>
    <w:rsid w:val="00F6167B"/>
    <w:rsid w:val="00F8407F"/>
    <w:rsid w:val="00F8775B"/>
    <w:rsid w:val="00FB10CA"/>
    <w:rsid w:val="00FB2923"/>
    <w:rsid w:val="00FB390C"/>
    <w:rsid w:val="00FB4F57"/>
    <w:rsid w:val="00FC2B78"/>
    <w:rsid w:val="00FD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66F74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2FA2"/>
    <w:rPr>
      <w:rFonts w:ascii="Times New Roman" w:hAnsi="Times New Roman" w:cs="Times New Roman"/>
      <w:lang w:val="en-US"/>
    </w:rPr>
  </w:style>
  <w:style w:type="paragraph" w:styleId="Heading3">
    <w:name w:val="heading 3"/>
    <w:aliases w:val="headline 3"/>
    <w:basedOn w:val="ListParagraph"/>
    <w:next w:val="Normal"/>
    <w:link w:val="Heading3Char"/>
    <w:uiPriority w:val="1"/>
    <w:qFormat/>
    <w:rsid w:val="00A63B75"/>
    <w:pPr>
      <w:spacing w:before="480" w:after="240" w:line="240" w:lineRule="auto"/>
      <w:ind w:left="0"/>
      <w:contextualSpacing w:val="0"/>
      <w:jc w:val="left"/>
      <w:outlineLvl w:val="2"/>
    </w:pPr>
    <w:rPr>
      <w:rFonts w:eastAsia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text">
    <w:name w:val="tabeltext"/>
    <w:basedOn w:val="tabeltextintabel"/>
    <w:link w:val="tabeltextChar"/>
    <w:qFormat/>
    <w:rsid w:val="00480BF3"/>
    <w:pPr>
      <w:spacing w:after="120"/>
      <w:ind w:left="0" w:right="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480BF3"/>
    <w:rPr>
      <w:rFonts w:ascii="Arial" w:eastAsia="Times New Roman" w:hAnsi="Arial" w:cs="Times New Roman"/>
      <w:noProof/>
      <w:sz w:val="12"/>
      <w:lang w:eastAsia="sv-SE"/>
    </w:rPr>
  </w:style>
  <w:style w:type="paragraph" w:customStyle="1" w:styleId="tabeltextintabel">
    <w:name w:val="tabeltext in tabel"/>
    <w:basedOn w:val="Normal"/>
    <w:link w:val="tabeltextintabelChar"/>
    <w:qFormat/>
    <w:rsid w:val="00480BF3"/>
    <w:pPr>
      <w:spacing w:before="20" w:after="20"/>
      <w:ind w:left="57" w:right="57"/>
    </w:pPr>
    <w:rPr>
      <w:rFonts w:ascii="Arial" w:eastAsia="Times New Roman" w:hAnsi="Arial"/>
      <w:noProof/>
      <w:sz w:val="12"/>
      <w:lang w:val="sv-SE" w:eastAsia="x-none"/>
    </w:rPr>
  </w:style>
  <w:style w:type="character" w:customStyle="1" w:styleId="tabeltextintabelChar">
    <w:name w:val="tabeltext in tabel Char"/>
    <w:link w:val="tabeltextintabel"/>
    <w:rsid w:val="00480BF3"/>
    <w:rPr>
      <w:rFonts w:ascii="Arial" w:eastAsia="Times New Roman" w:hAnsi="Arial" w:cs="Times New Roman"/>
      <w:noProof/>
      <w:sz w:val="12"/>
      <w:lang w:val="sv-SE" w:eastAsia="x-none"/>
    </w:rPr>
  </w:style>
  <w:style w:type="paragraph" w:customStyle="1" w:styleId="tabeltextheadline">
    <w:name w:val="tabel text headline"/>
    <w:next w:val="tabeltext"/>
    <w:link w:val="tabeltextheadlineChar"/>
    <w:qFormat/>
    <w:rsid w:val="00480BF3"/>
    <w:pPr>
      <w:spacing w:before="240"/>
    </w:pPr>
    <w:rPr>
      <w:rFonts w:ascii="Arial" w:eastAsia="Times New Roman" w:hAnsi="Arial" w:cs="Times New Roman"/>
      <w:b/>
      <w:noProof/>
      <w:sz w:val="14"/>
      <w:lang w:val="sv-SE" w:eastAsia="sv-SE"/>
    </w:rPr>
  </w:style>
  <w:style w:type="character" w:customStyle="1" w:styleId="tabeltextheadlineChar">
    <w:name w:val="tabel text headline Char"/>
    <w:link w:val="tabeltextheadline"/>
    <w:rsid w:val="00480BF3"/>
    <w:rPr>
      <w:rFonts w:ascii="Arial" w:eastAsia="Times New Roman" w:hAnsi="Arial" w:cs="Times New Roman"/>
      <w:b/>
      <w:noProof/>
      <w:sz w:val="14"/>
      <w:lang w:val="sv-SE" w:eastAsia="sv-SE"/>
    </w:rPr>
  </w:style>
  <w:style w:type="table" w:styleId="ListTable1Light">
    <w:name w:val="List Table 1 Light"/>
    <w:basedOn w:val="TableNormal"/>
    <w:uiPriority w:val="46"/>
    <w:rsid w:val="00480BF3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6537A"/>
    <w:pPr>
      <w:spacing w:after="120" w:line="260" w:lineRule="exact"/>
      <w:ind w:left="720"/>
      <w:contextualSpacing/>
      <w:jc w:val="both"/>
    </w:pPr>
    <w:rPr>
      <w:rFonts w:cstheme="minorBidi"/>
      <w:sz w:val="22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F38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38D9"/>
    <w:pPr>
      <w:spacing w:after="120"/>
      <w:jc w:val="both"/>
    </w:pPr>
    <w:rPr>
      <w:rFonts w:cstheme="minorBidi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8D9"/>
    <w:rPr>
      <w:rFonts w:ascii="Times New Roman" w:hAnsi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8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8D9"/>
    <w:rPr>
      <w:rFonts w:ascii="Times New Roman" w:hAnsi="Times New Roman"/>
      <w:b/>
      <w:bCs/>
      <w:sz w:val="20"/>
      <w:szCs w:val="20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8D9"/>
    <w:pPr>
      <w:jc w:val="both"/>
    </w:pPr>
    <w:rPr>
      <w:sz w:val="18"/>
      <w:szCs w:val="18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D9"/>
    <w:rPr>
      <w:rFonts w:ascii="Times New Roman" w:hAnsi="Times New Roman" w:cs="Times New Roman"/>
      <w:sz w:val="18"/>
      <w:szCs w:val="18"/>
      <w:lang w:val="sv-SE" w:eastAsia="sv-SE"/>
    </w:rPr>
  </w:style>
  <w:style w:type="paragraph" w:customStyle="1" w:styleId="p1">
    <w:name w:val="p1"/>
    <w:basedOn w:val="Normal"/>
    <w:rsid w:val="005E3F2B"/>
    <w:rPr>
      <w:rFonts w:ascii="Helvetica" w:hAnsi="Helvetica"/>
      <w:sz w:val="9"/>
      <w:szCs w:val="9"/>
    </w:rPr>
  </w:style>
  <w:style w:type="character" w:customStyle="1" w:styleId="Heading3Char">
    <w:name w:val="Heading 3 Char"/>
    <w:aliases w:val="headline 3 Char"/>
    <w:basedOn w:val="DefaultParagraphFont"/>
    <w:link w:val="Heading3"/>
    <w:uiPriority w:val="1"/>
    <w:rsid w:val="00A63B75"/>
    <w:rPr>
      <w:rFonts w:ascii="Times New Roman" w:eastAsia="Times New Roman" w:hAnsi="Times New Roman" w:cs="Times New Roman"/>
      <w:b/>
      <w:lang w:val="sv-SE" w:eastAsia="sv-SE"/>
    </w:rPr>
  </w:style>
  <w:style w:type="paragraph" w:styleId="TOC1">
    <w:name w:val="toc 1"/>
    <w:aliases w:val="content 1"/>
    <w:basedOn w:val="Normal"/>
    <w:next w:val="Normal"/>
    <w:uiPriority w:val="39"/>
    <w:qFormat/>
    <w:rsid w:val="00A63B75"/>
    <w:pPr>
      <w:tabs>
        <w:tab w:val="right" w:leader="dot" w:pos="7314"/>
      </w:tabs>
      <w:spacing w:before="120"/>
    </w:pPr>
    <w:rPr>
      <w:rFonts w:eastAsia="Times New Roman"/>
      <w:noProof/>
      <w:sz w:val="22"/>
      <w:szCs w:val="22"/>
      <w:lang w:val="sv-SE" w:eastAsia="sv-SE"/>
    </w:rPr>
  </w:style>
  <w:style w:type="paragraph" w:styleId="FootnoteText">
    <w:name w:val="footnote text"/>
    <w:aliases w:val="fotnotetext"/>
    <w:basedOn w:val="Normal"/>
    <w:link w:val="FootnoteTextChar"/>
    <w:qFormat/>
    <w:rsid w:val="00A63B75"/>
    <w:pPr>
      <w:spacing w:after="120" w:line="200" w:lineRule="exact"/>
      <w:ind w:left="255" w:hanging="255"/>
    </w:pPr>
    <w:rPr>
      <w:rFonts w:eastAsia="Times New Roman"/>
      <w:sz w:val="18"/>
      <w:szCs w:val="20"/>
      <w:lang w:val="sv-SE" w:eastAsia="sv-SE"/>
    </w:rPr>
  </w:style>
  <w:style w:type="character" w:customStyle="1" w:styleId="FootnoteTextChar">
    <w:name w:val="Footnote Text Char"/>
    <w:aliases w:val="fotnotetext Char"/>
    <w:basedOn w:val="DefaultParagraphFont"/>
    <w:link w:val="FootnoteText"/>
    <w:rsid w:val="00A63B75"/>
    <w:rPr>
      <w:rFonts w:ascii="Times New Roman" w:eastAsia="Times New Roman" w:hAnsi="Times New Roman" w:cs="Times New Roman"/>
      <w:sz w:val="18"/>
      <w:szCs w:val="20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A63B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3B75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3B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B75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0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99</Words>
  <Characters>7977</Characters>
  <Application>Microsoft Macintosh Word</Application>
  <DocSecurity>0</DocSecurity>
  <Lines>66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almon</dc:creator>
  <cp:keywords/>
  <dc:description/>
  <cp:lastModifiedBy>Pablo Salmon</cp:lastModifiedBy>
  <cp:revision>6</cp:revision>
  <dcterms:created xsi:type="dcterms:W3CDTF">2018-06-15T09:45:00Z</dcterms:created>
  <dcterms:modified xsi:type="dcterms:W3CDTF">2018-07-16T07:43:00Z</dcterms:modified>
</cp:coreProperties>
</file>